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7FBBF" w14:textId="6737A17C" w:rsidR="00351EEE" w:rsidRPr="00400EE8" w:rsidRDefault="00351EEE" w:rsidP="00351EEE">
      <w:pPr>
        <w:pStyle w:val="berschrift1"/>
      </w:pPr>
      <w:r w:rsidRPr="00400EE8">
        <w:t xml:space="preserve">Multimedia Appendix </w:t>
      </w:r>
      <w:r w:rsidR="00A57AA8" w:rsidRPr="00400EE8">
        <w:t>B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18"/>
        <w:gridCol w:w="1489"/>
        <w:gridCol w:w="9787"/>
      </w:tblGrid>
      <w:tr w:rsidR="00A571C8" w:rsidRPr="00400EE8" w14:paraId="577D7649" w14:textId="28D389F1" w:rsidTr="00A571C8">
        <w:tc>
          <w:tcPr>
            <w:tcW w:w="971" w:type="pct"/>
          </w:tcPr>
          <w:p w14:paraId="5CE1710A" w14:textId="1BD8C12E" w:rsidR="00A571C8" w:rsidRPr="00400EE8" w:rsidRDefault="00A571C8" w:rsidP="00631FDD">
            <w:pPr>
              <w:pStyle w:val="Newparagraph"/>
              <w:spacing w:line="276" w:lineRule="auto"/>
              <w:ind w:firstLine="0"/>
            </w:pPr>
            <w:r>
              <w:t>Determinants of the TAM</w:t>
            </w:r>
          </w:p>
        </w:tc>
        <w:tc>
          <w:tcPr>
            <w:tcW w:w="532" w:type="pct"/>
          </w:tcPr>
          <w:p w14:paraId="15446799" w14:textId="20607A4C" w:rsidR="00A571C8" w:rsidRPr="00400EE8" w:rsidRDefault="00A571C8" w:rsidP="00631FDD">
            <w:pPr>
              <w:pStyle w:val="Newparagraph"/>
              <w:spacing w:line="276" w:lineRule="auto"/>
              <w:ind w:firstLine="0"/>
            </w:pPr>
            <w:r>
              <w:t>Nr.</w:t>
            </w:r>
          </w:p>
        </w:tc>
        <w:tc>
          <w:tcPr>
            <w:tcW w:w="3497" w:type="pct"/>
          </w:tcPr>
          <w:p w14:paraId="6A158ADF" w14:textId="1613EBA9" w:rsidR="00A571C8" w:rsidRPr="00400EE8" w:rsidRDefault="00A571C8" w:rsidP="00631FDD">
            <w:pPr>
              <w:pStyle w:val="Newparagraph"/>
              <w:spacing w:line="276" w:lineRule="auto"/>
              <w:ind w:firstLine="0"/>
            </w:pPr>
            <w:r w:rsidRPr="00400EE8">
              <w:t>Questions</w:t>
            </w:r>
          </w:p>
        </w:tc>
      </w:tr>
      <w:tr w:rsidR="00A571C8" w:rsidRPr="00400EE8" w14:paraId="64DB2CA9" w14:textId="1ED1D74E" w:rsidTr="00A571C8">
        <w:tc>
          <w:tcPr>
            <w:tcW w:w="971" w:type="pct"/>
          </w:tcPr>
          <w:p w14:paraId="091E14BF" w14:textId="1733772A" w:rsidR="00A571C8" w:rsidRDefault="00A571C8" w:rsidP="00631FDD">
            <w:pPr>
              <w:pStyle w:val="Newparagraph"/>
              <w:spacing w:line="276" w:lineRule="auto"/>
              <w:ind w:firstLine="0"/>
            </w:pPr>
            <w:r>
              <w:t>Computer Self-Efficacy</w:t>
            </w:r>
          </w:p>
        </w:tc>
        <w:tc>
          <w:tcPr>
            <w:tcW w:w="532" w:type="pct"/>
          </w:tcPr>
          <w:p w14:paraId="2DFB8C3F" w14:textId="350040A7" w:rsidR="00A571C8" w:rsidRPr="00400EE8" w:rsidRDefault="00A571C8" w:rsidP="00631FDD">
            <w:pPr>
              <w:pStyle w:val="Newparagraph"/>
              <w:spacing w:line="276" w:lineRule="auto"/>
              <w:ind w:firstLine="0"/>
            </w:pPr>
            <w:r>
              <w:t>1</w:t>
            </w:r>
          </w:p>
        </w:tc>
        <w:tc>
          <w:tcPr>
            <w:tcW w:w="3497" w:type="pct"/>
          </w:tcPr>
          <w:p w14:paraId="620E979C" w14:textId="72EFEDC6" w:rsidR="00A571C8" w:rsidRPr="00400EE8" w:rsidRDefault="00A571C8" w:rsidP="00631FDD">
            <w:pPr>
              <w:pStyle w:val="Newparagraph"/>
              <w:spacing w:line="276" w:lineRule="auto"/>
              <w:ind w:firstLine="0"/>
            </w:pPr>
            <w:r w:rsidRPr="00400EE8">
              <w:t xml:space="preserve">What do you think of when you hear ‘digital </w:t>
            </w:r>
            <w:proofErr w:type="gramStart"/>
            <w:r w:rsidRPr="00400EE8">
              <w:t>technologies’</w:t>
            </w:r>
            <w:proofErr w:type="gramEnd"/>
            <w:r w:rsidRPr="00400EE8">
              <w:t>?</w:t>
            </w:r>
          </w:p>
        </w:tc>
      </w:tr>
      <w:tr w:rsidR="00A571C8" w:rsidRPr="00400EE8" w14:paraId="10E6E9BE" w14:textId="4D6AB287" w:rsidTr="00A571C8">
        <w:tc>
          <w:tcPr>
            <w:tcW w:w="971" w:type="pct"/>
          </w:tcPr>
          <w:p w14:paraId="79EA2284" w14:textId="04AB63AD" w:rsidR="00A571C8" w:rsidRDefault="00A93B1C" w:rsidP="00631FDD">
            <w:pPr>
              <w:pStyle w:val="Newparagraph"/>
              <w:spacing w:line="276" w:lineRule="auto"/>
              <w:ind w:firstLine="0"/>
            </w:pPr>
            <w:r>
              <w:t>Experience</w:t>
            </w:r>
          </w:p>
        </w:tc>
        <w:tc>
          <w:tcPr>
            <w:tcW w:w="532" w:type="pct"/>
          </w:tcPr>
          <w:p w14:paraId="263B2C1F" w14:textId="5D6F5FFC" w:rsidR="00A571C8" w:rsidRDefault="00A571C8" w:rsidP="00631FDD">
            <w:pPr>
              <w:pStyle w:val="Newparagraph"/>
              <w:spacing w:line="276" w:lineRule="auto"/>
              <w:ind w:firstLine="0"/>
            </w:pPr>
            <w:r>
              <w:t>2</w:t>
            </w:r>
          </w:p>
        </w:tc>
        <w:tc>
          <w:tcPr>
            <w:tcW w:w="3497" w:type="pct"/>
          </w:tcPr>
          <w:p w14:paraId="47187901" w14:textId="2C9B5096" w:rsidR="00A571C8" w:rsidRPr="00400EE8" w:rsidRDefault="00A571C8" w:rsidP="00631FDD">
            <w:pPr>
              <w:pStyle w:val="Newparagraph"/>
              <w:spacing w:line="276" w:lineRule="auto"/>
              <w:ind w:firstLine="0"/>
            </w:pPr>
            <w:r w:rsidRPr="00707876">
              <w:t>Describe a typical working day.</w:t>
            </w:r>
          </w:p>
        </w:tc>
      </w:tr>
      <w:tr w:rsidR="00A571C8" w:rsidRPr="00400EE8" w14:paraId="7945EC7F" w14:textId="10E092CD" w:rsidTr="00A571C8">
        <w:tc>
          <w:tcPr>
            <w:tcW w:w="971" w:type="pct"/>
          </w:tcPr>
          <w:p w14:paraId="323E0623" w14:textId="6B9E9493" w:rsidR="00A571C8" w:rsidRDefault="00A571C8" w:rsidP="00631FDD">
            <w:pPr>
              <w:pStyle w:val="Newparagraph"/>
              <w:spacing w:line="276" w:lineRule="auto"/>
              <w:ind w:firstLine="0"/>
            </w:pPr>
            <w:r>
              <w:t>Experience</w:t>
            </w:r>
          </w:p>
        </w:tc>
        <w:tc>
          <w:tcPr>
            <w:tcW w:w="532" w:type="pct"/>
          </w:tcPr>
          <w:p w14:paraId="107E34A6" w14:textId="53DBEE5A" w:rsidR="00A571C8" w:rsidRDefault="00863C1B" w:rsidP="00631FDD">
            <w:pPr>
              <w:pStyle w:val="Newparagraph"/>
              <w:spacing w:line="276" w:lineRule="auto"/>
              <w:ind w:firstLine="0"/>
            </w:pPr>
            <w:r>
              <w:t>3</w:t>
            </w:r>
          </w:p>
        </w:tc>
        <w:tc>
          <w:tcPr>
            <w:tcW w:w="3497" w:type="pct"/>
          </w:tcPr>
          <w:p w14:paraId="54B6862A" w14:textId="70D5261E" w:rsidR="00A571C8" w:rsidRPr="00707876" w:rsidRDefault="00A571C8" w:rsidP="00631FDD">
            <w:pPr>
              <w:pStyle w:val="Newparagraph"/>
              <w:spacing w:line="276" w:lineRule="auto"/>
              <w:ind w:firstLine="0"/>
            </w:pPr>
            <w:r w:rsidRPr="00707876">
              <w:t>For which activities do you use digital technologies?</w:t>
            </w:r>
          </w:p>
        </w:tc>
      </w:tr>
      <w:tr w:rsidR="00A571C8" w:rsidRPr="00400EE8" w14:paraId="40891FE7" w14:textId="48645533" w:rsidTr="00A571C8">
        <w:tc>
          <w:tcPr>
            <w:tcW w:w="971" w:type="pct"/>
          </w:tcPr>
          <w:p w14:paraId="3A7CBE96" w14:textId="3DB6B02E" w:rsidR="00A571C8" w:rsidRDefault="00A571C8" w:rsidP="00631FDD">
            <w:pPr>
              <w:pStyle w:val="Newparagraph"/>
              <w:spacing w:line="276" w:lineRule="auto"/>
              <w:ind w:firstLine="0"/>
            </w:pPr>
            <w:r>
              <w:t>Experience</w:t>
            </w:r>
          </w:p>
        </w:tc>
        <w:tc>
          <w:tcPr>
            <w:tcW w:w="532" w:type="pct"/>
          </w:tcPr>
          <w:p w14:paraId="5EA84A5F" w14:textId="2852AD7B" w:rsidR="00A571C8" w:rsidRDefault="00863C1B" w:rsidP="00631FDD">
            <w:pPr>
              <w:pStyle w:val="Newparagraph"/>
              <w:spacing w:line="276" w:lineRule="auto"/>
              <w:ind w:firstLine="0"/>
            </w:pPr>
            <w:r>
              <w:t>4</w:t>
            </w:r>
          </w:p>
        </w:tc>
        <w:tc>
          <w:tcPr>
            <w:tcW w:w="3497" w:type="pct"/>
          </w:tcPr>
          <w:p w14:paraId="7939FC18" w14:textId="267C7B7C" w:rsidR="00A571C8" w:rsidRPr="00707876" w:rsidRDefault="00A571C8" w:rsidP="00631FDD">
            <w:pPr>
              <w:pStyle w:val="Newparagraph"/>
              <w:spacing w:line="276" w:lineRule="auto"/>
              <w:ind w:firstLine="0"/>
            </w:pPr>
            <w:r w:rsidRPr="00707876">
              <w:t>How do you experience the impact of digital technologies on your everyday work?</w:t>
            </w:r>
          </w:p>
        </w:tc>
      </w:tr>
      <w:tr w:rsidR="00863C1B" w:rsidRPr="00400EE8" w14:paraId="70441A14" w14:textId="77777777" w:rsidTr="00A571C8">
        <w:tc>
          <w:tcPr>
            <w:tcW w:w="971" w:type="pct"/>
          </w:tcPr>
          <w:p w14:paraId="46BAA5B7" w14:textId="569D0B09" w:rsidR="00863C1B" w:rsidRDefault="00863C1B" w:rsidP="00863C1B">
            <w:pPr>
              <w:pStyle w:val="Newparagraph"/>
              <w:spacing w:line="276" w:lineRule="auto"/>
              <w:ind w:firstLine="0"/>
            </w:pPr>
            <w:r>
              <w:t>Job Relevance</w:t>
            </w:r>
          </w:p>
        </w:tc>
        <w:tc>
          <w:tcPr>
            <w:tcW w:w="532" w:type="pct"/>
          </w:tcPr>
          <w:p w14:paraId="01742B1C" w14:textId="5EA310EE" w:rsidR="00863C1B" w:rsidRDefault="00863C1B" w:rsidP="00863C1B">
            <w:pPr>
              <w:pStyle w:val="Newparagraph"/>
              <w:spacing w:line="276" w:lineRule="auto"/>
              <w:ind w:firstLine="0"/>
            </w:pPr>
            <w:r>
              <w:t>5</w:t>
            </w:r>
          </w:p>
        </w:tc>
        <w:tc>
          <w:tcPr>
            <w:tcW w:w="3497" w:type="pct"/>
          </w:tcPr>
          <w:p w14:paraId="60A68B8A" w14:textId="3496B28F" w:rsidR="00863C1B" w:rsidRPr="00707876" w:rsidRDefault="00863C1B" w:rsidP="00863C1B">
            <w:pPr>
              <w:pStyle w:val="Newparagraph"/>
              <w:spacing w:line="276" w:lineRule="auto"/>
              <w:ind w:firstLine="0"/>
            </w:pPr>
            <w:r w:rsidRPr="00707876">
              <w:t>What role do digital technologies play in your work?</w:t>
            </w:r>
          </w:p>
        </w:tc>
      </w:tr>
      <w:tr w:rsidR="00A571C8" w:rsidRPr="00400EE8" w14:paraId="4B9590F5" w14:textId="4BE5ACE1" w:rsidTr="00A571C8">
        <w:tc>
          <w:tcPr>
            <w:tcW w:w="971" w:type="pct"/>
            <w:vMerge w:val="restart"/>
          </w:tcPr>
          <w:p w14:paraId="04F9C48A" w14:textId="25E6BB32" w:rsidR="00A571C8" w:rsidRDefault="00A571C8" w:rsidP="00631FDD">
            <w:pPr>
              <w:pStyle w:val="Newparagraph"/>
              <w:spacing w:line="276" w:lineRule="auto"/>
              <w:ind w:firstLine="0"/>
            </w:pPr>
            <w:r>
              <w:t>Output Quality / Result Demonstrability /</w:t>
            </w:r>
          </w:p>
        </w:tc>
        <w:tc>
          <w:tcPr>
            <w:tcW w:w="532" w:type="pct"/>
          </w:tcPr>
          <w:p w14:paraId="7CF5A710" w14:textId="1210CEF2" w:rsidR="00A571C8" w:rsidRDefault="00A571C8" w:rsidP="00631FDD">
            <w:pPr>
              <w:pStyle w:val="Newparagraph"/>
              <w:spacing w:line="276" w:lineRule="auto"/>
              <w:ind w:firstLine="0"/>
            </w:pPr>
            <w:r>
              <w:t>6</w:t>
            </w:r>
          </w:p>
        </w:tc>
        <w:tc>
          <w:tcPr>
            <w:tcW w:w="3497" w:type="pct"/>
          </w:tcPr>
          <w:p w14:paraId="77171535" w14:textId="0658A724" w:rsidR="00A571C8" w:rsidRPr="00707876" w:rsidRDefault="00A571C8" w:rsidP="00631FDD">
            <w:pPr>
              <w:pStyle w:val="Newparagraph"/>
              <w:spacing w:line="276" w:lineRule="auto"/>
              <w:ind w:firstLine="0"/>
            </w:pPr>
            <w:r w:rsidRPr="00707876">
              <w:t>From your point of view, what are the 3 most stressful digital technologies you use?</w:t>
            </w:r>
          </w:p>
        </w:tc>
      </w:tr>
      <w:tr w:rsidR="00A571C8" w:rsidRPr="00400EE8" w14:paraId="0B472740" w14:textId="77777777" w:rsidTr="00A571C8">
        <w:tc>
          <w:tcPr>
            <w:tcW w:w="971" w:type="pct"/>
            <w:vMerge/>
          </w:tcPr>
          <w:p w14:paraId="0B6F35ED" w14:textId="77777777" w:rsidR="00A571C8" w:rsidRDefault="00A571C8" w:rsidP="00631FDD">
            <w:pPr>
              <w:pStyle w:val="Newparagraph"/>
              <w:spacing w:line="276" w:lineRule="auto"/>
              <w:ind w:firstLine="0"/>
            </w:pPr>
          </w:p>
        </w:tc>
        <w:tc>
          <w:tcPr>
            <w:tcW w:w="532" w:type="pct"/>
          </w:tcPr>
          <w:p w14:paraId="44748D8E" w14:textId="079C6DAF" w:rsidR="00A571C8" w:rsidRDefault="00A571C8" w:rsidP="00631FDD">
            <w:pPr>
              <w:pStyle w:val="Newparagraph"/>
              <w:spacing w:line="276" w:lineRule="auto"/>
              <w:ind w:firstLine="0"/>
            </w:pPr>
            <w:r>
              <w:t>6.1</w:t>
            </w:r>
          </w:p>
        </w:tc>
        <w:tc>
          <w:tcPr>
            <w:tcW w:w="3497" w:type="pct"/>
          </w:tcPr>
          <w:p w14:paraId="46674CDD" w14:textId="528D2191" w:rsidR="00A571C8" w:rsidRPr="00707876" w:rsidRDefault="00A571C8" w:rsidP="00631FDD">
            <w:pPr>
              <w:pStyle w:val="Newparagraph"/>
              <w:spacing w:line="276" w:lineRule="auto"/>
              <w:ind w:firstLine="0"/>
            </w:pPr>
            <w:r>
              <w:t>Why do you experience the [technology] as stressful?</w:t>
            </w:r>
          </w:p>
        </w:tc>
      </w:tr>
      <w:tr w:rsidR="00A571C8" w:rsidRPr="00400EE8" w14:paraId="6C24A822" w14:textId="77777777" w:rsidTr="00A571C8">
        <w:tc>
          <w:tcPr>
            <w:tcW w:w="971" w:type="pct"/>
            <w:vMerge/>
          </w:tcPr>
          <w:p w14:paraId="48D68EBA" w14:textId="77777777" w:rsidR="00A571C8" w:rsidRDefault="00A571C8" w:rsidP="00631FDD">
            <w:pPr>
              <w:pStyle w:val="Newparagraph"/>
              <w:spacing w:line="276" w:lineRule="auto"/>
              <w:ind w:firstLine="0"/>
            </w:pPr>
          </w:p>
        </w:tc>
        <w:tc>
          <w:tcPr>
            <w:tcW w:w="532" w:type="pct"/>
          </w:tcPr>
          <w:p w14:paraId="6A2E4C43" w14:textId="4BF1C84A" w:rsidR="00A571C8" w:rsidRDefault="00A571C8" w:rsidP="00631FDD">
            <w:pPr>
              <w:pStyle w:val="Newparagraph"/>
              <w:spacing w:line="276" w:lineRule="auto"/>
              <w:ind w:firstLine="0"/>
            </w:pPr>
            <w:r>
              <w:t>6.2</w:t>
            </w:r>
          </w:p>
        </w:tc>
        <w:tc>
          <w:tcPr>
            <w:tcW w:w="3497" w:type="pct"/>
          </w:tcPr>
          <w:p w14:paraId="0D308640" w14:textId="1E8C2DDB" w:rsidR="00A571C8" w:rsidRDefault="00A571C8" w:rsidP="00631FDD">
            <w:pPr>
              <w:pStyle w:val="Newparagraph"/>
              <w:spacing w:line="276" w:lineRule="auto"/>
              <w:ind w:firstLine="0"/>
            </w:pPr>
            <w:r w:rsidRPr="00436132">
              <w:t xml:space="preserve">How does </w:t>
            </w:r>
            <w:r w:rsidRPr="009D48BE">
              <w:t xml:space="preserve">the [technology] </w:t>
            </w:r>
            <w:r w:rsidRPr="00436132">
              <w:t>influence your performance?</w:t>
            </w:r>
          </w:p>
        </w:tc>
      </w:tr>
      <w:tr w:rsidR="00A571C8" w:rsidRPr="00400EE8" w14:paraId="7E7C092C" w14:textId="27F18180" w:rsidTr="00A571C8">
        <w:tc>
          <w:tcPr>
            <w:tcW w:w="971" w:type="pct"/>
            <w:vMerge w:val="restart"/>
          </w:tcPr>
          <w:p w14:paraId="151C0200" w14:textId="75CDCAAE" w:rsidR="00A571C8" w:rsidRDefault="00A571C8" w:rsidP="00631FDD">
            <w:pPr>
              <w:pStyle w:val="Newparagraph"/>
              <w:spacing w:line="276" w:lineRule="auto"/>
              <w:ind w:firstLine="0"/>
            </w:pPr>
            <w:r>
              <w:t xml:space="preserve">Output Quality / Result Demonstrability </w:t>
            </w:r>
          </w:p>
        </w:tc>
        <w:tc>
          <w:tcPr>
            <w:tcW w:w="532" w:type="pct"/>
          </w:tcPr>
          <w:p w14:paraId="6E858946" w14:textId="6FED4D16" w:rsidR="00A571C8" w:rsidRDefault="00A571C8" w:rsidP="00631FDD">
            <w:pPr>
              <w:pStyle w:val="Newparagraph"/>
              <w:spacing w:line="276" w:lineRule="auto"/>
              <w:ind w:firstLine="0"/>
            </w:pPr>
            <w:r>
              <w:t>7</w:t>
            </w:r>
          </w:p>
        </w:tc>
        <w:tc>
          <w:tcPr>
            <w:tcW w:w="3497" w:type="pct"/>
          </w:tcPr>
          <w:p w14:paraId="13F02304" w14:textId="3B1B5427" w:rsidR="00A571C8" w:rsidRPr="00707876" w:rsidRDefault="00A571C8" w:rsidP="00631FDD">
            <w:pPr>
              <w:pStyle w:val="Newparagraph"/>
              <w:spacing w:line="276" w:lineRule="auto"/>
              <w:ind w:firstLine="0"/>
            </w:pPr>
            <w:r w:rsidRPr="00707876">
              <w:t>From your point of view, what are the 3 most supporting technologies you use?</w:t>
            </w:r>
          </w:p>
        </w:tc>
      </w:tr>
      <w:tr w:rsidR="00A571C8" w:rsidRPr="00400EE8" w14:paraId="64DB2697" w14:textId="77777777" w:rsidTr="00A571C8">
        <w:tc>
          <w:tcPr>
            <w:tcW w:w="971" w:type="pct"/>
            <w:vMerge/>
          </w:tcPr>
          <w:p w14:paraId="088E1A79" w14:textId="77777777" w:rsidR="00A571C8" w:rsidRDefault="00A571C8" w:rsidP="003675A2">
            <w:pPr>
              <w:pStyle w:val="Newparagraph"/>
              <w:spacing w:line="276" w:lineRule="auto"/>
              <w:ind w:firstLine="0"/>
            </w:pPr>
          </w:p>
        </w:tc>
        <w:tc>
          <w:tcPr>
            <w:tcW w:w="532" w:type="pct"/>
          </w:tcPr>
          <w:p w14:paraId="4E9A585E" w14:textId="09E724CE" w:rsidR="00A571C8" w:rsidRDefault="00A571C8" w:rsidP="003675A2">
            <w:pPr>
              <w:pStyle w:val="Newparagraph"/>
              <w:spacing w:line="276" w:lineRule="auto"/>
              <w:ind w:firstLine="0"/>
            </w:pPr>
            <w:r>
              <w:t>7.1</w:t>
            </w:r>
          </w:p>
        </w:tc>
        <w:tc>
          <w:tcPr>
            <w:tcW w:w="3497" w:type="pct"/>
          </w:tcPr>
          <w:p w14:paraId="123CE1C6" w14:textId="608B6017" w:rsidR="00A571C8" w:rsidRPr="00707876" w:rsidRDefault="00A571C8" w:rsidP="003675A2">
            <w:pPr>
              <w:pStyle w:val="Newparagraph"/>
              <w:spacing w:line="276" w:lineRule="auto"/>
              <w:ind w:firstLine="0"/>
            </w:pPr>
            <w:r w:rsidRPr="009D48BE">
              <w:t xml:space="preserve">Why do you experience the [technology] as </w:t>
            </w:r>
            <w:r>
              <w:t>supporting</w:t>
            </w:r>
            <w:r w:rsidRPr="009D48BE">
              <w:t>?</w:t>
            </w:r>
          </w:p>
        </w:tc>
      </w:tr>
      <w:tr w:rsidR="00A571C8" w:rsidRPr="00400EE8" w14:paraId="240117AB" w14:textId="77777777" w:rsidTr="00A571C8">
        <w:tc>
          <w:tcPr>
            <w:tcW w:w="971" w:type="pct"/>
            <w:vMerge/>
          </w:tcPr>
          <w:p w14:paraId="707DFA92" w14:textId="77777777" w:rsidR="00A571C8" w:rsidRDefault="00A571C8" w:rsidP="003675A2">
            <w:pPr>
              <w:pStyle w:val="Newparagraph"/>
              <w:spacing w:line="276" w:lineRule="auto"/>
              <w:ind w:firstLine="0"/>
            </w:pPr>
          </w:p>
        </w:tc>
        <w:tc>
          <w:tcPr>
            <w:tcW w:w="532" w:type="pct"/>
          </w:tcPr>
          <w:p w14:paraId="2C02A5D5" w14:textId="25FFC072" w:rsidR="00A571C8" w:rsidRDefault="002236F2" w:rsidP="003675A2">
            <w:pPr>
              <w:pStyle w:val="Newparagraph"/>
              <w:spacing w:line="276" w:lineRule="auto"/>
              <w:ind w:firstLine="0"/>
            </w:pPr>
            <w:r>
              <w:t>7.2</w:t>
            </w:r>
          </w:p>
        </w:tc>
        <w:tc>
          <w:tcPr>
            <w:tcW w:w="3497" w:type="pct"/>
          </w:tcPr>
          <w:p w14:paraId="7CA09A57" w14:textId="4AB10CBD" w:rsidR="00A571C8" w:rsidRPr="009D48BE" w:rsidRDefault="00A571C8" w:rsidP="003675A2">
            <w:pPr>
              <w:pStyle w:val="Newparagraph"/>
              <w:spacing w:line="276" w:lineRule="auto"/>
              <w:ind w:firstLine="0"/>
            </w:pPr>
            <w:r w:rsidRPr="00436132">
              <w:t xml:space="preserve">How does </w:t>
            </w:r>
            <w:r w:rsidRPr="009D48BE">
              <w:t xml:space="preserve">the [technology] </w:t>
            </w:r>
            <w:r w:rsidR="00DB6291">
              <w:t>i</w:t>
            </w:r>
            <w:r w:rsidRPr="00436132">
              <w:t>nfluence your performance?</w:t>
            </w:r>
          </w:p>
        </w:tc>
      </w:tr>
      <w:tr w:rsidR="00A571C8" w:rsidRPr="00400EE8" w14:paraId="7E569743" w14:textId="07093ABA" w:rsidTr="00A571C8">
        <w:tc>
          <w:tcPr>
            <w:tcW w:w="971" w:type="pct"/>
          </w:tcPr>
          <w:p w14:paraId="52C8B9FE" w14:textId="78EC59DF" w:rsidR="00A571C8" w:rsidRPr="00400EE8" w:rsidRDefault="00A571C8" w:rsidP="003675A2">
            <w:pPr>
              <w:pStyle w:val="Newparagraph"/>
              <w:spacing w:line="276" w:lineRule="auto"/>
              <w:ind w:firstLine="0"/>
            </w:pPr>
            <w:r>
              <w:t>Experience</w:t>
            </w:r>
          </w:p>
        </w:tc>
        <w:tc>
          <w:tcPr>
            <w:tcW w:w="532" w:type="pct"/>
          </w:tcPr>
          <w:p w14:paraId="1FE2A306" w14:textId="4AD9A986" w:rsidR="00A571C8" w:rsidRPr="00400EE8" w:rsidRDefault="00A571C8" w:rsidP="003675A2">
            <w:pPr>
              <w:pStyle w:val="Newparagraph"/>
              <w:spacing w:line="276" w:lineRule="auto"/>
              <w:ind w:left="720" w:firstLine="0"/>
            </w:pPr>
            <w:r>
              <w:t>8</w:t>
            </w:r>
          </w:p>
        </w:tc>
        <w:tc>
          <w:tcPr>
            <w:tcW w:w="3497" w:type="pct"/>
          </w:tcPr>
          <w:p w14:paraId="782353E6" w14:textId="172A6535" w:rsidR="00A571C8" w:rsidRPr="00400EE8" w:rsidRDefault="00A571C8" w:rsidP="003675A2">
            <w:pPr>
              <w:pStyle w:val="Newparagraph"/>
              <w:spacing w:line="276" w:lineRule="auto"/>
              <w:ind w:firstLine="0"/>
            </w:pPr>
            <w:r w:rsidRPr="00707876">
              <w:t>What digital technology has been implemented recently and how did you experience this implementation?</w:t>
            </w:r>
          </w:p>
        </w:tc>
      </w:tr>
      <w:tr w:rsidR="009538D9" w:rsidRPr="00400EE8" w14:paraId="2DDA3227" w14:textId="77777777" w:rsidTr="00A571C8">
        <w:tc>
          <w:tcPr>
            <w:tcW w:w="971" w:type="pct"/>
          </w:tcPr>
          <w:p w14:paraId="1A810821" w14:textId="3FF57BE1" w:rsidR="009538D9" w:rsidRDefault="009538D9" w:rsidP="009538D9">
            <w:pPr>
              <w:pStyle w:val="Newparagraph"/>
              <w:spacing w:line="276" w:lineRule="auto"/>
              <w:ind w:firstLine="0"/>
            </w:pPr>
            <w:r>
              <w:t>Experience</w:t>
            </w:r>
          </w:p>
        </w:tc>
        <w:tc>
          <w:tcPr>
            <w:tcW w:w="532" w:type="pct"/>
          </w:tcPr>
          <w:p w14:paraId="6321904F" w14:textId="5F868DD5" w:rsidR="009538D9" w:rsidRDefault="002236F2" w:rsidP="009538D9">
            <w:pPr>
              <w:pStyle w:val="Newparagraph"/>
              <w:spacing w:line="276" w:lineRule="auto"/>
              <w:ind w:left="720" w:firstLine="0"/>
            </w:pPr>
            <w:r>
              <w:t>9</w:t>
            </w:r>
          </w:p>
        </w:tc>
        <w:tc>
          <w:tcPr>
            <w:tcW w:w="3497" w:type="pct"/>
          </w:tcPr>
          <w:p w14:paraId="19AA1AFE" w14:textId="1C87F1C2" w:rsidR="009538D9" w:rsidRPr="00707876" w:rsidRDefault="009538D9" w:rsidP="009538D9">
            <w:pPr>
              <w:pStyle w:val="Newparagraph"/>
              <w:spacing w:line="276" w:lineRule="auto"/>
              <w:ind w:firstLine="0"/>
            </w:pPr>
            <w:r w:rsidRPr="00245BF0">
              <w:t>Tell about a sense of achievement in working with digital technologies.</w:t>
            </w:r>
          </w:p>
        </w:tc>
      </w:tr>
      <w:tr w:rsidR="00A571C8" w:rsidRPr="00400EE8" w14:paraId="3EF14EDC" w14:textId="19B99DC2" w:rsidTr="00A571C8">
        <w:tc>
          <w:tcPr>
            <w:tcW w:w="971" w:type="pct"/>
          </w:tcPr>
          <w:p w14:paraId="67F574E5" w14:textId="62DD840B" w:rsidR="00A571C8" w:rsidRPr="00400EE8" w:rsidRDefault="00A571C8" w:rsidP="003675A2">
            <w:pPr>
              <w:pStyle w:val="Newparagraph"/>
              <w:spacing w:line="276" w:lineRule="auto"/>
              <w:ind w:firstLine="0"/>
            </w:pPr>
            <w:r>
              <w:t xml:space="preserve">Computer Self-Efficacy </w:t>
            </w:r>
          </w:p>
        </w:tc>
        <w:tc>
          <w:tcPr>
            <w:tcW w:w="532" w:type="pct"/>
          </w:tcPr>
          <w:p w14:paraId="4E926CB4" w14:textId="2DC9A8AD" w:rsidR="00A571C8" w:rsidRDefault="002236F2" w:rsidP="003675A2">
            <w:pPr>
              <w:pStyle w:val="Newparagraph"/>
              <w:spacing w:line="276" w:lineRule="auto"/>
              <w:ind w:left="720" w:firstLine="0"/>
            </w:pPr>
            <w:r>
              <w:t>10</w:t>
            </w:r>
          </w:p>
        </w:tc>
        <w:tc>
          <w:tcPr>
            <w:tcW w:w="3497" w:type="pct"/>
          </w:tcPr>
          <w:p w14:paraId="6261045D" w14:textId="7E67C61C" w:rsidR="00A571C8" w:rsidRPr="00707876" w:rsidRDefault="00A571C8" w:rsidP="003675A2">
            <w:pPr>
              <w:pStyle w:val="Newparagraph"/>
              <w:spacing w:line="276" w:lineRule="auto"/>
              <w:ind w:firstLine="0"/>
            </w:pPr>
            <w:r w:rsidRPr="00400EE8">
              <w:t>How do you assess your competence in dealing with digital technologies in your workplace?</w:t>
            </w:r>
          </w:p>
        </w:tc>
      </w:tr>
      <w:tr w:rsidR="00A571C8" w:rsidRPr="00400EE8" w14:paraId="3637B5D7" w14:textId="52142F82" w:rsidTr="00A571C8">
        <w:tc>
          <w:tcPr>
            <w:tcW w:w="971" w:type="pct"/>
          </w:tcPr>
          <w:p w14:paraId="33888205" w14:textId="4395C5F5" w:rsidR="00A571C8" w:rsidRPr="00400EE8" w:rsidRDefault="00A571C8" w:rsidP="003675A2">
            <w:pPr>
              <w:pStyle w:val="Newparagraph"/>
              <w:spacing w:line="276" w:lineRule="auto"/>
              <w:ind w:firstLine="0"/>
            </w:pPr>
            <w:r>
              <w:t>P</w:t>
            </w:r>
            <w:r w:rsidRPr="009A234F">
              <w:t>erceived ease of use</w:t>
            </w:r>
          </w:p>
        </w:tc>
        <w:tc>
          <w:tcPr>
            <w:tcW w:w="532" w:type="pct"/>
          </w:tcPr>
          <w:p w14:paraId="16F0CCC4" w14:textId="62355331" w:rsidR="00A571C8" w:rsidRDefault="002236F2" w:rsidP="003675A2">
            <w:pPr>
              <w:pStyle w:val="Newparagraph"/>
              <w:spacing w:line="276" w:lineRule="auto"/>
              <w:ind w:left="720" w:firstLine="0"/>
            </w:pPr>
            <w:r>
              <w:t>11</w:t>
            </w:r>
          </w:p>
        </w:tc>
        <w:tc>
          <w:tcPr>
            <w:tcW w:w="3497" w:type="pct"/>
          </w:tcPr>
          <w:p w14:paraId="2EEC319A" w14:textId="0EEAE662" w:rsidR="00A571C8" w:rsidRPr="00400EE8" w:rsidRDefault="00A571C8" w:rsidP="003675A2">
            <w:pPr>
              <w:pStyle w:val="Newparagraph"/>
              <w:spacing w:line="276" w:lineRule="auto"/>
              <w:ind w:firstLine="0"/>
            </w:pPr>
            <w:r w:rsidRPr="00400EE8">
              <w:t>Can you tell me how you rate the reliability of the digital technologies provided in your workplace?</w:t>
            </w:r>
          </w:p>
        </w:tc>
      </w:tr>
      <w:tr w:rsidR="00A571C8" w:rsidRPr="00400EE8" w14:paraId="3FC1F080" w14:textId="4012A6F5" w:rsidTr="00A571C8">
        <w:tc>
          <w:tcPr>
            <w:tcW w:w="971" w:type="pct"/>
          </w:tcPr>
          <w:p w14:paraId="2FCA769E" w14:textId="772FE771" w:rsidR="00A571C8" w:rsidRPr="00400EE8" w:rsidRDefault="00A571C8" w:rsidP="003675A2">
            <w:pPr>
              <w:pStyle w:val="Newparagraph"/>
              <w:spacing w:line="276" w:lineRule="auto"/>
              <w:ind w:firstLine="0"/>
            </w:pPr>
            <w:r>
              <w:t>Computer Anxiety</w:t>
            </w:r>
          </w:p>
        </w:tc>
        <w:tc>
          <w:tcPr>
            <w:tcW w:w="532" w:type="pct"/>
          </w:tcPr>
          <w:p w14:paraId="053552EC" w14:textId="58FD30B4" w:rsidR="00A571C8" w:rsidRDefault="002236F2" w:rsidP="003675A2">
            <w:pPr>
              <w:pStyle w:val="Newparagraph"/>
              <w:spacing w:line="276" w:lineRule="auto"/>
              <w:ind w:left="720" w:firstLine="0"/>
            </w:pPr>
            <w:r>
              <w:t>12</w:t>
            </w:r>
          </w:p>
        </w:tc>
        <w:tc>
          <w:tcPr>
            <w:tcW w:w="3497" w:type="pct"/>
          </w:tcPr>
          <w:p w14:paraId="69BAD673" w14:textId="7F49B0C4" w:rsidR="00A571C8" w:rsidRPr="00400EE8" w:rsidRDefault="00A571C8" w:rsidP="003675A2">
            <w:pPr>
              <w:pStyle w:val="Newparagraph"/>
              <w:spacing w:line="276" w:lineRule="auto"/>
              <w:ind w:firstLine="0"/>
            </w:pPr>
            <w:r w:rsidRPr="0059678D">
              <w:t>How do you experience the overload caused by digital technologies in your work?</w:t>
            </w:r>
          </w:p>
        </w:tc>
      </w:tr>
      <w:tr w:rsidR="002236F2" w:rsidRPr="00400EE8" w14:paraId="1D1DEB2D" w14:textId="77777777" w:rsidTr="00A571C8">
        <w:tc>
          <w:tcPr>
            <w:tcW w:w="971" w:type="pct"/>
          </w:tcPr>
          <w:p w14:paraId="116D216F" w14:textId="63EBF68D" w:rsidR="002236F2" w:rsidRDefault="002236F2" w:rsidP="002236F2">
            <w:pPr>
              <w:pStyle w:val="Newparagraph"/>
              <w:spacing w:line="276" w:lineRule="auto"/>
              <w:ind w:firstLine="0"/>
            </w:pPr>
            <w:r>
              <w:t>Computer Anxiety</w:t>
            </w:r>
          </w:p>
        </w:tc>
        <w:tc>
          <w:tcPr>
            <w:tcW w:w="532" w:type="pct"/>
          </w:tcPr>
          <w:p w14:paraId="22A84E75" w14:textId="005E7A7A" w:rsidR="002236F2" w:rsidRDefault="002236F2" w:rsidP="002236F2">
            <w:pPr>
              <w:pStyle w:val="Newparagraph"/>
              <w:spacing w:line="276" w:lineRule="auto"/>
              <w:ind w:left="720" w:firstLine="0"/>
            </w:pPr>
            <w:r>
              <w:t>13</w:t>
            </w:r>
          </w:p>
        </w:tc>
        <w:tc>
          <w:tcPr>
            <w:tcW w:w="3497" w:type="pct"/>
          </w:tcPr>
          <w:p w14:paraId="2DD69BA6" w14:textId="6E5E7A2D" w:rsidR="002236F2" w:rsidRPr="0059678D" w:rsidRDefault="002236F2" w:rsidP="002236F2">
            <w:pPr>
              <w:pStyle w:val="Newparagraph"/>
              <w:spacing w:line="276" w:lineRule="auto"/>
              <w:ind w:firstLine="0"/>
            </w:pPr>
            <w:r w:rsidRPr="00400EE8">
              <w:t>To what extent are you concerned about exposing your privacy using digital technologies?</w:t>
            </w:r>
          </w:p>
        </w:tc>
      </w:tr>
      <w:tr w:rsidR="002236F2" w:rsidRPr="00400EE8" w14:paraId="6C7CF220" w14:textId="35755F7A" w:rsidTr="00A571C8">
        <w:tc>
          <w:tcPr>
            <w:tcW w:w="971" w:type="pct"/>
          </w:tcPr>
          <w:p w14:paraId="49D4300D" w14:textId="34A3BEFA" w:rsidR="002236F2" w:rsidRPr="00400EE8" w:rsidRDefault="002236F2" w:rsidP="002236F2">
            <w:pPr>
              <w:pStyle w:val="Newparagraph"/>
              <w:spacing w:line="276" w:lineRule="auto"/>
              <w:ind w:firstLine="0"/>
            </w:pPr>
            <w:r>
              <w:t>Management / Organizational support</w:t>
            </w:r>
          </w:p>
        </w:tc>
        <w:tc>
          <w:tcPr>
            <w:tcW w:w="532" w:type="pct"/>
          </w:tcPr>
          <w:p w14:paraId="6C444613" w14:textId="1D5ECEC3" w:rsidR="002236F2" w:rsidRDefault="002236F2" w:rsidP="002236F2">
            <w:pPr>
              <w:pStyle w:val="Newparagraph"/>
              <w:spacing w:line="276" w:lineRule="auto"/>
              <w:ind w:left="720" w:firstLine="0"/>
            </w:pPr>
            <w:r>
              <w:t>14</w:t>
            </w:r>
          </w:p>
        </w:tc>
        <w:tc>
          <w:tcPr>
            <w:tcW w:w="3497" w:type="pct"/>
          </w:tcPr>
          <w:p w14:paraId="12414190" w14:textId="26546741" w:rsidR="002236F2" w:rsidRPr="0059678D" w:rsidRDefault="002236F2" w:rsidP="002236F2">
            <w:pPr>
              <w:pStyle w:val="Newparagraph"/>
              <w:spacing w:line="276" w:lineRule="auto"/>
              <w:ind w:firstLine="0"/>
            </w:pPr>
            <w:r w:rsidRPr="00400EE8">
              <w:t xml:space="preserve">Do you sometimes have to work with the digital technologies in your free time? </w:t>
            </w:r>
          </w:p>
        </w:tc>
      </w:tr>
      <w:tr w:rsidR="002236F2" w:rsidRPr="00400EE8" w14:paraId="2B4C0B2A" w14:textId="0E1AD57A" w:rsidTr="00A571C8">
        <w:tc>
          <w:tcPr>
            <w:tcW w:w="971" w:type="pct"/>
          </w:tcPr>
          <w:p w14:paraId="57FE599D" w14:textId="619F2291" w:rsidR="002236F2" w:rsidRPr="00400EE8" w:rsidRDefault="002236F2" w:rsidP="002236F2">
            <w:pPr>
              <w:pStyle w:val="Newparagraph"/>
              <w:spacing w:line="276" w:lineRule="auto"/>
              <w:ind w:firstLine="0"/>
            </w:pPr>
            <w:r>
              <w:t>Management / Organizational support</w:t>
            </w:r>
          </w:p>
        </w:tc>
        <w:tc>
          <w:tcPr>
            <w:tcW w:w="532" w:type="pct"/>
          </w:tcPr>
          <w:p w14:paraId="53C0C29C" w14:textId="73937B91" w:rsidR="002236F2" w:rsidRDefault="002236F2" w:rsidP="002236F2">
            <w:pPr>
              <w:pStyle w:val="Newparagraph"/>
              <w:spacing w:line="276" w:lineRule="auto"/>
              <w:ind w:left="720" w:firstLine="0"/>
            </w:pPr>
            <w:r>
              <w:t>15</w:t>
            </w:r>
          </w:p>
        </w:tc>
        <w:tc>
          <w:tcPr>
            <w:tcW w:w="3497" w:type="pct"/>
          </w:tcPr>
          <w:p w14:paraId="24F6CE10" w14:textId="6BDF4760" w:rsidR="002236F2" w:rsidRPr="00400EE8" w:rsidRDefault="002236F2" w:rsidP="002236F2">
            <w:pPr>
              <w:pStyle w:val="Newparagraph"/>
              <w:spacing w:line="276" w:lineRule="auto"/>
              <w:ind w:firstLine="0"/>
            </w:pPr>
            <w:r w:rsidRPr="00400EE8">
              <w:t>Describe how you can separate your private life from your work due to digital technologies.</w:t>
            </w:r>
          </w:p>
        </w:tc>
      </w:tr>
      <w:tr w:rsidR="002236F2" w:rsidRPr="00400EE8" w14:paraId="0FDC820F" w14:textId="77777777" w:rsidTr="00A571C8">
        <w:tc>
          <w:tcPr>
            <w:tcW w:w="971" w:type="pct"/>
          </w:tcPr>
          <w:p w14:paraId="22A53998" w14:textId="36253AF9" w:rsidR="002236F2" w:rsidRDefault="002236F2" w:rsidP="002236F2">
            <w:pPr>
              <w:pStyle w:val="Newparagraph"/>
              <w:spacing w:line="276" w:lineRule="auto"/>
              <w:ind w:firstLine="0"/>
            </w:pPr>
            <w:r>
              <w:lastRenderedPageBreak/>
              <w:t>Management / Organizational support</w:t>
            </w:r>
          </w:p>
        </w:tc>
        <w:tc>
          <w:tcPr>
            <w:tcW w:w="532" w:type="pct"/>
          </w:tcPr>
          <w:p w14:paraId="379F3384" w14:textId="332E929F" w:rsidR="002236F2" w:rsidRDefault="002236F2" w:rsidP="002236F2">
            <w:pPr>
              <w:pStyle w:val="Newparagraph"/>
              <w:spacing w:line="276" w:lineRule="auto"/>
              <w:ind w:left="720" w:firstLine="0"/>
            </w:pPr>
            <w:r>
              <w:t>16</w:t>
            </w:r>
          </w:p>
        </w:tc>
        <w:tc>
          <w:tcPr>
            <w:tcW w:w="3497" w:type="pct"/>
          </w:tcPr>
          <w:p w14:paraId="71882ABD" w14:textId="4D542FDC" w:rsidR="002236F2" w:rsidRPr="00400EE8" w:rsidRDefault="002236F2" w:rsidP="002236F2">
            <w:pPr>
              <w:pStyle w:val="Newparagraph"/>
              <w:spacing w:line="276" w:lineRule="auto"/>
              <w:ind w:firstLine="0"/>
            </w:pPr>
            <w:r w:rsidRPr="00245BF0">
              <w:t>How do you experience the change in your role due to digital technologies?</w:t>
            </w:r>
          </w:p>
        </w:tc>
      </w:tr>
      <w:tr w:rsidR="002236F2" w:rsidRPr="00400EE8" w14:paraId="43407A53" w14:textId="77777777" w:rsidTr="00A571C8">
        <w:tc>
          <w:tcPr>
            <w:tcW w:w="971" w:type="pct"/>
          </w:tcPr>
          <w:p w14:paraId="587A373B" w14:textId="613D35C3" w:rsidR="002236F2" w:rsidRDefault="002236F2" w:rsidP="002236F2">
            <w:pPr>
              <w:pStyle w:val="Newparagraph"/>
              <w:spacing w:line="276" w:lineRule="auto"/>
              <w:ind w:firstLine="0"/>
            </w:pPr>
            <w:r>
              <w:t>Management / Organizational support</w:t>
            </w:r>
          </w:p>
        </w:tc>
        <w:tc>
          <w:tcPr>
            <w:tcW w:w="532" w:type="pct"/>
          </w:tcPr>
          <w:p w14:paraId="63A5B2CA" w14:textId="66DEAA5F" w:rsidR="002236F2" w:rsidRDefault="002236F2" w:rsidP="002236F2">
            <w:pPr>
              <w:pStyle w:val="Newparagraph"/>
              <w:spacing w:line="276" w:lineRule="auto"/>
              <w:ind w:left="720" w:firstLine="0"/>
            </w:pPr>
            <w:r>
              <w:t>17</w:t>
            </w:r>
          </w:p>
        </w:tc>
        <w:tc>
          <w:tcPr>
            <w:tcW w:w="3497" w:type="pct"/>
          </w:tcPr>
          <w:p w14:paraId="66C8DFD9" w14:textId="044466B7" w:rsidR="002236F2" w:rsidRPr="00245BF0" w:rsidRDefault="002236F2" w:rsidP="002236F2">
            <w:pPr>
              <w:pStyle w:val="Newparagraph"/>
              <w:spacing w:line="276" w:lineRule="auto"/>
              <w:ind w:firstLine="0"/>
            </w:pPr>
            <w:r w:rsidRPr="00245BF0">
              <w:t>To what extent are you interrupted in your work by digital technologies?</w:t>
            </w:r>
          </w:p>
        </w:tc>
      </w:tr>
      <w:tr w:rsidR="002236F2" w:rsidRPr="00400EE8" w14:paraId="4460BF97" w14:textId="42A6F55B" w:rsidTr="00A571C8">
        <w:tc>
          <w:tcPr>
            <w:tcW w:w="971" w:type="pct"/>
          </w:tcPr>
          <w:p w14:paraId="3E436F2A" w14:textId="20C17033" w:rsidR="002236F2" w:rsidRPr="00400EE8" w:rsidRDefault="002236F2" w:rsidP="002236F2">
            <w:pPr>
              <w:pStyle w:val="Newparagraph"/>
              <w:spacing w:line="276" w:lineRule="auto"/>
              <w:ind w:firstLine="0"/>
            </w:pPr>
            <w:r>
              <w:t>Objective Usability</w:t>
            </w:r>
          </w:p>
        </w:tc>
        <w:tc>
          <w:tcPr>
            <w:tcW w:w="532" w:type="pct"/>
          </w:tcPr>
          <w:p w14:paraId="3C0C68F6" w14:textId="796DB0A3" w:rsidR="002236F2" w:rsidRDefault="002236F2" w:rsidP="002236F2">
            <w:pPr>
              <w:pStyle w:val="Newparagraph"/>
              <w:spacing w:line="276" w:lineRule="auto"/>
              <w:ind w:left="720" w:firstLine="0"/>
            </w:pPr>
            <w:r>
              <w:t>18</w:t>
            </w:r>
          </w:p>
        </w:tc>
        <w:tc>
          <w:tcPr>
            <w:tcW w:w="3497" w:type="pct"/>
          </w:tcPr>
          <w:p w14:paraId="16661CCC" w14:textId="77777777" w:rsidR="002236F2" w:rsidRPr="00400EE8" w:rsidRDefault="002236F2" w:rsidP="002236F2">
            <w:pPr>
              <w:pStyle w:val="Newparagraph"/>
              <w:spacing w:line="276" w:lineRule="auto"/>
              <w:ind w:firstLine="0"/>
            </w:pPr>
            <w:r w:rsidRPr="00400EE8">
              <w:t xml:space="preserve">Give an example of how you deal with the demands on you </w:t>
            </w:r>
            <w:proofErr w:type="gramStart"/>
            <w:r w:rsidRPr="00400EE8">
              <w:t>with regard to</w:t>
            </w:r>
            <w:proofErr w:type="gramEnd"/>
            <w:r w:rsidRPr="00400EE8">
              <w:t xml:space="preserve"> digital technologies.</w:t>
            </w:r>
          </w:p>
          <w:p w14:paraId="432382E1" w14:textId="77777777" w:rsidR="002236F2" w:rsidRPr="00400EE8" w:rsidRDefault="002236F2" w:rsidP="002236F2">
            <w:pPr>
              <w:pStyle w:val="Newparagraph"/>
              <w:spacing w:line="276" w:lineRule="auto"/>
              <w:ind w:firstLine="0"/>
            </w:pPr>
          </w:p>
        </w:tc>
      </w:tr>
      <w:tr w:rsidR="002236F2" w:rsidRPr="00400EE8" w14:paraId="1D98F71E" w14:textId="2B63E44D" w:rsidTr="00A571C8">
        <w:tc>
          <w:tcPr>
            <w:tcW w:w="971" w:type="pct"/>
          </w:tcPr>
          <w:p w14:paraId="17BF935C" w14:textId="65205824" w:rsidR="002236F2" w:rsidRPr="00400EE8" w:rsidRDefault="002236F2" w:rsidP="002236F2">
            <w:pPr>
              <w:pStyle w:val="Newparagraph"/>
              <w:spacing w:line="276" w:lineRule="auto"/>
              <w:ind w:firstLine="0"/>
            </w:pPr>
            <w:r>
              <w:t>Design characteristics</w:t>
            </w:r>
          </w:p>
        </w:tc>
        <w:tc>
          <w:tcPr>
            <w:tcW w:w="532" w:type="pct"/>
          </w:tcPr>
          <w:p w14:paraId="2B84E507" w14:textId="2F41703F" w:rsidR="002236F2" w:rsidRDefault="002236F2" w:rsidP="002236F2">
            <w:pPr>
              <w:pStyle w:val="Newparagraph"/>
              <w:spacing w:line="276" w:lineRule="auto"/>
              <w:ind w:left="720" w:firstLine="0"/>
            </w:pPr>
            <w:r>
              <w:t>19</w:t>
            </w:r>
          </w:p>
        </w:tc>
        <w:tc>
          <w:tcPr>
            <w:tcW w:w="3497" w:type="pct"/>
          </w:tcPr>
          <w:p w14:paraId="2452F54B" w14:textId="2DC8012C" w:rsidR="002236F2" w:rsidRPr="00400EE8" w:rsidRDefault="002236F2" w:rsidP="002236F2">
            <w:pPr>
              <w:pStyle w:val="Newparagraph"/>
              <w:spacing w:line="276" w:lineRule="auto"/>
              <w:ind w:firstLine="0"/>
            </w:pPr>
            <w:r w:rsidRPr="00245BF0">
              <w:t>How do you feel about the possibility of another person being able to monitor all your performance through a digital technology?</w:t>
            </w:r>
          </w:p>
        </w:tc>
      </w:tr>
      <w:tr w:rsidR="002236F2" w:rsidRPr="00400EE8" w14:paraId="7621BFEC" w14:textId="0C66BA48" w:rsidTr="00A571C8">
        <w:tc>
          <w:tcPr>
            <w:tcW w:w="971" w:type="pct"/>
          </w:tcPr>
          <w:p w14:paraId="032B1DC0" w14:textId="2DF7469E" w:rsidR="002236F2" w:rsidRPr="00400EE8" w:rsidRDefault="002236F2" w:rsidP="002236F2">
            <w:pPr>
              <w:pStyle w:val="Newparagraph"/>
              <w:spacing w:line="276" w:lineRule="auto"/>
              <w:ind w:firstLine="0"/>
            </w:pPr>
            <w:r>
              <w:t>User participation</w:t>
            </w:r>
          </w:p>
        </w:tc>
        <w:tc>
          <w:tcPr>
            <w:tcW w:w="532" w:type="pct"/>
          </w:tcPr>
          <w:p w14:paraId="2820F6EA" w14:textId="4C07B9D1" w:rsidR="002236F2" w:rsidRDefault="002236F2" w:rsidP="002236F2">
            <w:pPr>
              <w:pStyle w:val="Newparagraph"/>
              <w:spacing w:line="276" w:lineRule="auto"/>
              <w:ind w:left="720" w:firstLine="0"/>
            </w:pPr>
            <w:r>
              <w:t>20</w:t>
            </w:r>
          </w:p>
        </w:tc>
        <w:tc>
          <w:tcPr>
            <w:tcW w:w="3497" w:type="pct"/>
          </w:tcPr>
          <w:p w14:paraId="13AD3047" w14:textId="3A320E4E" w:rsidR="002236F2" w:rsidRPr="00245BF0" w:rsidRDefault="002236F2" w:rsidP="002236F2">
            <w:pPr>
              <w:pStyle w:val="Newparagraph"/>
              <w:spacing w:line="276" w:lineRule="auto"/>
              <w:ind w:firstLine="0"/>
            </w:pPr>
            <w:r w:rsidRPr="00245BF0">
              <w:t>What digital technologies would you like to have to better manage your work?</w:t>
            </w:r>
          </w:p>
        </w:tc>
      </w:tr>
    </w:tbl>
    <w:p w14:paraId="7D8CEBD1" w14:textId="728B30A4" w:rsidR="00351EEE" w:rsidRPr="00400EE8" w:rsidRDefault="00351EEE" w:rsidP="00351EEE">
      <w:pPr>
        <w:pStyle w:val="Paragraph"/>
      </w:pPr>
    </w:p>
    <w:sectPr w:rsidR="00351EEE" w:rsidRPr="00400EE8" w:rsidSect="007557B0">
      <w:footerReference w:type="default" r:id="rId11"/>
      <w:pgSz w:w="16840" w:h="11901" w:orient="landscape" w:code="9"/>
      <w:pgMar w:top="1701" w:right="1418" w:bottom="1701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AB39A" w14:textId="77777777" w:rsidR="00B04FF6" w:rsidRDefault="00B04FF6" w:rsidP="00AF2C92">
      <w:r>
        <w:separator/>
      </w:r>
    </w:p>
  </w:endnote>
  <w:endnote w:type="continuationSeparator" w:id="0">
    <w:p w14:paraId="654F908D" w14:textId="77777777" w:rsidR="00B04FF6" w:rsidRDefault="00B04FF6" w:rsidP="00AF2C92">
      <w:r>
        <w:continuationSeparator/>
      </w:r>
    </w:p>
  </w:endnote>
  <w:endnote w:type="continuationNotice" w:id="1">
    <w:p w14:paraId="3DA1D1C2" w14:textId="77777777" w:rsidR="00B04FF6" w:rsidRDefault="00B04FF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1605294"/>
      <w:docPartObj>
        <w:docPartGallery w:val="Page Numbers (Bottom of Page)"/>
        <w:docPartUnique/>
      </w:docPartObj>
    </w:sdtPr>
    <w:sdtEndPr/>
    <w:sdtContent>
      <w:p w14:paraId="3FB8826B" w14:textId="77777777" w:rsidR="006B7E2C" w:rsidRDefault="006B7E2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4700FD3" w14:textId="77777777" w:rsidR="006B7E2C" w:rsidRDefault="006B7E2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C04D8" w14:textId="77777777" w:rsidR="00B04FF6" w:rsidRDefault="00B04FF6" w:rsidP="00AF2C92">
      <w:r>
        <w:separator/>
      </w:r>
    </w:p>
  </w:footnote>
  <w:footnote w:type="continuationSeparator" w:id="0">
    <w:p w14:paraId="7A33E101" w14:textId="77777777" w:rsidR="00B04FF6" w:rsidRDefault="00B04FF6" w:rsidP="00AF2C92">
      <w:r>
        <w:continuationSeparator/>
      </w:r>
    </w:p>
  </w:footnote>
  <w:footnote w:type="continuationNotice" w:id="1">
    <w:p w14:paraId="0285767E" w14:textId="77777777" w:rsidR="00B04FF6" w:rsidRDefault="00B04FF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1F0252D"/>
    <w:multiLevelType w:val="hybridMultilevel"/>
    <w:tmpl w:val="74F4411C"/>
    <w:lvl w:ilvl="0" w:tplc="964ED31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34A7E11"/>
    <w:multiLevelType w:val="hybridMultilevel"/>
    <w:tmpl w:val="6B74A2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D66D2B"/>
    <w:multiLevelType w:val="hybridMultilevel"/>
    <w:tmpl w:val="95123B5C"/>
    <w:lvl w:ilvl="0" w:tplc="B54E2876">
      <w:numFmt w:val="bullet"/>
      <w:lvlText w:val="-"/>
      <w:lvlJc w:val="left"/>
      <w:pPr>
        <w:ind w:left="720" w:hanging="360"/>
      </w:pPr>
      <w:rPr>
        <w:rFonts w:ascii="Lucida Sans" w:eastAsia="Times New Roman" w:hAnsi="Lucida San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652AC6"/>
    <w:multiLevelType w:val="hybridMultilevel"/>
    <w:tmpl w:val="AA08834A"/>
    <w:lvl w:ilvl="0" w:tplc="5D0281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FF1AC0"/>
    <w:multiLevelType w:val="hybridMultilevel"/>
    <w:tmpl w:val="16DC6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142FA9"/>
    <w:multiLevelType w:val="hybridMultilevel"/>
    <w:tmpl w:val="AC3862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2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4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4"/>
  </w:num>
  <w:num w:numId="21">
    <w:abstractNumId w:val="24"/>
  </w:num>
  <w:num w:numId="22">
    <w:abstractNumId w:val="24"/>
  </w:num>
  <w:num w:numId="23">
    <w:abstractNumId w:val="24"/>
  </w:num>
  <w:num w:numId="24">
    <w:abstractNumId w:val="17"/>
  </w:num>
  <w:num w:numId="25">
    <w:abstractNumId w:val="18"/>
  </w:num>
  <w:num w:numId="26">
    <w:abstractNumId w:val="25"/>
  </w:num>
  <w:num w:numId="27">
    <w:abstractNumId w:val="26"/>
  </w:num>
  <w:num w:numId="28">
    <w:abstractNumId w:val="24"/>
  </w:num>
  <w:num w:numId="29">
    <w:abstractNumId w:val="13"/>
  </w:num>
  <w:num w:numId="30">
    <w:abstractNumId w:val="29"/>
  </w:num>
  <w:num w:numId="31">
    <w:abstractNumId w:val="21"/>
  </w:num>
  <w:num w:numId="32">
    <w:abstractNumId w:val="19"/>
  </w:num>
  <w:num w:numId="33">
    <w:abstractNumId w:val="23"/>
  </w:num>
  <w:num w:numId="34">
    <w:abstractNumId w:val="28"/>
  </w:num>
  <w:num w:numId="35">
    <w:abstractNumId w:val="20"/>
  </w:num>
  <w:num w:numId="36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s5pw50kzdxvxewf275vxps2axtevp5xe0d&quot;&gt;PhD_Golz_Mrz_2021-Converted&lt;record-ids&gt;&lt;item&gt;28&lt;/item&gt;&lt;item&gt;273&lt;/item&gt;&lt;item&gt;354&lt;/item&gt;&lt;item&gt;361&lt;/item&gt;&lt;item&gt;372&lt;/item&gt;&lt;item&gt;376&lt;/item&gt;&lt;item&gt;390&lt;/item&gt;&lt;item&gt;397&lt;/item&gt;&lt;item&gt;402&lt;/item&gt;&lt;item&gt;411&lt;/item&gt;&lt;item&gt;414&lt;/item&gt;&lt;item&gt;460&lt;/item&gt;&lt;item&gt;467&lt;/item&gt;&lt;item&gt;468&lt;/item&gt;&lt;item&gt;471&lt;/item&gt;&lt;item&gt;928&lt;/item&gt;&lt;item&gt;933&lt;/item&gt;&lt;item&gt;934&lt;/item&gt;&lt;item&gt;937&lt;/item&gt;&lt;item&gt;939&lt;/item&gt;&lt;item&gt;941&lt;/item&gt;&lt;item&gt;942&lt;/item&gt;&lt;item&gt;943&lt;/item&gt;&lt;item&gt;950&lt;/item&gt;&lt;item&gt;953&lt;/item&gt;&lt;item&gt;954&lt;/item&gt;&lt;item&gt;955&lt;/item&gt;&lt;item&gt;957&lt;/item&gt;&lt;item&gt;959&lt;/item&gt;&lt;item&gt;960&lt;/item&gt;&lt;item&gt;961&lt;/item&gt;&lt;item&gt;962&lt;/item&gt;&lt;item&gt;963&lt;/item&gt;&lt;item&gt;964&lt;/item&gt;&lt;item&gt;965&lt;/item&gt;&lt;item&gt;966&lt;/item&gt;&lt;item&gt;967&lt;/item&gt;&lt;item&gt;970&lt;/item&gt;&lt;item&gt;974&lt;/item&gt;&lt;item&gt;980&lt;/item&gt;&lt;/record-ids&gt;&lt;/item&gt;&lt;/Libraries&gt;"/>
  </w:docVars>
  <w:rsids>
    <w:rsidRoot w:val="00EF57FC"/>
    <w:rsid w:val="00001899"/>
    <w:rsid w:val="000020CE"/>
    <w:rsid w:val="000026F8"/>
    <w:rsid w:val="00002B23"/>
    <w:rsid w:val="0000338C"/>
    <w:rsid w:val="000047E8"/>
    <w:rsid w:val="000049AD"/>
    <w:rsid w:val="00004CA3"/>
    <w:rsid w:val="00004CE1"/>
    <w:rsid w:val="00004F75"/>
    <w:rsid w:val="0000587B"/>
    <w:rsid w:val="00006418"/>
    <w:rsid w:val="00006652"/>
    <w:rsid w:val="0000681B"/>
    <w:rsid w:val="00006E2B"/>
    <w:rsid w:val="000072F2"/>
    <w:rsid w:val="0000791E"/>
    <w:rsid w:val="00007987"/>
    <w:rsid w:val="00007A92"/>
    <w:rsid w:val="00007CBF"/>
    <w:rsid w:val="0001049A"/>
    <w:rsid w:val="00010DD8"/>
    <w:rsid w:val="00012285"/>
    <w:rsid w:val="000122A0"/>
    <w:rsid w:val="000123FA"/>
    <w:rsid w:val="00012973"/>
    <w:rsid w:val="000133C0"/>
    <w:rsid w:val="000133D3"/>
    <w:rsid w:val="00013C9A"/>
    <w:rsid w:val="00014C4E"/>
    <w:rsid w:val="00014F5C"/>
    <w:rsid w:val="0001576B"/>
    <w:rsid w:val="00016501"/>
    <w:rsid w:val="000165C3"/>
    <w:rsid w:val="000168DD"/>
    <w:rsid w:val="00017107"/>
    <w:rsid w:val="00017917"/>
    <w:rsid w:val="00017F2A"/>
    <w:rsid w:val="000202E2"/>
    <w:rsid w:val="0002058F"/>
    <w:rsid w:val="00021047"/>
    <w:rsid w:val="0002110F"/>
    <w:rsid w:val="000219BF"/>
    <w:rsid w:val="00021ADE"/>
    <w:rsid w:val="00022441"/>
    <w:rsid w:val="0002261E"/>
    <w:rsid w:val="00024575"/>
    <w:rsid w:val="00024839"/>
    <w:rsid w:val="00024B19"/>
    <w:rsid w:val="00024C67"/>
    <w:rsid w:val="00025B15"/>
    <w:rsid w:val="00025F9F"/>
    <w:rsid w:val="00026116"/>
    <w:rsid w:val="000261A4"/>
    <w:rsid w:val="00026203"/>
    <w:rsid w:val="00026435"/>
    <w:rsid w:val="00026871"/>
    <w:rsid w:val="00027835"/>
    <w:rsid w:val="0002786C"/>
    <w:rsid w:val="0002789D"/>
    <w:rsid w:val="00031652"/>
    <w:rsid w:val="00031925"/>
    <w:rsid w:val="000321A0"/>
    <w:rsid w:val="0003237E"/>
    <w:rsid w:val="000327A4"/>
    <w:rsid w:val="00033105"/>
    <w:rsid w:val="000337E9"/>
    <w:rsid w:val="00033C95"/>
    <w:rsid w:val="0003416C"/>
    <w:rsid w:val="0003448E"/>
    <w:rsid w:val="0003480D"/>
    <w:rsid w:val="000348AC"/>
    <w:rsid w:val="00034E05"/>
    <w:rsid w:val="00034FA1"/>
    <w:rsid w:val="000357BC"/>
    <w:rsid w:val="00035E25"/>
    <w:rsid w:val="0003686D"/>
    <w:rsid w:val="00036C72"/>
    <w:rsid w:val="00037A98"/>
    <w:rsid w:val="00041BEB"/>
    <w:rsid w:val="000427FB"/>
    <w:rsid w:val="00043135"/>
    <w:rsid w:val="000436D5"/>
    <w:rsid w:val="0004455E"/>
    <w:rsid w:val="000445AB"/>
    <w:rsid w:val="00044AFF"/>
    <w:rsid w:val="00044F82"/>
    <w:rsid w:val="0004576D"/>
    <w:rsid w:val="000458CE"/>
    <w:rsid w:val="00046E49"/>
    <w:rsid w:val="00047074"/>
    <w:rsid w:val="00047404"/>
    <w:rsid w:val="000475A4"/>
    <w:rsid w:val="00047CB5"/>
    <w:rsid w:val="00050440"/>
    <w:rsid w:val="000504B6"/>
    <w:rsid w:val="00051E46"/>
    <w:rsid w:val="00051FAA"/>
    <w:rsid w:val="00052F7D"/>
    <w:rsid w:val="00052F8D"/>
    <w:rsid w:val="0005390A"/>
    <w:rsid w:val="00053F54"/>
    <w:rsid w:val="00055881"/>
    <w:rsid w:val="0005663A"/>
    <w:rsid w:val="00056839"/>
    <w:rsid w:val="000568B5"/>
    <w:rsid w:val="000572A9"/>
    <w:rsid w:val="000576B7"/>
    <w:rsid w:val="00057B8E"/>
    <w:rsid w:val="00060005"/>
    <w:rsid w:val="00060F06"/>
    <w:rsid w:val="00061325"/>
    <w:rsid w:val="00061EA1"/>
    <w:rsid w:val="00062221"/>
    <w:rsid w:val="000625E3"/>
    <w:rsid w:val="00062DCE"/>
    <w:rsid w:val="00063138"/>
    <w:rsid w:val="000633F5"/>
    <w:rsid w:val="00063542"/>
    <w:rsid w:val="000635FE"/>
    <w:rsid w:val="000639A6"/>
    <w:rsid w:val="00063D20"/>
    <w:rsid w:val="00064970"/>
    <w:rsid w:val="00064F6D"/>
    <w:rsid w:val="0006610D"/>
    <w:rsid w:val="000661C2"/>
    <w:rsid w:val="00066286"/>
    <w:rsid w:val="00066516"/>
    <w:rsid w:val="00066E3F"/>
    <w:rsid w:val="000673A1"/>
    <w:rsid w:val="00067709"/>
    <w:rsid w:val="00070160"/>
    <w:rsid w:val="00071BE8"/>
    <w:rsid w:val="00071D23"/>
    <w:rsid w:val="0007216C"/>
    <w:rsid w:val="0007240E"/>
    <w:rsid w:val="0007290E"/>
    <w:rsid w:val="00072D04"/>
    <w:rsid w:val="00072E5B"/>
    <w:rsid w:val="00072EE9"/>
    <w:rsid w:val="000733AC"/>
    <w:rsid w:val="00074B45"/>
    <w:rsid w:val="00074B81"/>
    <w:rsid w:val="00074D22"/>
    <w:rsid w:val="00075081"/>
    <w:rsid w:val="0007528A"/>
    <w:rsid w:val="00075576"/>
    <w:rsid w:val="00076C93"/>
    <w:rsid w:val="00080343"/>
    <w:rsid w:val="000811AB"/>
    <w:rsid w:val="00081E38"/>
    <w:rsid w:val="0008208F"/>
    <w:rsid w:val="000824C0"/>
    <w:rsid w:val="00082B56"/>
    <w:rsid w:val="00082C58"/>
    <w:rsid w:val="00082F09"/>
    <w:rsid w:val="0008318C"/>
    <w:rsid w:val="00083377"/>
    <w:rsid w:val="00083C5F"/>
    <w:rsid w:val="00083DC6"/>
    <w:rsid w:val="00083F96"/>
    <w:rsid w:val="00084F6D"/>
    <w:rsid w:val="000850ED"/>
    <w:rsid w:val="000853ED"/>
    <w:rsid w:val="0008642D"/>
    <w:rsid w:val="000864C9"/>
    <w:rsid w:val="0008654C"/>
    <w:rsid w:val="00086E4A"/>
    <w:rsid w:val="00090F88"/>
    <w:rsid w:val="0009120C"/>
    <w:rsid w:val="0009172C"/>
    <w:rsid w:val="000919C4"/>
    <w:rsid w:val="000926BD"/>
    <w:rsid w:val="00092919"/>
    <w:rsid w:val="000930EC"/>
    <w:rsid w:val="00093432"/>
    <w:rsid w:val="000939D0"/>
    <w:rsid w:val="000939FE"/>
    <w:rsid w:val="00095E61"/>
    <w:rsid w:val="00096017"/>
    <w:rsid w:val="000966C1"/>
    <w:rsid w:val="00096BFA"/>
    <w:rsid w:val="000970AC"/>
    <w:rsid w:val="00097CC4"/>
    <w:rsid w:val="000A0162"/>
    <w:rsid w:val="000A07DC"/>
    <w:rsid w:val="000A1167"/>
    <w:rsid w:val="000A16BA"/>
    <w:rsid w:val="000A1F6B"/>
    <w:rsid w:val="000A2923"/>
    <w:rsid w:val="000A3F2F"/>
    <w:rsid w:val="000A4428"/>
    <w:rsid w:val="000A4A94"/>
    <w:rsid w:val="000A4C14"/>
    <w:rsid w:val="000A5300"/>
    <w:rsid w:val="000A651A"/>
    <w:rsid w:val="000A6A99"/>
    <w:rsid w:val="000A6D40"/>
    <w:rsid w:val="000A7652"/>
    <w:rsid w:val="000A76ED"/>
    <w:rsid w:val="000A7858"/>
    <w:rsid w:val="000A7BC3"/>
    <w:rsid w:val="000B0686"/>
    <w:rsid w:val="000B0944"/>
    <w:rsid w:val="000B0F1C"/>
    <w:rsid w:val="000B1661"/>
    <w:rsid w:val="000B199A"/>
    <w:rsid w:val="000B1F0B"/>
    <w:rsid w:val="000B273D"/>
    <w:rsid w:val="000B2BD4"/>
    <w:rsid w:val="000B2E88"/>
    <w:rsid w:val="000B39F2"/>
    <w:rsid w:val="000B4147"/>
    <w:rsid w:val="000B4603"/>
    <w:rsid w:val="000B4EE6"/>
    <w:rsid w:val="000B661B"/>
    <w:rsid w:val="000B6E6A"/>
    <w:rsid w:val="000B7AE2"/>
    <w:rsid w:val="000B7C43"/>
    <w:rsid w:val="000C09BE"/>
    <w:rsid w:val="000C0FA2"/>
    <w:rsid w:val="000C11D2"/>
    <w:rsid w:val="000C12D5"/>
    <w:rsid w:val="000C1380"/>
    <w:rsid w:val="000C1F89"/>
    <w:rsid w:val="000C3815"/>
    <w:rsid w:val="000C3D37"/>
    <w:rsid w:val="000C472C"/>
    <w:rsid w:val="000C554F"/>
    <w:rsid w:val="000C6058"/>
    <w:rsid w:val="000C626E"/>
    <w:rsid w:val="000C698A"/>
    <w:rsid w:val="000C6AD8"/>
    <w:rsid w:val="000C7D59"/>
    <w:rsid w:val="000D03D2"/>
    <w:rsid w:val="000D0C82"/>
    <w:rsid w:val="000D0DC5"/>
    <w:rsid w:val="000D145C"/>
    <w:rsid w:val="000D15FF"/>
    <w:rsid w:val="000D28DF"/>
    <w:rsid w:val="000D2C65"/>
    <w:rsid w:val="000D488B"/>
    <w:rsid w:val="000D61F5"/>
    <w:rsid w:val="000D68DF"/>
    <w:rsid w:val="000D6B3B"/>
    <w:rsid w:val="000E0265"/>
    <w:rsid w:val="000E0D20"/>
    <w:rsid w:val="000E11B0"/>
    <w:rsid w:val="000E138D"/>
    <w:rsid w:val="000E187A"/>
    <w:rsid w:val="000E1ABA"/>
    <w:rsid w:val="000E2A9B"/>
    <w:rsid w:val="000E2D61"/>
    <w:rsid w:val="000E2F3A"/>
    <w:rsid w:val="000E355C"/>
    <w:rsid w:val="000E375C"/>
    <w:rsid w:val="000E4195"/>
    <w:rsid w:val="000E450E"/>
    <w:rsid w:val="000E4557"/>
    <w:rsid w:val="000E4825"/>
    <w:rsid w:val="000E531B"/>
    <w:rsid w:val="000E53C5"/>
    <w:rsid w:val="000E5FFB"/>
    <w:rsid w:val="000E6259"/>
    <w:rsid w:val="000E6C06"/>
    <w:rsid w:val="000E726B"/>
    <w:rsid w:val="000E7E2B"/>
    <w:rsid w:val="000F01F8"/>
    <w:rsid w:val="000F0649"/>
    <w:rsid w:val="000F0ABB"/>
    <w:rsid w:val="000F1C0E"/>
    <w:rsid w:val="000F2046"/>
    <w:rsid w:val="000F2097"/>
    <w:rsid w:val="000F2266"/>
    <w:rsid w:val="000F2A40"/>
    <w:rsid w:val="000F2D56"/>
    <w:rsid w:val="000F307A"/>
    <w:rsid w:val="000F32B5"/>
    <w:rsid w:val="000F340C"/>
    <w:rsid w:val="000F4677"/>
    <w:rsid w:val="000F4F35"/>
    <w:rsid w:val="000F58B3"/>
    <w:rsid w:val="000F5BE0"/>
    <w:rsid w:val="000F5EE4"/>
    <w:rsid w:val="000F7C3C"/>
    <w:rsid w:val="001001D1"/>
    <w:rsid w:val="00100587"/>
    <w:rsid w:val="00100D18"/>
    <w:rsid w:val="0010138F"/>
    <w:rsid w:val="001013E6"/>
    <w:rsid w:val="00101ED3"/>
    <w:rsid w:val="00101FBD"/>
    <w:rsid w:val="0010284E"/>
    <w:rsid w:val="00102FD9"/>
    <w:rsid w:val="00103010"/>
    <w:rsid w:val="00103122"/>
    <w:rsid w:val="0010336A"/>
    <w:rsid w:val="00103643"/>
    <w:rsid w:val="00103661"/>
    <w:rsid w:val="00104786"/>
    <w:rsid w:val="001050F1"/>
    <w:rsid w:val="00105AEA"/>
    <w:rsid w:val="001067A1"/>
    <w:rsid w:val="00106BEF"/>
    <w:rsid w:val="00106DAF"/>
    <w:rsid w:val="00107FF3"/>
    <w:rsid w:val="00111318"/>
    <w:rsid w:val="00111507"/>
    <w:rsid w:val="00111C80"/>
    <w:rsid w:val="00113B62"/>
    <w:rsid w:val="00114ABE"/>
    <w:rsid w:val="00114E97"/>
    <w:rsid w:val="001150C5"/>
    <w:rsid w:val="00115F1D"/>
    <w:rsid w:val="00116023"/>
    <w:rsid w:val="001162EC"/>
    <w:rsid w:val="001163A2"/>
    <w:rsid w:val="001170B8"/>
    <w:rsid w:val="00121731"/>
    <w:rsid w:val="00122E5F"/>
    <w:rsid w:val="001246BC"/>
    <w:rsid w:val="001247F0"/>
    <w:rsid w:val="00124BC1"/>
    <w:rsid w:val="0012533D"/>
    <w:rsid w:val="00125AF6"/>
    <w:rsid w:val="00125E34"/>
    <w:rsid w:val="00126317"/>
    <w:rsid w:val="0012786C"/>
    <w:rsid w:val="00130185"/>
    <w:rsid w:val="00130217"/>
    <w:rsid w:val="001305EB"/>
    <w:rsid w:val="00130711"/>
    <w:rsid w:val="00130BC7"/>
    <w:rsid w:val="001316E1"/>
    <w:rsid w:val="001339FD"/>
    <w:rsid w:val="00133F14"/>
    <w:rsid w:val="00134A51"/>
    <w:rsid w:val="00135549"/>
    <w:rsid w:val="00135A6D"/>
    <w:rsid w:val="00135AED"/>
    <w:rsid w:val="00135B58"/>
    <w:rsid w:val="00135C78"/>
    <w:rsid w:val="00136F5D"/>
    <w:rsid w:val="00137537"/>
    <w:rsid w:val="00137544"/>
    <w:rsid w:val="001378D1"/>
    <w:rsid w:val="00140259"/>
    <w:rsid w:val="00140558"/>
    <w:rsid w:val="00140727"/>
    <w:rsid w:val="00141077"/>
    <w:rsid w:val="00141460"/>
    <w:rsid w:val="0014194A"/>
    <w:rsid w:val="00141BFF"/>
    <w:rsid w:val="00141F18"/>
    <w:rsid w:val="00141F42"/>
    <w:rsid w:val="00142210"/>
    <w:rsid w:val="0014257F"/>
    <w:rsid w:val="00142BB6"/>
    <w:rsid w:val="0014315F"/>
    <w:rsid w:val="00144343"/>
    <w:rsid w:val="001447A2"/>
    <w:rsid w:val="0014610C"/>
    <w:rsid w:val="001461E4"/>
    <w:rsid w:val="001476AE"/>
    <w:rsid w:val="00147CC3"/>
    <w:rsid w:val="00151959"/>
    <w:rsid w:val="001519D9"/>
    <w:rsid w:val="00151A1A"/>
    <w:rsid w:val="001540BA"/>
    <w:rsid w:val="001549E6"/>
    <w:rsid w:val="00154EA6"/>
    <w:rsid w:val="00156CE6"/>
    <w:rsid w:val="00157787"/>
    <w:rsid w:val="001577CF"/>
    <w:rsid w:val="00157C82"/>
    <w:rsid w:val="001602A7"/>
    <w:rsid w:val="00160628"/>
    <w:rsid w:val="00161344"/>
    <w:rsid w:val="00161825"/>
    <w:rsid w:val="00161D08"/>
    <w:rsid w:val="00162195"/>
    <w:rsid w:val="00162423"/>
    <w:rsid w:val="00163004"/>
    <w:rsid w:val="0016322A"/>
    <w:rsid w:val="0016421C"/>
    <w:rsid w:val="00164C1A"/>
    <w:rsid w:val="00165A10"/>
    <w:rsid w:val="00165A21"/>
    <w:rsid w:val="00166F03"/>
    <w:rsid w:val="00170059"/>
    <w:rsid w:val="001701E3"/>
    <w:rsid w:val="001705CE"/>
    <w:rsid w:val="00171102"/>
    <w:rsid w:val="00171ECC"/>
    <w:rsid w:val="00172124"/>
    <w:rsid w:val="00172849"/>
    <w:rsid w:val="0017316E"/>
    <w:rsid w:val="00173462"/>
    <w:rsid w:val="00174188"/>
    <w:rsid w:val="00174B45"/>
    <w:rsid w:val="00174E63"/>
    <w:rsid w:val="00175B80"/>
    <w:rsid w:val="00176E1E"/>
    <w:rsid w:val="0017714B"/>
    <w:rsid w:val="00177D32"/>
    <w:rsid w:val="001804DF"/>
    <w:rsid w:val="00181288"/>
    <w:rsid w:val="00181BDC"/>
    <w:rsid w:val="00181DAC"/>
    <w:rsid w:val="00181DB0"/>
    <w:rsid w:val="001829E3"/>
    <w:rsid w:val="001831C2"/>
    <w:rsid w:val="00183313"/>
    <w:rsid w:val="00183B77"/>
    <w:rsid w:val="00183C7E"/>
    <w:rsid w:val="0018445C"/>
    <w:rsid w:val="00184575"/>
    <w:rsid w:val="00185C9F"/>
    <w:rsid w:val="00186BF2"/>
    <w:rsid w:val="001871CB"/>
    <w:rsid w:val="001877A7"/>
    <w:rsid w:val="00187B8E"/>
    <w:rsid w:val="0019085B"/>
    <w:rsid w:val="001909AB"/>
    <w:rsid w:val="00190BBB"/>
    <w:rsid w:val="00191B5E"/>
    <w:rsid w:val="001924C0"/>
    <w:rsid w:val="00192ABC"/>
    <w:rsid w:val="00192F49"/>
    <w:rsid w:val="00194787"/>
    <w:rsid w:val="001952AB"/>
    <w:rsid w:val="00195FD1"/>
    <w:rsid w:val="00196495"/>
    <w:rsid w:val="00196DF8"/>
    <w:rsid w:val="0019723B"/>
    <w:rsid w:val="0019731E"/>
    <w:rsid w:val="00197D73"/>
    <w:rsid w:val="001A009E"/>
    <w:rsid w:val="001A03DF"/>
    <w:rsid w:val="001A09FE"/>
    <w:rsid w:val="001A2898"/>
    <w:rsid w:val="001A2920"/>
    <w:rsid w:val="001A3863"/>
    <w:rsid w:val="001A3FD7"/>
    <w:rsid w:val="001A4641"/>
    <w:rsid w:val="001A530D"/>
    <w:rsid w:val="001A54BB"/>
    <w:rsid w:val="001A5A7C"/>
    <w:rsid w:val="001A67C9"/>
    <w:rsid w:val="001A6856"/>
    <w:rsid w:val="001A69DE"/>
    <w:rsid w:val="001A6E12"/>
    <w:rsid w:val="001A6F57"/>
    <w:rsid w:val="001A713C"/>
    <w:rsid w:val="001A727E"/>
    <w:rsid w:val="001A7C3E"/>
    <w:rsid w:val="001A7E82"/>
    <w:rsid w:val="001B0A89"/>
    <w:rsid w:val="001B1503"/>
    <w:rsid w:val="001B1C7C"/>
    <w:rsid w:val="001B1FAD"/>
    <w:rsid w:val="001B2D27"/>
    <w:rsid w:val="001B3960"/>
    <w:rsid w:val="001B398F"/>
    <w:rsid w:val="001B46C6"/>
    <w:rsid w:val="001B4B48"/>
    <w:rsid w:val="001B4D1F"/>
    <w:rsid w:val="001B57EB"/>
    <w:rsid w:val="001B5E5D"/>
    <w:rsid w:val="001B6888"/>
    <w:rsid w:val="001B7681"/>
    <w:rsid w:val="001B7CAE"/>
    <w:rsid w:val="001B7F77"/>
    <w:rsid w:val="001C0772"/>
    <w:rsid w:val="001C077F"/>
    <w:rsid w:val="001C07E5"/>
    <w:rsid w:val="001C0963"/>
    <w:rsid w:val="001C0D4F"/>
    <w:rsid w:val="001C1BA3"/>
    <w:rsid w:val="001C1DEC"/>
    <w:rsid w:val="001C2508"/>
    <w:rsid w:val="001C3271"/>
    <w:rsid w:val="001C434D"/>
    <w:rsid w:val="001C47F6"/>
    <w:rsid w:val="001C4E23"/>
    <w:rsid w:val="001C4E98"/>
    <w:rsid w:val="001C5736"/>
    <w:rsid w:val="001C59A2"/>
    <w:rsid w:val="001C61C8"/>
    <w:rsid w:val="001C6AFE"/>
    <w:rsid w:val="001C77E9"/>
    <w:rsid w:val="001C7A32"/>
    <w:rsid w:val="001D06B5"/>
    <w:rsid w:val="001D15A6"/>
    <w:rsid w:val="001D2731"/>
    <w:rsid w:val="001D2AFC"/>
    <w:rsid w:val="001D31D3"/>
    <w:rsid w:val="001D39B5"/>
    <w:rsid w:val="001D512F"/>
    <w:rsid w:val="001D57AF"/>
    <w:rsid w:val="001D58AF"/>
    <w:rsid w:val="001D647F"/>
    <w:rsid w:val="001D6857"/>
    <w:rsid w:val="001D6C5D"/>
    <w:rsid w:val="001D6EEA"/>
    <w:rsid w:val="001D7BA1"/>
    <w:rsid w:val="001E0572"/>
    <w:rsid w:val="001E05F3"/>
    <w:rsid w:val="001E0A30"/>
    <w:rsid w:val="001E0A67"/>
    <w:rsid w:val="001E1028"/>
    <w:rsid w:val="001E126F"/>
    <w:rsid w:val="001E14E2"/>
    <w:rsid w:val="001E15D4"/>
    <w:rsid w:val="001E1BC0"/>
    <w:rsid w:val="001E2021"/>
    <w:rsid w:val="001E252F"/>
    <w:rsid w:val="001E27E0"/>
    <w:rsid w:val="001E35D5"/>
    <w:rsid w:val="001E3611"/>
    <w:rsid w:val="001E3BC7"/>
    <w:rsid w:val="001E3E4E"/>
    <w:rsid w:val="001E489F"/>
    <w:rsid w:val="001E52ED"/>
    <w:rsid w:val="001E5642"/>
    <w:rsid w:val="001E577E"/>
    <w:rsid w:val="001E5C57"/>
    <w:rsid w:val="001E602E"/>
    <w:rsid w:val="001E6237"/>
    <w:rsid w:val="001E6302"/>
    <w:rsid w:val="001E6B36"/>
    <w:rsid w:val="001E7DCB"/>
    <w:rsid w:val="001E7E64"/>
    <w:rsid w:val="001F1715"/>
    <w:rsid w:val="001F20E8"/>
    <w:rsid w:val="001F3411"/>
    <w:rsid w:val="001F3B2E"/>
    <w:rsid w:val="001F4287"/>
    <w:rsid w:val="001F45A5"/>
    <w:rsid w:val="001F4DBA"/>
    <w:rsid w:val="001F6745"/>
    <w:rsid w:val="001F7E72"/>
    <w:rsid w:val="002008ED"/>
    <w:rsid w:val="00201402"/>
    <w:rsid w:val="002019C7"/>
    <w:rsid w:val="00201D66"/>
    <w:rsid w:val="00201FB4"/>
    <w:rsid w:val="00202592"/>
    <w:rsid w:val="002029D6"/>
    <w:rsid w:val="00203B27"/>
    <w:rsid w:val="0020415E"/>
    <w:rsid w:val="00204FF4"/>
    <w:rsid w:val="002053B2"/>
    <w:rsid w:val="0020553D"/>
    <w:rsid w:val="0020555C"/>
    <w:rsid w:val="00207989"/>
    <w:rsid w:val="00207E7C"/>
    <w:rsid w:val="0021056E"/>
    <w:rsid w:val="0021075D"/>
    <w:rsid w:val="00210A53"/>
    <w:rsid w:val="0021165A"/>
    <w:rsid w:val="00211BC9"/>
    <w:rsid w:val="00211C0D"/>
    <w:rsid w:val="002124A9"/>
    <w:rsid w:val="002126CF"/>
    <w:rsid w:val="0021270D"/>
    <w:rsid w:val="00212813"/>
    <w:rsid w:val="00213248"/>
    <w:rsid w:val="00213529"/>
    <w:rsid w:val="00213D00"/>
    <w:rsid w:val="00213D12"/>
    <w:rsid w:val="00214260"/>
    <w:rsid w:val="002142FF"/>
    <w:rsid w:val="00215AB3"/>
    <w:rsid w:val="0021620C"/>
    <w:rsid w:val="00216E78"/>
    <w:rsid w:val="00217275"/>
    <w:rsid w:val="00220F34"/>
    <w:rsid w:val="002211DD"/>
    <w:rsid w:val="00221252"/>
    <w:rsid w:val="00221988"/>
    <w:rsid w:val="00221AA8"/>
    <w:rsid w:val="00222BF6"/>
    <w:rsid w:val="00223167"/>
    <w:rsid w:val="002232DD"/>
    <w:rsid w:val="002236F2"/>
    <w:rsid w:val="00223F49"/>
    <w:rsid w:val="0022458E"/>
    <w:rsid w:val="00224B23"/>
    <w:rsid w:val="00225DDF"/>
    <w:rsid w:val="00226D17"/>
    <w:rsid w:val="002272BC"/>
    <w:rsid w:val="00227BBD"/>
    <w:rsid w:val="002302C6"/>
    <w:rsid w:val="00230461"/>
    <w:rsid w:val="002311AE"/>
    <w:rsid w:val="00231976"/>
    <w:rsid w:val="00231B76"/>
    <w:rsid w:val="00231C5A"/>
    <w:rsid w:val="00232969"/>
    <w:rsid w:val="00232D25"/>
    <w:rsid w:val="00232D2C"/>
    <w:rsid w:val="00233827"/>
    <w:rsid w:val="00233BFA"/>
    <w:rsid w:val="00234446"/>
    <w:rsid w:val="00235D74"/>
    <w:rsid w:val="00236B05"/>
    <w:rsid w:val="00236D24"/>
    <w:rsid w:val="00236F4B"/>
    <w:rsid w:val="00237F88"/>
    <w:rsid w:val="002406AD"/>
    <w:rsid w:val="00240EE0"/>
    <w:rsid w:val="00240F94"/>
    <w:rsid w:val="002422AD"/>
    <w:rsid w:val="00242B0D"/>
    <w:rsid w:val="00245391"/>
    <w:rsid w:val="002457E8"/>
    <w:rsid w:val="00245BF0"/>
    <w:rsid w:val="0024619D"/>
    <w:rsid w:val="002467C6"/>
    <w:rsid w:val="0024692A"/>
    <w:rsid w:val="00246DE8"/>
    <w:rsid w:val="00247515"/>
    <w:rsid w:val="00247F64"/>
    <w:rsid w:val="00250030"/>
    <w:rsid w:val="00250124"/>
    <w:rsid w:val="00250E82"/>
    <w:rsid w:val="002510D9"/>
    <w:rsid w:val="0025133B"/>
    <w:rsid w:val="00251744"/>
    <w:rsid w:val="00251761"/>
    <w:rsid w:val="00251B13"/>
    <w:rsid w:val="002521CE"/>
    <w:rsid w:val="00252387"/>
    <w:rsid w:val="002524E4"/>
    <w:rsid w:val="00252652"/>
    <w:rsid w:val="00252BBA"/>
    <w:rsid w:val="00252EB4"/>
    <w:rsid w:val="00253123"/>
    <w:rsid w:val="0025342A"/>
    <w:rsid w:val="00254748"/>
    <w:rsid w:val="00255420"/>
    <w:rsid w:val="00255912"/>
    <w:rsid w:val="00255F24"/>
    <w:rsid w:val="00256815"/>
    <w:rsid w:val="002568A3"/>
    <w:rsid w:val="00257C11"/>
    <w:rsid w:val="002602CC"/>
    <w:rsid w:val="0026120E"/>
    <w:rsid w:val="002613DE"/>
    <w:rsid w:val="00263468"/>
    <w:rsid w:val="00264001"/>
    <w:rsid w:val="00264E21"/>
    <w:rsid w:val="002654BF"/>
    <w:rsid w:val="00265F42"/>
    <w:rsid w:val="002661F4"/>
    <w:rsid w:val="00266354"/>
    <w:rsid w:val="00266426"/>
    <w:rsid w:val="00266B1B"/>
    <w:rsid w:val="002677FC"/>
    <w:rsid w:val="00267A18"/>
    <w:rsid w:val="0027148B"/>
    <w:rsid w:val="00271A9C"/>
    <w:rsid w:val="00271C19"/>
    <w:rsid w:val="00272C03"/>
    <w:rsid w:val="00273462"/>
    <w:rsid w:val="0027395B"/>
    <w:rsid w:val="00274473"/>
    <w:rsid w:val="002751A7"/>
    <w:rsid w:val="00275854"/>
    <w:rsid w:val="0027653D"/>
    <w:rsid w:val="00277154"/>
    <w:rsid w:val="00277DCD"/>
    <w:rsid w:val="00277F02"/>
    <w:rsid w:val="002801BC"/>
    <w:rsid w:val="002809C2"/>
    <w:rsid w:val="00280A8B"/>
    <w:rsid w:val="00280E65"/>
    <w:rsid w:val="0028192C"/>
    <w:rsid w:val="00282AED"/>
    <w:rsid w:val="00283082"/>
    <w:rsid w:val="0028334F"/>
    <w:rsid w:val="00283B41"/>
    <w:rsid w:val="002842C6"/>
    <w:rsid w:val="00284369"/>
    <w:rsid w:val="002848E8"/>
    <w:rsid w:val="00285F28"/>
    <w:rsid w:val="00286396"/>
    <w:rsid w:val="00286398"/>
    <w:rsid w:val="002867CF"/>
    <w:rsid w:val="002869D9"/>
    <w:rsid w:val="00286C6D"/>
    <w:rsid w:val="00287026"/>
    <w:rsid w:val="00287EB4"/>
    <w:rsid w:val="002908E8"/>
    <w:rsid w:val="002915FD"/>
    <w:rsid w:val="00291776"/>
    <w:rsid w:val="00292532"/>
    <w:rsid w:val="00292D50"/>
    <w:rsid w:val="00293259"/>
    <w:rsid w:val="002936AD"/>
    <w:rsid w:val="00294ABA"/>
    <w:rsid w:val="00294D5D"/>
    <w:rsid w:val="00295D5D"/>
    <w:rsid w:val="002961AA"/>
    <w:rsid w:val="00296343"/>
    <w:rsid w:val="00296386"/>
    <w:rsid w:val="002964F2"/>
    <w:rsid w:val="00296920"/>
    <w:rsid w:val="002A015B"/>
    <w:rsid w:val="002A0FAC"/>
    <w:rsid w:val="002A1376"/>
    <w:rsid w:val="002A1F42"/>
    <w:rsid w:val="002A29E0"/>
    <w:rsid w:val="002A2A60"/>
    <w:rsid w:val="002A3C42"/>
    <w:rsid w:val="002A3CB8"/>
    <w:rsid w:val="002A3E09"/>
    <w:rsid w:val="002A439D"/>
    <w:rsid w:val="002A5C22"/>
    <w:rsid w:val="002A5D08"/>
    <w:rsid w:val="002A5D75"/>
    <w:rsid w:val="002A64C8"/>
    <w:rsid w:val="002A6B1B"/>
    <w:rsid w:val="002A6F61"/>
    <w:rsid w:val="002A797D"/>
    <w:rsid w:val="002B02F0"/>
    <w:rsid w:val="002B031A"/>
    <w:rsid w:val="002B0557"/>
    <w:rsid w:val="002B0C3E"/>
    <w:rsid w:val="002B119A"/>
    <w:rsid w:val="002B137C"/>
    <w:rsid w:val="002B1B1A"/>
    <w:rsid w:val="002B1F7D"/>
    <w:rsid w:val="002B25CA"/>
    <w:rsid w:val="002B2EBB"/>
    <w:rsid w:val="002B3472"/>
    <w:rsid w:val="002B3FD8"/>
    <w:rsid w:val="002B4E63"/>
    <w:rsid w:val="002B5E2F"/>
    <w:rsid w:val="002B65A6"/>
    <w:rsid w:val="002B6DC1"/>
    <w:rsid w:val="002B7228"/>
    <w:rsid w:val="002B7595"/>
    <w:rsid w:val="002C04D9"/>
    <w:rsid w:val="002C145E"/>
    <w:rsid w:val="002C156C"/>
    <w:rsid w:val="002C259A"/>
    <w:rsid w:val="002C2F16"/>
    <w:rsid w:val="002C3515"/>
    <w:rsid w:val="002C485D"/>
    <w:rsid w:val="002C4A3C"/>
    <w:rsid w:val="002C53EE"/>
    <w:rsid w:val="002C571C"/>
    <w:rsid w:val="002C5F9A"/>
    <w:rsid w:val="002C7265"/>
    <w:rsid w:val="002D00DE"/>
    <w:rsid w:val="002D0951"/>
    <w:rsid w:val="002D0E60"/>
    <w:rsid w:val="002D101B"/>
    <w:rsid w:val="002D24F7"/>
    <w:rsid w:val="002D2799"/>
    <w:rsid w:val="002D2AF5"/>
    <w:rsid w:val="002D2CD7"/>
    <w:rsid w:val="002D3E0D"/>
    <w:rsid w:val="002D406C"/>
    <w:rsid w:val="002D4587"/>
    <w:rsid w:val="002D45AB"/>
    <w:rsid w:val="002D46F6"/>
    <w:rsid w:val="002D4DDC"/>
    <w:rsid w:val="002D4F75"/>
    <w:rsid w:val="002D505D"/>
    <w:rsid w:val="002D5BE2"/>
    <w:rsid w:val="002D6493"/>
    <w:rsid w:val="002D6607"/>
    <w:rsid w:val="002D7AB6"/>
    <w:rsid w:val="002E06D0"/>
    <w:rsid w:val="002E0C81"/>
    <w:rsid w:val="002E1538"/>
    <w:rsid w:val="002E3114"/>
    <w:rsid w:val="002E349D"/>
    <w:rsid w:val="002E372B"/>
    <w:rsid w:val="002E3C27"/>
    <w:rsid w:val="002E403A"/>
    <w:rsid w:val="002E4287"/>
    <w:rsid w:val="002E5108"/>
    <w:rsid w:val="002E549C"/>
    <w:rsid w:val="002E67E9"/>
    <w:rsid w:val="002E73BB"/>
    <w:rsid w:val="002E7F3A"/>
    <w:rsid w:val="002F0687"/>
    <w:rsid w:val="002F0974"/>
    <w:rsid w:val="002F0A65"/>
    <w:rsid w:val="002F1ADC"/>
    <w:rsid w:val="002F1D70"/>
    <w:rsid w:val="002F206E"/>
    <w:rsid w:val="002F283C"/>
    <w:rsid w:val="002F30FE"/>
    <w:rsid w:val="002F32D5"/>
    <w:rsid w:val="002F33C6"/>
    <w:rsid w:val="002F3D69"/>
    <w:rsid w:val="002F3E9C"/>
    <w:rsid w:val="002F4753"/>
    <w:rsid w:val="002F4EDB"/>
    <w:rsid w:val="002F525B"/>
    <w:rsid w:val="002F6054"/>
    <w:rsid w:val="002F6161"/>
    <w:rsid w:val="002F64CF"/>
    <w:rsid w:val="002F7155"/>
    <w:rsid w:val="002F754F"/>
    <w:rsid w:val="002F7CC5"/>
    <w:rsid w:val="002F7DEA"/>
    <w:rsid w:val="003006C3"/>
    <w:rsid w:val="00300A8D"/>
    <w:rsid w:val="00301A35"/>
    <w:rsid w:val="00301CB0"/>
    <w:rsid w:val="00301D83"/>
    <w:rsid w:val="00303AA0"/>
    <w:rsid w:val="003058EB"/>
    <w:rsid w:val="003065ED"/>
    <w:rsid w:val="00307864"/>
    <w:rsid w:val="00310E13"/>
    <w:rsid w:val="003142BC"/>
    <w:rsid w:val="003152B6"/>
    <w:rsid w:val="00315713"/>
    <w:rsid w:val="003159F4"/>
    <w:rsid w:val="00315E87"/>
    <w:rsid w:val="0031686C"/>
    <w:rsid w:val="00316FE0"/>
    <w:rsid w:val="00317C26"/>
    <w:rsid w:val="00317CE9"/>
    <w:rsid w:val="00317E87"/>
    <w:rsid w:val="003204D2"/>
    <w:rsid w:val="00320584"/>
    <w:rsid w:val="0032102F"/>
    <w:rsid w:val="003217B4"/>
    <w:rsid w:val="003225A9"/>
    <w:rsid w:val="00322896"/>
    <w:rsid w:val="00322F61"/>
    <w:rsid w:val="00323B2F"/>
    <w:rsid w:val="00324338"/>
    <w:rsid w:val="0032597E"/>
    <w:rsid w:val="00325F1B"/>
    <w:rsid w:val="0032605E"/>
    <w:rsid w:val="003260B8"/>
    <w:rsid w:val="003262D8"/>
    <w:rsid w:val="00326E22"/>
    <w:rsid w:val="0032701C"/>
    <w:rsid w:val="003275D1"/>
    <w:rsid w:val="00327AD6"/>
    <w:rsid w:val="00330408"/>
    <w:rsid w:val="00330571"/>
    <w:rsid w:val="00330B2A"/>
    <w:rsid w:val="003313B6"/>
    <w:rsid w:val="003316A8"/>
    <w:rsid w:val="00331E17"/>
    <w:rsid w:val="00333063"/>
    <w:rsid w:val="00333538"/>
    <w:rsid w:val="00333C57"/>
    <w:rsid w:val="003344A6"/>
    <w:rsid w:val="00334519"/>
    <w:rsid w:val="0033480E"/>
    <w:rsid w:val="00334A68"/>
    <w:rsid w:val="00334C98"/>
    <w:rsid w:val="003350F4"/>
    <w:rsid w:val="00335975"/>
    <w:rsid w:val="003359AF"/>
    <w:rsid w:val="0033617E"/>
    <w:rsid w:val="00336347"/>
    <w:rsid w:val="00336768"/>
    <w:rsid w:val="003376FC"/>
    <w:rsid w:val="003408E3"/>
    <w:rsid w:val="00340AAB"/>
    <w:rsid w:val="00341188"/>
    <w:rsid w:val="00341A5D"/>
    <w:rsid w:val="003430F7"/>
    <w:rsid w:val="00343480"/>
    <w:rsid w:val="00344857"/>
    <w:rsid w:val="00344D8F"/>
    <w:rsid w:val="00345E89"/>
    <w:rsid w:val="0034609E"/>
    <w:rsid w:val="0034626A"/>
    <w:rsid w:val="00346F55"/>
    <w:rsid w:val="00350B5D"/>
    <w:rsid w:val="00351C63"/>
    <w:rsid w:val="00351EEE"/>
    <w:rsid w:val="003522A1"/>
    <w:rsid w:val="0035254B"/>
    <w:rsid w:val="00352B6E"/>
    <w:rsid w:val="00352FE6"/>
    <w:rsid w:val="00353555"/>
    <w:rsid w:val="00355431"/>
    <w:rsid w:val="0035556F"/>
    <w:rsid w:val="003565D4"/>
    <w:rsid w:val="003568A6"/>
    <w:rsid w:val="00356919"/>
    <w:rsid w:val="00356B05"/>
    <w:rsid w:val="00356B53"/>
    <w:rsid w:val="003571EE"/>
    <w:rsid w:val="003607FB"/>
    <w:rsid w:val="00360FD5"/>
    <w:rsid w:val="00361456"/>
    <w:rsid w:val="00361812"/>
    <w:rsid w:val="00362A08"/>
    <w:rsid w:val="0036340D"/>
    <w:rsid w:val="003634A5"/>
    <w:rsid w:val="00363C50"/>
    <w:rsid w:val="00363D1C"/>
    <w:rsid w:val="00363DE9"/>
    <w:rsid w:val="00364AED"/>
    <w:rsid w:val="00364C82"/>
    <w:rsid w:val="00364EDD"/>
    <w:rsid w:val="003655DE"/>
    <w:rsid w:val="00365A9C"/>
    <w:rsid w:val="00365AFB"/>
    <w:rsid w:val="00365EAD"/>
    <w:rsid w:val="00366108"/>
    <w:rsid w:val="00366868"/>
    <w:rsid w:val="00366B1E"/>
    <w:rsid w:val="00366E2A"/>
    <w:rsid w:val="00367506"/>
    <w:rsid w:val="003675A2"/>
    <w:rsid w:val="00370014"/>
    <w:rsid w:val="00370085"/>
    <w:rsid w:val="00370866"/>
    <w:rsid w:val="00372082"/>
    <w:rsid w:val="003735A7"/>
    <w:rsid w:val="00373A99"/>
    <w:rsid w:val="003744A7"/>
    <w:rsid w:val="00374BFF"/>
    <w:rsid w:val="00374C17"/>
    <w:rsid w:val="00375227"/>
    <w:rsid w:val="0037544E"/>
    <w:rsid w:val="00375CB0"/>
    <w:rsid w:val="00376235"/>
    <w:rsid w:val="0037639D"/>
    <w:rsid w:val="003768F5"/>
    <w:rsid w:val="003771EA"/>
    <w:rsid w:val="003777ED"/>
    <w:rsid w:val="00380D05"/>
    <w:rsid w:val="00380D26"/>
    <w:rsid w:val="00380F69"/>
    <w:rsid w:val="0038104C"/>
    <w:rsid w:val="0038123F"/>
    <w:rsid w:val="00381779"/>
    <w:rsid w:val="00381A80"/>
    <w:rsid w:val="00381FB6"/>
    <w:rsid w:val="003822D9"/>
    <w:rsid w:val="003824E6"/>
    <w:rsid w:val="003836D3"/>
    <w:rsid w:val="00383A52"/>
    <w:rsid w:val="00383CF6"/>
    <w:rsid w:val="00383E16"/>
    <w:rsid w:val="003845A1"/>
    <w:rsid w:val="00384682"/>
    <w:rsid w:val="003846B3"/>
    <w:rsid w:val="00384C04"/>
    <w:rsid w:val="00385198"/>
    <w:rsid w:val="003851B3"/>
    <w:rsid w:val="00385DD3"/>
    <w:rsid w:val="003861C5"/>
    <w:rsid w:val="003864B4"/>
    <w:rsid w:val="0038666B"/>
    <w:rsid w:val="00386EA9"/>
    <w:rsid w:val="00387671"/>
    <w:rsid w:val="00390FBA"/>
    <w:rsid w:val="0039111A"/>
    <w:rsid w:val="003912D1"/>
    <w:rsid w:val="00391652"/>
    <w:rsid w:val="00391D49"/>
    <w:rsid w:val="00392402"/>
    <w:rsid w:val="00393508"/>
    <w:rsid w:val="003935A4"/>
    <w:rsid w:val="003935D3"/>
    <w:rsid w:val="00393898"/>
    <w:rsid w:val="00393D64"/>
    <w:rsid w:val="0039493B"/>
    <w:rsid w:val="0039507F"/>
    <w:rsid w:val="00395CF1"/>
    <w:rsid w:val="00395D30"/>
    <w:rsid w:val="0039687B"/>
    <w:rsid w:val="00397AE5"/>
    <w:rsid w:val="003A1260"/>
    <w:rsid w:val="003A1838"/>
    <w:rsid w:val="003A2348"/>
    <w:rsid w:val="003A295F"/>
    <w:rsid w:val="003A3E9C"/>
    <w:rsid w:val="003A40F9"/>
    <w:rsid w:val="003A41DD"/>
    <w:rsid w:val="003A42F5"/>
    <w:rsid w:val="003A4657"/>
    <w:rsid w:val="003A6EFF"/>
    <w:rsid w:val="003A7033"/>
    <w:rsid w:val="003A7183"/>
    <w:rsid w:val="003A7B7B"/>
    <w:rsid w:val="003A7C20"/>
    <w:rsid w:val="003B16B7"/>
    <w:rsid w:val="003B17BF"/>
    <w:rsid w:val="003B1FB1"/>
    <w:rsid w:val="003B24CB"/>
    <w:rsid w:val="003B282A"/>
    <w:rsid w:val="003B29DE"/>
    <w:rsid w:val="003B446A"/>
    <w:rsid w:val="003B46AB"/>
    <w:rsid w:val="003B47FE"/>
    <w:rsid w:val="003B4BBD"/>
    <w:rsid w:val="003B5321"/>
    <w:rsid w:val="003B5673"/>
    <w:rsid w:val="003B618D"/>
    <w:rsid w:val="003B6287"/>
    <w:rsid w:val="003B62C9"/>
    <w:rsid w:val="003B63B4"/>
    <w:rsid w:val="003C0924"/>
    <w:rsid w:val="003C0B30"/>
    <w:rsid w:val="003C16E7"/>
    <w:rsid w:val="003C1D5C"/>
    <w:rsid w:val="003C21A1"/>
    <w:rsid w:val="003C297A"/>
    <w:rsid w:val="003C419E"/>
    <w:rsid w:val="003C539F"/>
    <w:rsid w:val="003C5848"/>
    <w:rsid w:val="003C5887"/>
    <w:rsid w:val="003C5EFC"/>
    <w:rsid w:val="003C68D1"/>
    <w:rsid w:val="003C7176"/>
    <w:rsid w:val="003C725D"/>
    <w:rsid w:val="003C772C"/>
    <w:rsid w:val="003C7D9A"/>
    <w:rsid w:val="003D0819"/>
    <w:rsid w:val="003D0929"/>
    <w:rsid w:val="003D244D"/>
    <w:rsid w:val="003D2AD2"/>
    <w:rsid w:val="003D2F2F"/>
    <w:rsid w:val="003D3C2D"/>
    <w:rsid w:val="003D42F1"/>
    <w:rsid w:val="003D4729"/>
    <w:rsid w:val="003D4964"/>
    <w:rsid w:val="003D5031"/>
    <w:rsid w:val="003D50A2"/>
    <w:rsid w:val="003D698B"/>
    <w:rsid w:val="003D6BBA"/>
    <w:rsid w:val="003D72F6"/>
    <w:rsid w:val="003D77A5"/>
    <w:rsid w:val="003D7941"/>
    <w:rsid w:val="003D7B96"/>
    <w:rsid w:val="003D7DD6"/>
    <w:rsid w:val="003E0397"/>
    <w:rsid w:val="003E03C0"/>
    <w:rsid w:val="003E0518"/>
    <w:rsid w:val="003E1009"/>
    <w:rsid w:val="003E1A52"/>
    <w:rsid w:val="003E2CE0"/>
    <w:rsid w:val="003E2DDD"/>
    <w:rsid w:val="003E3DE6"/>
    <w:rsid w:val="003E5124"/>
    <w:rsid w:val="003E5263"/>
    <w:rsid w:val="003E5901"/>
    <w:rsid w:val="003E5980"/>
    <w:rsid w:val="003E5AAF"/>
    <w:rsid w:val="003E5E21"/>
    <w:rsid w:val="003E600D"/>
    <w:rsid w:val="003E6023"/>
    <w:rsid w:val="003E64DF"/>
    <w:rsid w:val="003E69CD"/>
    <w:rsid w:val="003E6A5D"/>
    <w:rsid w:val="003F07A9"/>
    <w:rsid w:val="003F0B54"/>
    <w:rsid w:val="003F193A"/>
    <w:rsid w:val="003F1E73"/>
    <w:rsid w:val="003F214E"/>
    <w:rsid w:val="003F2642"/>
    <w:rsid w:val="003F283D"/>
    <w:rsid w:val="003F3104"/>
    <w:rsid w:val="003F3440"/>
    <w:rsid w:val="003F3F6C"/>
    <w:rsid w:val="003F41FD"/>
    <w:rsid w:val="003F4207"/>
    <w:rsid w:val="003F42E0"/>
    <w:rsid w:val="003F437A"/>
    <w:rsid w:val="003F43F4"/>
    <w:rsid w:val="003F4676"/>
    <w:rsid w:val="003F54D7"/>
    <w:rsid w:val="003F5625"/>
    <w:rsid w:val="003F5952"/>
    <w:rsid w:val="003F5C46"/>
    <w:rsid w:val="003F6A5E"/>
    <w:rsid w:val="003F79DF"/>
    <w:rsid w:val="003F7CBB"/>
    <w:rsid w:val="003F7D34"/>
    <w:rsid w:val="003F7D70"/>
    <w:rsid w:val="004007DC"/>
    <w:rsid w:val="00400C49"/>
    <w:rsid w:val="00400EE8"/>
    <w:rsid w:val="0040156E"/>
    <w:rsid w:val="00403C41"/>
    <w:rsid w:val="00403D24"/>
    <w:rsid w:val="00404657"/>
    <w:rsid w:val="00405853"/>
    <w:rsid w:val="00405B80"/>
    <w:rsid w:val="00405BB5"/>
    <w:rsid w:val="0040637E"/>
    <w:rsid w:val="00406BA2"/>
    <w:rsid w:val="00406E39"/>
    <w:rsid w:val="00407566"/>
    <w:rsid w:val="00407C67"/>
    <w:rsid w:val="00410C04"/>
    <w:rsid w:val="0041189E"/>
    <w:rsid w:val="00411D26"/>
    <w:rsid w:val="004123C6"/>
    <w:rsid w:val="00412739"/>
    <w:rsid w:val="004127DD"/>
    <w:rsid w:val="00412AB5"/>
    <w:rsid w:val="00412C8E"/>
    <w:rsid w:val="004133E1"/>
    <w:rsid w:val="00413850"/>
    <w:rsid w:val="004139B2"/>
    <w:rsid w:val="0041428B"/>
    <w:rsid w:val="004147E0"/>
    <w:rsid w:val="0041518D"/>
    <w:rsid w:val="00415A76"/>
    <w:rsid w:val="0041645C"/>
    <w:rsid w:val="00416704"/>
    <w:rsid w:val="004172EF"/>
    <w:rsid w:val="0041733F"/>
    <w:rsid w:val="00417C0A"/>
    <w:rsid w:val="004221F7"/>
    <w:rsid w:val="0042221D"/>
    <w:rsid w:val="00422308"/>
    <w:rsid w:val="004236D8"/>
    <w:rsid w:val="00424755"/>
    <w:rsid w:val="00424DD3"/>
    <w:rsid w:val="004250A1"/>
    <w:rsid w:val="00425C88"/>
    <w:rsid w:val="00425E2F"/>
    <w:rsid w:val="00426477"/>
    <w:rsid w:val="004269C5"/>
    <w:rsid w:val="004306F0"/>
    <w:rsid w:val="004307FD"/>
    <w:rsid w:val="0043084F"/>
    <w:rsid w:val="00431708"/>
    <w:rsid w:val="00431ADD"/>
    <w:rsid w:val="00432648"/>
    <w:rsid w:val="00432BFF"/>
    <w:rsid w:val="00432DFF"/>
    <w:rsid w:val="00433286"/>
    <w:rsid w:val="00434FE8"/>
    <w:rsid w:val="00435562"/>
    <w:rsid w:val="00435939"/>
    <w:rsid w:val="00436132"/>
    <w:rsid w:val="00436157"/>
    <w:rsid w:val="004368A2"/>
    <w:rsid w:val="00436990"/>
    <w:rsid w:val="00436ACC"/>
    <w:rsid w:val="00436B23"/>
    <w:rsid w:val="00437615"/>
    <w:rsid w:val="00437CC7"/>
    <w:rsid w:val="004407B8"/>
    <w:rsid w:val="00440A5B"/>
    <w:rsid w:val="00441BE9"/>
    <w:rsid w:val="00441CEA"/>
    <w:rsid w:val="004426EA"/>
    <w:rsid w:val="00442B9C"/>
    <w:rsid w:val="00442C1B"/>
    <w:rsid w:val="00442F82"/>
    <w:rsid w:val="0044371C"/>
    <w:rsid w:val="00444A32"/>
    <w:rsid w:val="00444F1F"/>
    <w:rsid w:val="00445714"/>
    <w:rsid w:val="00445C37"/>
    <w:rsid w:val="00445CD8"/>
    <w:rsid w:val="00445EFA"/>
    <w:rsid w:val="00446093"/>
    <w:rsid w:val="00446358"/>
    <w:rsid w:val="004467CA"/>
    <w:rsid w:val="00446EB1"/>
    <w:rsid w:val="00446ECB"/>
    <w:rsid w:val="0044738A"/>
    <w:rsid w:val="004473D3"/>
    <w:rsid w:val="0044754D"/>
    <w:rsid w:val="00447987"/>
    <w:rsid w:val="00447E2F"/>
    <w:rsid w:val="0045022B"/>
    <w:rsid w:val="004506F4"/>
    <w:rsid w:val="00451756"/>
    <w:rsid w:val="0045187A"/>
    <w:rsid w:val="00451F94"/>
    <w:rsid w:val="00452231"/>
    <w:rsid w:val="0045294C"/>
    <w:rsid w:val="004530A8"/>
    <w:rsid w:val="004530BA"/>
    <w:rsid w:val="00453B3C"/>
    <w:rsid w:val="004551C4"/>
    <w:rsid w:val="00455A56"/>
    <w:rsid w:val="004561CC"/>
    <w:rsid w:val="00456A38"/>
    <w:rsid w:val="00456AB5"/>
    <w:rsid w:val="00456E52"/>
    <w:rsid w:val="0045740B"/>
    <w:rsid w:val="00460511"/>
    <w:rsid w:val="00460C13"/>
    <w:rsid w:val="00460E3C"/>
    <w:rsid w:val="004617BD"/>
    <w:rsid w:val="00461A26"/>
    <w:rsid w:val="00462832"/>
    <w:rsid w:val="00463228"/>
    <w:rsid w:val="00463782"/>
    <w:rsid w:val="004667E0"/>
    <w:rsid w:val="004669A7"/>
    <w:rsid w:val="00466F62"/>
    <w:rsid w:val="00466FDB"/>
    <w:rsid w:val="0046760E"/>
    <w:rsid w:val="00467D33"/>
    <w:rsid w:val="00470E10"/>
    <w:rsid w:val="00473CC1"/>
    <w:rsid w:val="004747DB"/>
    <w:rsid w:val="00475120"/>
    <w:rsid w:val="00475C29"/>
    <w:rsid w:val="00475E40"/>
    <w:rsid w:val="00476750"/>
    <w:rsid w:val="00476F86"/>
    <w:rsid w:val="0047709A"/>
    <w:rsid w:val="00477529"/>
    <w:rsid w:val="004776F5"/>
    <w:rsid w:val="00477A97"/>
    <w:rsid w:val="00477E8A"/>
    <w:rsid w:val="00477F76"/>
    <w:rsid w:val="00480A32"/>
    <w:rsid w:val="00481343"/>
    <w:rsid w:val="00481648"/>
    <w:rsid w:val="00481A5B"/>
    <w:rsid w:val="00481F00"/>
    <w:rsid w:val="00482A3C"/>
    <w:rsid w:val="00483A52"/>
    <w:rsid w:val="0048402A"/>
    <w:rsid w:val="00484158"/>
    <w:rsid w:val="00485118"/>
    <w:rsid w:val="0048549E"/>
    <w:rsid w:val="0048672B"/>
    <w:rsid w:val="00487A3C"/>
    <w:rsid w:val="004901C1"/>
    <w:rsid w:val="00490817"/>
    <w:rsid w:val="00490C6A"/>
    <w:rsid w:val="00490F2A"/>
    <w:rsid w:val="004913F4"/>
    <w:rsid w:val="004915E6"/>
    <w:rsid w:val="00491F00"/>
    <w:rsid w:val="00492206"/>
    <w:rsid w:val="004926AF"/>
    <w:rsid w:val="00492901"/>
    <w:rsid w:val="00492BB8"/>
    <w:rsid w:val="00492BBA"/>
    <w:rsid w:val="00492F49"/>
    <w:rsid w:val="00492FF6"/>
    <w:rsid w:val="004930C6"/>
    <w:rsid w:val="00493347"/>
    <w:rsid w:val="0049360E"/>
    <w:rsid w:val="00494B1E"/>
    <w:rsid w:val="00495CA8"/>
    <w:rsid w:val="00495CF6"/>
    <w:rsid w:val="00496092"/>
    <w:rsid w:val="0049637F"/>
    <w:rsid w:val="00496449"/>
    <w:rsid w:val="00496732"/>
    <w:rsid w:val="0049696A"/>
    <w:rsid w:val="00496BB3"/>
    <w:rsid w:val="00496F46"/>
    <w:rsid w:val="004972A3"/>
    <w:rsid w:val="004973E2"/>
    <w:rsid w:val="004A08DB"/>
    <w:rsid w:val="004A113F"/>
    <w:rsid w:val="004A19BD"/>
    <w:rsid w:val="004A2239"/>
    <w:rsid w:val="004A25D0"/>
    <w:rsid w:val="004A37E8"/>
    <w:rsid w:val="004A4AA7"/>
    <w:rsid w:val="004A5926"/>
    <w:rsid w:val="004A6338"/>
    <w:rsid w:val="004A63D4"/>
    <w:rsid w:val="004A6F44"/>
    <w:rsid w:val="004A7549"/>
    <w:rsid w:val="004B02F5"/>
    <w:rsid w:val="004B09D4"/>
    <w:rsid w:val="004B1233"/>
    <w:rsid w:val="004B1F6C"/>
    <w:rsid w:val="004B2F83"/>
    <w:rsid w:val="004B309D"/>
    <w:rsid w:val="004B330A"/>
    <w:rsid w:val="004B352D"/>
    <w:rsid w:val="004B3F0D"/>
    <w:rsid w:val="004B48AF"/>
    <w:rsid w:val="004B63EE"/>
    <w:rsid w:val="004B682E"/>
    <w:rsid w:val="004B69C0"/>
    <w:rsid w:val="004B7C8E"/>
    <w:rsid w:val="004B7CA9"/>
    <w:rsid w:val="004C00CA"/>
    <w:rsid w:val="004C08E4"/>
    <w:rsid w:val="004C0BC2"/>
    <w:rsid w:val="004C10EB"/>
    <w:rsid w:val="004C128E"/>
    <w:rsid w:val="004C12C5"/>
    <w:rsid w:val="004C2470"/>
    <w:rsid w:val="004C3D3C"/>
    <w:rsid w:val="004C4353"/>
    <w:rsid w:val="004C4A6C"/>
    <w:rsid w:val="004C58F1"/>
    <w:rsid w:val="004D018F"/>
    <w:rsid w:val="004D02BB"/>
    <w:rsid w:val="004D0EDC"/>
    <w:rsid w:val="004D1220"/>
    <w:rsid w:val="004D13A9"/>
    <w:rsid w:val="004D14B3"/>
    <w:rsid w:val="004D1529"/>
    <w:rsid w:val="004D2253"/>
    <w:rsid w:val="004D2571"/>
    <w:rsid w:val="004D2C62"/>
    <w:rsid w:val="004D2C91"/>
    <w:rsid w:val="004D2CC8"/>
    <w:rsid w:val="004D36B6"/>
    <w:rsid w:val="004D3E15"/>
    <w:rsid w:val="004D4437"/>
    <w:rsid w:val="004D550A"/>
    <w:rsid w:val="004D5514"/>
    <w:rsid w:val="004D56B9"/>
    <w:rsid w:val="004D56C3"/>
    <w:rsid w:val="004D587B"/>
    <w:rsid w:val="004D5B3B"/>
    <w:rsid w:val="004D67F0"/>
    <w:rsid w:val="004D6C53"/>
    <w:rsid w:val="004E0338"/>
    <w:rsid w:val="004E19B1"/>
    <w:rsid w:val="004E1B7F"/>
    <w:rsid w:val="004E1CC7"/>
    <w:rsid w:val="004E314E"/>
    <w:rsid w:val="004E3224"/>
    <w:rsid w:val="004E3F52"/>
    <w:rsid w:val="004E3FFB"/>
    <w:rsid w:val="004E44F3"/>
    <w:rsid w:val="004E4FF3"/>
    <w:rsid w:val="004E56A8"/>
    <w:rsid w:val="004E5F03"/>
    <w:rsid w:val="004E6031"/>
    <w:rsid w:val="004E7897"/>
    <w:rsid w:val="004E7A4D"/>
    <w:rsid w:val="004F0B5F"/>
    <w:rsid w:val="004F18D1"/>
    <w:rsid w:val="004F1D1E"/>
    <w:rsid w:val="004F1E53"/>
    <w:rsid w:val="004F1EC7"/>
    <w:rsid w:val="004F2572"/>
    <w:rsid w:val="004F33DB"/>
    <w:rsid w:val="004F3B55"/>
    <w:rsid w:val="004F428E"/>
    <w:rsid w:val="004F432E"/>
    <w:rsid w:val="004F46BB"/>
    <w:rsid w:val="004F4E46"/>
    <w:rsid w:val="004F56E9"/>
    <w:rsid w:val="004F6B7D"/>
    <w:rsid w:val="004F724C"/>
    <w:rsid w:val="004F7693"/>
    <w:rsid w:val="004F7913"/>
    <w:rsid w:val="004F7D3F"/>
    <w:rsid w:val="00500091"/>
    <w:rsid w:val="00500F1E"/>
    <w:rsid w:val="0050107E"/>
    <w:rsid w:val="0050152C"/>
    <w:rsid w:val="005015F6"/>
    <w:rsid w:val="00501859"/>
    <w:rsid w:val="0050232B"/>
    <w:rsid w:val="005026E0"/>
    <w:rsid w:val="005030C4"/>
    <w:rsid w:val="005031C5"/>
    <w:rsid w:val="00503D9E"/>
    <w:rsid w:val="00504FDC"/>
    <w:rsid w:val="005050EC"/>
    <w:rsid w:val="00505742"/>
    <w:rsid w:val="005058C1"/>
    <w:rsid w:val="00506095"/>
    <w:rsid w:val="00506533"/>
    <w:rsid w:val="0050686A"/>
    <w:rsid w:val="00506D76"/>
    <w:rsid w:val="00507538"/>
    <w:rsid w:val="0050767E"/>
    <w:rsid w:val="0051018C"/>
    <w:rsid w:val="00510727"/>
    <w:rsid w:val="0051182D"/>
    <w:rsid w:val="00512072"/>
    <w:rsid w:val="005120CC"/>
    <w:rsid w:val="00512299"/>
    <w:rsid w:val="00512742"/>
    <w:rsid w:val="00512B7B"/>
    <w:rsid w:val="00512F5C"/>
    <w:rsid w:val="00512FD2"/>
    <w:rsid w:val="00513FD5"/>
    <w:rsid w:val="005145F2"/>
    <w:rsid w:val="00514EA1"/>
    <w:rsid w:val="005151C4"/>
    <w:rsid w:val="005151EA"/>
    <w:rsid w:val="00515E09"/>
    <w:rsid w:val="005169A2"/>
    <w:rsid w:val="00516CDB"/>
    <w:rsid w:val="00516D17"/>
    <w:rsid w:val="005175B6"/>
    <w:rsid w:val="0051798B"/>
    <w:rsid w:val="00520BB0"/>
    <w:rsid w:val="00521EB4"/>
    <w:rsid w:val="00521F5A"/>
    <w:rsid w:val="00522014"/>
    <w:rsid w:val="00522531"/>
    <w:rsid w:val="005227DD"/>
    <w:rsid w:val="00522F71"/>
    <w:rsid w:val="005230FB"/>
    <w:rsid w:val="005235F5"/>
    <w:rsid w:val="0052509D"/>
    <w:rsid w:val="0052509F"/>
    <w:rsid w:val="00525297"/>
    <w:rsid w:val="00525E06"/>
    <w:rsid w:val="00526454"/>
    <w:rsid w:val="00526D3B"/>
    <w:rsid w:val="00527D3B"/>
    <w:rsid w:val="0053024C"/>
    <w:rsid w:val="00530E7A"/>
    <w:rsid w:val="00531152"/>
    <w:rsid w:val="00531685"/>
    <w:rsid w:val="00531823"/>
    <w:rsid w:val="00531BF8"/>
    <w:rsid w:val="0053252C"/>
    <w:rsid w:val="0053276C"/>
    <w:rsid w:val="00533B98"/>
    <w:rsid w:val="00534ECC"/>
    <w:rsid w:val="005353CB"/>
    <w:rsid w:val="00535431"/>
    <w:rsid w:val="005355FD"/>
    <w:rsid w:val="0053720D"/>
    <w:rsid w:val="005400DC"/>
    <w:rsid w:val="00540E16"/>
    <w:rsid w:val="00540EF5"/>
    <w:rsid w:val="0054129A"/>
    <w:rsid w:val="005414F4"/>
    <w:rsid w:val="00541BF3"/>
    <w:rsid w:val="00541CD3"/>
    <w:rsid w:val="00542293"/>
    <w:rsid w:val="00543168"/>
    <w:rsid w:val="00543954"/>
    <w:rsid w:val="005445DE"/>
    <w:rsid w:val="00545876"/>
    <w:rsid w:val="00546C5E"/>
    <w:rsid w:val="00546ED5"/>
    <w:rsid w:val="005476FA"/>
    <w:rsid w:val="00547B1C"/>
    <w:rsid w:val="00547F61"/>
    <w:rsid w:val="00550318"/>
    <w:rsid w:val="005506AE"/>
    <w:rsid w:val="005508D5"/>
    <w:rsid w:val="00550A7F"/>
    <w:rsid w:val="0055226A"/>
    <w:rsid w:val="00552D8C"/>
    <w:rsid w:val="005535C2"/>
    <w:rsid w:val="0055503C"/>
    <w:rsid w:val="005554A0"/>
    <w:rsid w:val="005557AC"/>
    <w:rsid w:val="0055595E"/>
    <w:rsid w:val="0055644B"/>
    <w:rsid w:val="005567CA"/>
    <w:rsid w:val="00557024"/>
    <w:rsid w:val="00557988"/>
    <w:rsid w:val="00557B48"/>
    <w:rsid w:val="00560542"/>
    <w:rsid w:val="00560928"/>
    <w:rsid w:val="00560976"/>
    <w:rsid w:val="00560A3A"/>
    <w:rsid w:val="00560B23"/>
    <w:rsid w:val="00561A13"/>
    <w:rsid w:val="00561B42"/>
    <w:rsid w:val="0056246B"/>
    <w:rsid w:val="00562589"/>
    <w:rsid w:val="00562C49"/>
    <w:rsid w:val="00562DA2"/>
    <w:rsid w:val="00562DEF"/>
    <w:rsid w:val="0056321A"/>
    <w:rsid w:val="00563A35"/>
    <w:rsid w:val="00563E14"/>
    <w:rsid w:val="00564118"/>
    <w:rsid w:val="0056435E"/>
    <w:rsid w:val="00564FAB"/>
    <w:rsid w:val="00565C21"/>
    <w:rsid w:val="00566596"/>
    <w:rsid w:val="00570419"/>
    <w:rsid w:val="005705A6"/>
    <w:rsid w:val="00570624"/>
    <w:rsid w:val="00571CCD"/>
    <w:rsid w:val="00572165"/>
    <w:rsid w:val="005741E9"/>
    <w:rsid w:val="0057458A"/>
    <w:rsid w:val="005748CF"/>
    <w:rsid w:val="00574C84"/>
    <w:rsid w:val="005752E8"/>
    <w:rsid w:val="0057537A"/>
    <w:rsid w:val="00575A38"/>
    <w:rsid w:val="00575CDA"/>
    <w:rsid w:val="005765BD"/>
    <w:rsid w:val="005769CF"/>
    <w:rsid w:val="00577171"/>
    <w:rsid w:val="0057730D"/>
    <w:rsid w:val="005773FA"/>
    <w:rsid w:val="005804E2"/>
    <w:rsid w:val="00581057"/>
    <w:rsid w:val="005814DF"/>
    <w:rsid w:val="005828D8"/>
    <w:rsid w:val="0058350A"/>
    <w:rsid w:val="005836CC"/>
    <w:rsid w:val="00584270"/>
    <w:rsid w:val="005844BD"/>
    <w:rsid w:val="00584738"/>
    <w:rsid w:val="00585D62"/>
    <w:rsid w:val="00590599"/>
    <w:rsid w:val="00591721"/>
    <w:rsid w:val="0059182A"/>
    <w:rsid w:val="0059190A"/>
    <w:rsid w:val="00591F8D"/>
    <w:rsid w:val="00592082"/>
    <w:rsid w:val="005920B0"/>
    <w:rsid w:val="005929C4"/>
    <w:rsid w:val="005929FE"/>
    <w:rsid w:val="00592D94"/>
    <w:rsid w:val="0059318E"/>
    <w:rsid w:val="0059380D"/>
    <w:rsid w:val="00594D6C"/>
    <w:rsid w:val="00595090"/>
    <w:rsid w:val="00595A8F"/>
    <w:rsid w:val="00596554"/>
    <w:rsid w:val="0059678D"/>
    <w:rsid w:val="005969E5"/>
    <w:rsid w:val="005977C2"/>
    <w:rsid w:val="00597BE0"/>
    <w:rsid w:val="00597BF2"/>
    <w:rsid w:val="00597C76"/>
    <w:rsid w:val="005A06D2"/>
    <w:rsid w:val="005A09C6"/>
    <w:rsid w:val="005A0B27"/>
    <w:rsid w:val="005A0DA6"/>
    <w:rsid w:val="005A0DBC"/>
    <w:rsid w:val="005A1533"/>
    <w:rsid w:val="005A1F54"/>
    <w:rsid w:val="005A3020"/>
    <w:rsid w:val="005A445E"/>
    <w:rsid w:val="005A4748"/>
    <w:rsid w:val="005A4B78"/>
    <w:rsid w:val="005A5AA8"/>
    <w:rsid w:val="005A6B05"/>
    <w:rsid w:val="005A6B3E"/>
    <w:rsid w:val="005A7012"/>
    <w:rsid w:val="005A7595"/>
    <w:rsid w:val="005A7A20"/>
    <w:rsid w:val="005A7D7A"/>
    <w:rsid w:val="005B0216"/>
    <w:rsid w:val="005B134E"/>
    <w:rsid w:val="005B1814"/>
    <w:rsid w:val="005B2039"/>
    <w:rsid w:val="005B2B9B"/>
    <w:rsid w:val="005B2CFB"/>
    <w:rsid w:val="005B3018"/>
    <w:rsid w:val="005B31B0"/>
    <w:rsid w:val="005B344F"/>
    <w:rsid w:val="005B39E2"/>
    <w:rsid w:val="005B3F53"/>
    <w:rsid w:val="005B3FBA"/>
    <w:rsid w:val="005B4A1D"/>
    <w:rsid w:val="005B5420"/>
    <w:rsid w:val="005B5DAE"/>
    <w:rsid w:val="005B5FB4"/>
    <w:rsid w:val="005B6420"/>
    <w:rsid w:val="005B66B0"/>
    <w:rsid w:val="005B674D"/>
    <w:rsid w:val="005B6FF0"/>
    <w:rsid w:val="005C056D"/>
    <w:rsid w:val="005C0CBE"/>
    <w:rsid w:val="005C1FCF"/>
    <w:rsid w:val="005C2714"/>
    <w:rsid w:val="005C2C25"/>
    <w:rsid w:val="005C399B"/>
    <w:rsid w:val="005C3F41"/>
    <w:rsid w:val="005C542B"/>
    <w:rsid w:val="005C55BC"/>
    <w:rsid w:val="005C69B2"/>
    <w:rsid w:val="005C71EF"/>
    <w:rsid w:val="005C75BD"/>
    <w:rsid w:val="005C79F9"/>
    <w:rsid w:val="005C7B96"/>
    <w:rsid w:val="005D08C7"/>
    <w:rsid w:val="005D0CDD"/>
    <w:rsid w:val="005D1885"/>
    <w:rsid w:val="005D1E02"/>
    <w:rsid w:val="005D29A0"/>
    <w:rsid w:val="005D2A97"/>
    <w:rsid w:val="005D39EB"/>
    <w:rsid w:val="005D3CBE"/>
    <w:rsid w:val="005D406F"/>
    <w:rsid w:val="005D4A38"/>
    <w:rsid w:val="005D4F50"/>
    <w:rsid w:val="005D5107"/>
    <w:rsid w:val="005D53CB"/>
    <w:rsid w:val="005D62C1"/>
    <w:rsid w:val="005D653A"/>
    <w:rsid w:val="005D67C9"/>
    <w:rsid w:val="005D7F27"/>
    <w:rsid w:val="005E1197"/>
    <w:rsid w:val="005E1457"/>
    <w:rsid w:val="005E153D"/>
    <w:rsid w:val="005E1D7B"/>
    <w:rsid w:val="005E2208"/>
    <w:rsid w:val="005E22E3"/>
    <w:rsid w:val="005E2D49"/>
    <w:rsid w:val="005E2D52"/>
    <w:rsid w:val="005E2E76"/>
    <w:rsid w:val="005E2EEA"/>
    <w:rsid w:val="005E3708"/>
    <w:rsid w:val="005E3CCD"/>
    <w:rsid w:val="005E3D6B"/>
    <w:rsid w:val="005E3E73"/>
    <w:rsid w:val="005E40F2"/>
    <w:rsid w:val="005E5B55"/>
    <w:rsid w:val="005E5E4A"/>
    <w:rsid w:val="005E693D"/>
    <w:rsid w:val="005E75BF"/>
    <w:rsid w:val="005F0EC7"/>
    <w:rsid w:val="005F0F85"/>
    <w:rsid w:val="005F21D6"/>
    <w:rsid w:val="005F21F2"/>
    <w:rsid w:val="005F2C85"/>
    <w:rsid w:val="005F3094"/>
    <w:rsid w:val="005F3CDE"/>
    <w:rsid w:val="005F4190"/>
    <w:rsid w:val="005F57BA"/>
    <w:rsid w:val="005F5B59"/>
    <w:rsid w:val="005F61E6"/>
    <w:rsid w:val="005F659F"/>
    <w:rsid w:val="005F6B25"/>
    <w:rsid w:val="005F6C45"/>
    <w:rsid w:val="005F7088"/>
    <w:rsid w:val="005F7FBF"/>
    <w:rsid w:val="00601B78"/>
    <w:rsid w:val="00601EEA"/>
    <w:rsid w:val="00602BA8"/>
    <w:rsid w:val="00602F49"/>
    <w:rsid w:val="006035B7"/>
    <w:rsid w:val="006036A2"/>
    <w:rsid w:val="00603B5E"/>
    <w:rsid w:val="0060452C"/>
    <w:rsid w:val="00605A69"/>
    <w:rsid w:val="00606396"/>
    <w:rsid w:val="00606C54"/>
    <w:rsid w:val="00606D81"/>
    <w:rsid w:val="00607684"/>
    <w:rsid w:val="00610722"/>
    <w:rsid w:val="006111E9"/>
    <w:rsid w:val="00611B0C"/>
    <w:rsid w:val="00612B37"/>
    <w:rsid w:val="0061387E"/>
    <w:rsid w:val="00613A1E"/>
    <w:rsid w:val="00614375"/>
    <w:rsid w:val="00614C39"/>
    <w:rsid w:val="00615B0A"/>
    <w:rsid w:val="00616617"/>
    <w:rsid w:val="00616817"/>
    <w:rsid w:val="006168CF"/>
    <w:rsid w:val="006169F9"/>
    <w:rsid w:val="00616FDC"/>
    <w:rsid w:val="00620083"/>
    <w:rsid w:val="0062011B"/>
    <w:rsid w:val="00620132"/>
    <w:rsid w:val="00620742"/>
    <w:rsid w:val="006213B3"/>
    <w:rsid w:val="00621DA4"/>
    <w:rsid w:val="00621E2E"/>
    <w:rsid w:val="006227C9"/>
    <w:rsid w:val="00622ECE"/>
    <w:rsid w:val="006236C8"/>
    <w:rsid w:val="00624023"/>
    <w:rsid w:val="00624442"/>
    <w:rsid w:val="00624A9B"/>
    <w:rsid w:val="00624C0B"/>
    <w:rsid w:val="00626DE0"/>
    <w:rsid w:val="006279DA"/>
    <w:rsid w:val="00630327"/>
    <w:rsid w:val="00630446"/>
    <w:rsid w:val="006307CA"/>
    <w:rsid w:val="00630901"/>
    <w:rsid w:val="00631F8E"/>
    <w:rsid w:val="00631FDD"/>
    <w:rsid w:val="00632F4E"/>
    <w:rsid w:val="00633704"/>
    <w:rsid w:val="006343A3"/>
    <w:rsid w:val="006352C0"/>
    <w:rsid w:val="00635667"/>
    <w:rsid w:val="006357F8"/>
    <w:rsid w:val="00635C31"/>
    <w:rsid w:val="00635DCB"/>
    <w:rsid w:val="00636727"/>
    <w:rsid w:val="00636C2E"/>
    <w:rsid w:val="00636D90"/>
    <w:rsid w:val="00636EE9"/>
    <w:rsid w:val="00636FE3"/>
    <w:rsid w:val="0064045E"/>
    <w:rsid w:val="00640950"/>
    <w:rsid w:val="006409B7"/>
    <w:rsid w:val="006412FD"/>
    <w:rsid w:val="0064158B"/>
    <w:rsid w:val="00641781"/>
    <w:rsid w:val="00641AE7"/>
    <w:rsid w:val="00642135"/>
    <w:rsid w:val="00642629"/>
    <w:rsid w:val="006443BF"/>
    <w:rsid w:val="00644485"/>
    <w:rsid w:val="006449AA"/>
    <w:rsid w:val="00646B5F"/>
    <w:rsid w:val="0064782B"/>
    <w:rsid w:val="00647AA7"/>
    <w:rsid w:val="006505D2"/>
    <w:rsid w:val="00650FC7"/>
    <w:rsid w:val="0065293D"/>
    <w:rsid w:val="00652AEE"/>
    <w:rsid w:val="00652C4D"/>
    <w:rsid w:val="00653EFC"/>
    <w:rsid w:val="00654021"/>
    <w:rsid w:val="0065426F"/>
    <w:rsid w:val="00654692"/>
    <w:rsid w:val="00655A59"/>
    <w:rsid w:val="006560B6"/>
    <w:rsid w:val="00656B2C"/>
    <w:rsid w:val="00660C1A"/>
    <w:rsid w:val="00661045"/>
    <w:rsid w:val="00661673"/>
    <w:rsid w:val="00661DA7"/>
    <w:rsid w:val="00662019"/>
    <w:rsid w:val="00662134"/>
    <w:rsid w:val="00662816"/>
    <w:rsid w:val="00663102"/>
    <w:rsid w:val="006633BC"/>
    <w:rsid w:val="00663796"/>
    <w:rsid w:val="00664536"/>
    <w:rsid w:val="006650CF"/>
    <w:rsid w:val="006650F9"/>
    <w:rsid w:val="00665852"/>
    <w:rsid w:val="006664C2"/>
    <w:rsid w:val="006668BA"/>
    <w:rsid w:val="00666BAA"/>
    <w:rsid w:val="00666DA8"/>
    <w:rsid w:val="006673CF"/>
    <w:rsid w:val="006674B4"/>
    <w:rsid w:val="00667D7D"/>
    <w:rsid w:val="00667E36"/>
    <w:rsid w:val="0067053B"/>
    <w:rsid w:val="00670749"/>
    <w:rsid w:val="00670A41"/>
    <w:rsid w:val="00670DE9"/>
    <w:rsid w:val="00670E7C"/>
    <w:rsid w:val="00671057"/>
    <w:rsid w:val="0067259B"/>
    <w:rsid w:val="00672BD5"/>
    <w:rsid w:val="00673A34"/>
    <w:rsid w:val="00673E10"/>
    <w:rsid w:val="00674C0C"/>
    <w:rsid w:val="006750AB"/>
    <w:rsid w:val="00675428"/>
    <w:rsid w:val="00675AAF"/>
    <w:rsid w:val="0067676B"/>
    <w:rsid w:val="0067798C"/>
    <w:rsid w:val="0068031A"/>
    <w:rsid w:val="006811CE"/>
    <w:rsid w:val="00681B2F"/>
    <w:rsid w:val="00681C01"/>
    <w:rsid w:val="00682104"/>
    <w:rsid w:val="00682502"/>
    <w:rsid w:val="0068251F"/>
    <w:rsid w:val="0068335F"/>
    <w:rsid w:val="006837F1"/>
    <w:rsid w:val="00684B3F"/>
    <w:rsid w:val="00684CB2"/>
    <w:rsid w:val="00684E98"/>
    <w:rsid w:val="00687007"/>
    <w:rsid w:val="006871D8"/>
    <w:rsid w:val="00687217"/>
    <w:rsid w:val="006905AB"/>
    <w:rsid w:val="006907A9"/>
    <w:rsid w:val="00690EC9"/>
    <w:rsid w:val="006932E3"/>
    <w:rsid w:val="00693302"/>
    <w:rsid w:val="00693A4E"/>
    <w:rsid w:val="00694AD5"/>
    <w:rsid w:val="0069640B"/>
    <w:rsid w:val="0069676F"/>
    <w:rsid w:val="006970E3"/>
    <w:rsid w:val="0069749F"/>
    <w:rsid w:val="0069760E"/>
    <w:rsid w:val="006A075D"/>
    <w:rsid w:val="006A0C92"/>
    <w:rsid w:val="006A1892"/>
    <w:rsid w:val="006A1B83"/>
    <w:rsid w:val="006A21CD"/>
    <w:rsid w:val="006A227E"/>
    <w:rsid w:val="006A2517"/>
    <w:rsid w:val="006A2702"/>
    <w:rsid w:val="006A2CA7"/>
    <w:rsid w:val="006A3311"/>
    <w:rsid w:val="006A35D2"/>
    <w:rsid w:val="006A42FC"/>
    <w:rsid w:val="006A5918"/>
    <w:rsid w:val="006A5E2E"/>
    <w:rsid w:val="006A65A0"/>
    <w:rsid w:val="006A69B9"/>
    <w:rsid w:val="006B0AC2"/>
    <w:rsid w:val="006B0CDB"/>
    <w:rsid w:val="006B21B2"/>
    <w:rsid w:val="006B2492"/>
    <w:rsid w:val="006B33CA"/>
    <w:rsid w:val="006B392A"/>
    <w:rsid w:val="006B3BB3"/>
    <w:rsid w:val="006B3D04"/>
    <w:rsid w:val="006B457B"/>
    <w:rsid w:val="006B4A4A"/>
    <w:rsid w:val="006B50F2"/>
    <w:rsid w:val="006B59D9"/>
    <w:rsid w:val="006B5BCA"/>
    <w:rsid w:val="006B5E61"/>
    <w:rsid w:val="006B7009"/>
    <w:rsid w:val="006B7E2C"/>
    <w:rsid w:val="006C0456"/>
    <w:rsid w:val="006C1329"/>
    <w:rsid w:val="006C19B2"/>
    <w:rsid w:val="006C27DE"/>
    <w:rsid w:val="006C32D4"/>
    <w:rsid w:val="006C3485"/>
    <w:rsid w:val="006C371F"/>
    <w:rsid w:val="006C3C51"/>
    <w:rsid w:val="006C4409"/>
    <w:rsid w:val="006C4BB3"/>
    <w:rsid w:val="006C5BB8"/>
    <w:rsid w:val="006C6936"/>
    <w:rsid w:val="006C6BBD"/>
    <w:rsid w:val="006C7B01"/>
    <w:rsid w:val="006C7E4B"/>
    <w:rsid w:val="006C7EA4"/>
    <w:rsid w:val="006D04D7"/>
    <w:rsid w:val="006D05CF"/>
    <w:rsid w:val="006D0FE8"/>
    <w:rsid w:val="006D1917"/>
    <w:rsid w:val="006D235F"/>
    <w:rsid w:val="006D2E7D"/>
    <w:rsid w:val="006D3341"/>
    <w:rsid w:val="006D3572"/>
    <w:rsid w:val="006D3599"/>
    <w:rsid w:val="006D44B0"/>
    <w:rsid w:val="006D4B2B"/>
    <w:rsid w:val="006D4CC3"/>
    <w:rsid w:val="006D4F3C"/>
    <w:rsid w:val="006D5C66"/>
    <w:rsid w:val="006D5C6D"/>
    <w:rsid w:val="006D6224"/>
    <w:rsid w:val="006D6F77"/>
    <w:rsid w:val="006D7002"/>
    <w:rsid w:val="006D752E"/>
    <w:rsid w:val="006D7C56"/>
    <w:rsid w:val="006E0B76"/>
    <w:rsid w:val="006E14DF"/>
    <w:rsid w:val="006E1975"/>
    <w:rsid w:val="006E1B3C"/>
    <w:rsid w:val="006E20F6"/>
    <w:rsid w:val="006E23FB"/>
    <w:rsid w:val="006E277B"/>
    <w:rsid w:val="006E325A"/>
    <w:rsid w:val="006E33EC"/>
    <w:rsid w:val="006E3802"/>
    <w:rsid w:val="006E3FC5"/>
    <w:rsid w:val="006E55BF"/>
    <w:rsid w:val="006E57B8"/>
    <w:rsid w:val="006E59A4"/>
    <w:rsid w:val="006E603C"/>
    <w:rsid w:val="006E617C"/>
    <w:rsid w:val="006E6B67"/>
    <w:rsid w:val="006E6C02"/>
    <w:rsid w:val="006E789D"/>
    <w:rsid w:val="006F1D74"/>
    <w:rsid w:val="006F231A"/>
    <w:rsid w:val="006F25A0"/>
    <w:rsid w:val="006F27A4"/>
    <w:rsid w:val="006F2FBE"/>
    <w:rsid w:val="006F3C06"/>
    <w:rsid w:val="006F47B8"/>
    <w:rsid w:val="006F4E83"/>
    <w:rsid w:val="006F5830"/>
    <w:rsid w:val="006F5E44"/>
    <w:rsid w:val="006F5F7E"/>
    <w:rsid w:val="006F5FFC"/>
    <w:rsid w:val="006F6B55"/>
    <w:rsid w:val="006F6E3C"/>
    <w:rsid w:val="006F7147"/>
    <w:rsid w:val="006F788D"/>
    <w:rsid w:val="006F78E1"/>
    <w:rsid w:val="00700055"/>
    <w:rsid w:val="0070050F"/>
    <w:rsid w:val="00700633"/>
    <w:rsid w:val="007008A9"/>
    <w:rsid w:val="00700C62"/>
    <w:rsid w:val="00701072"/>
    <w:rsid w:val="00701167"/>
    <w:rsid w:val="00701D56"/>
    <w:rsid w:val="00702054"/>
    <w:rsid w:val="00702814"/>
    <w:rsid w:val="00702E2B"/>
    <w:rsid w:val="007035A4"/>
    <w:rsid w:val="00703A42"/>
    <w:rsid w:val="00704EC7"/>
    <w:rsid w:val="00705A41"/>
    <w:rsid w:val="007061A3"/>
    <w:rsid w:val="00706752"/>
    <w:rsid w:val="007068F4"/>
    <w:rsid w:val="007075E6"/>
    <w:rsid w:val="0070770C"/>
    <w:rsid w:val="0070778C"/>
    <w:rsid w:val="00707876"/>
    <w:rsid w:val="00707C36"/>
    <w:rsid w:val="00707E97"/>
    <w:rsid w:val="00710391"/>
    <w:rsid w:val="00710B85"/>
    <w:rsid w:val="00710BAE"/>
    <w:rsid w:val="00711649"/>
    <w:rsid w:val="00711799"/>
    <w:rsid w:val="00711D02"/>
    <w:rsid w:val="00711E66"/>
    <w:rsid w:val="0071213B"/>
    <w:rsid w:val="00712B78"/>
    <w:rsid w:val="00713021"/>
    <w:rsid w:val="00713239"/>
    <w:rsid w:val="0071393B"/>
    <w:rsid w:val="00713EE2"/>
    <w:rsid w:val="00715274"/>
    <w:rsid w:val="00715F52"/>
    <w:rsid w:val="007164C2"/>
    <w:rsid w:val="007166DF"/>
    <w:rsid w:val="007167CB"/>
    <w:rsid w:val="00717256"/>
    <w:rsid w:val="007177FC"/>
    <w:rsid w:val="00717B4D"/>
    <w:rsid w:val="0072002B"/>
    <w:rsid w:val="00720C5E"/>
    <w:rsid w:val="00720F50"/>
    <w:rsid w:val="00721701"/>
    <w:rsid w:val="00721788"/>
    <w:rsid w:val="00721C88"/>
    <w:rsid w:val="00721F3C"/>
    <w:rsid w:val="0072274D"/>
    <w:rsid w:val="00722C4F"/>
    <w:rsid w:val="00722CED"/>
    <w:rsid w:val="00722FF5"/>
    <w:rsid w:val="00723462"/>
    <w:rsid w:val="007245E8"/>
    <w:rsid w:val="00724DD0"/>
    <w:rsid w:val="0072545A"/>
    <w:rsid w:val="0072794D"/>
    <w:rsid w:val="00727BA1"/>
    <w:rsid w:val="00731835"/>
    <w:rsid w:val="00731D38"/>
    <w:rsid w:val="00731E5F"/>
    <w:rsid w:val="0073243C"/>
    <w:rsid w:val="007326D6"/>
    <w:rsid w:val="00732E38"/>
    <w:rsid w:val="007341F8"/>
    <w:rsid w:val="00734372"/>
    <w:rsid w:val="00734EB8"/>
    <w:rsid w:val="00735029"/>
    <w:rsid w:val="00735F8B"/>
    <w:rsid w:val="00737182"/>
    <w:rsid w:val="007372DA"/>
    <w:rsid w:val="00737484"/>
    <w:rsid w:val="007375E7"/>
    <w:rsid w:val="00737EBD"/>
    <w:rsid w:val="0074090B"/>
    <w:rsid w:val="00740B13"/>
    <w:rsid w:val="007411E5"/>
    <w:rsid w:val="00741D0A"/>
    <w:rsid w:val="00741D90"/>
    <w:rsid w:val="00742D1F"/>
    <w:rsid w:val="00743401"/>
    <w:rsid w:val="00743567"/>
    <w:rsid w:val="00743EBA"/>
    <w:rsid w:val="00744606"/>
    <w:rsid w:val="00744C8E"/>
    <w:rsid w:val="00746004"/>
    <w:rsid w:val="00746395"/>
    <w:rsid w:val="00746C12"/>
    <w:rsid w:val="0074707E"/>
    <w:rsid w:val="00747115"/>
    <w:rsid w:val="00747666"/>
    <w:rsid w:val="00747AB9"/>
    <w:rsid w:val="00750FC0"/>
    <w:rsid w:val="007516DC"/>
    <w:rsid w:val="00751F1F"/>
    <w:rsid w:val="00752E58"/>
    <w:rsid w:val="00752F13"/>
    <w:rsid w:val="00754119"/>
    <w:rsid w:val="0075413B"/>
    <w:rsid w:val="007547C7"/>
    <w:rsid w:val="00754B80"/>
    <w:rsid w:val="0075528E"/>
    <w:rsid w:val="007557B0"/>
    <w:rsid w:val="007563A1"/>
    <w:rsid w:val="007565F3"/>
    <w:rsid w:val="0075738B"/>
    <w:rsid w:val="007574E4"/>
    <w:rsid w:val="00757B6B"/>
    <w:rsid w:val="00757F02"/>
    <w:rsid w:val="00761918"/>
    <w:rsid w:val="00761970"/>
    <w:rsid w:val="007620B4"/>
    <w:rsid w:val="00762C09"/>
    <w:rsid w:val="00762F03"/>
    <w:rsid w:val="00762F09"/>
    <w:rsid w:val="00763299"/>
    <w:rsid w:val="007636D1"/>
    <w:rsid w:val="0076413B"/>
    <w:rsid w:val="0076438B"/>
    <w:rsid w:val="00764758"/>
    <w:rsid w:val="007648AE"/>
    <w:rsid w:val="00764A47"/>
    <w:rsid w:val="00764BF8"/>
    <w:rsid w:val="0076514D"/>
    <w:rsid w:val="0076532D"/>
    <w:rsid w:val="00766672"/>
    <w:rsid w:val="00766862"/>
    <w:rsid w:val="0077002B"/>
    <w:rsid w:val="007704CA"/>
    <w:rsid w:val="007705F9"/>
    <w:rsid w:val="00770E03"/>
    <w:rsid w:val="00771760"/>
    <w:rsid w:val="00771D08"/>
    <w:rsid w:val="0077251C"/>
    <w:rsid w:val="00773234"/>
    <w:rsid w:val="00773D59"/>
    <w:rsid w:val="00773FBB"/>
    <w:rsid w:val="007745DA"/>
    <w:rsid w:val="00774CF2"/>
    <w:rsid w:val="0077557C"/>
    <w:rsid w:val="00775A11"/>
    <w:rsid w:val="00775C7D"/>
    <w:rsid w:val="0077638B"/>
    <w:rsid w:val="00776BF2"/>
    <w:rsid w:val="00776EC7"/>
    <w:rsid w:val="00777DAF"/>
    <w:rsid w:val="0078043E"/>
    <w:rsid w:val="00781003"/>
    <w:rsid w:val="00781571"/>
    <w:rsid w:val="007816C8"/>
    <w:rsid w:val="00781AC7"/>
    <w:rsid w:val="007827E2"/>
    <w:rsid w:val="007833C4"/>
    <w:rsid w:val="00784CF7"/>
    <w:rsid w:val="00785605"/>
    <w:rsid w:val="007859BC"/>
    <w:rsid w:val="00786890"/>
    <w:rsid w:val="007869A3"/>
    <w:rsid w:val="00790ECC"/>
    <w:rsid w:val="007911FD"/>
    <w:rsid w:val="00791712"/>
    <w:rsid w:val="007921C7"/>
    <w:rsid w:val="007924F8"/>
    <w:rsid w:val="00793680"/>
    <w:rsid w:val="00793921"/>
    <w:rsid w:val="00793930"/>
    <w:rsid w:val="00793DD1"/>
    <w:rsid w:val="00794405"/>
    <w:rsid w:val="00794B27"/>
    <w:rsid w:val="00794FEC"/>
    <w:rsid w:val="0079531A"/>
    <w:rsid w:val="0079648B"/>
    <w:rsid w:val="00796AF1"/>
    <w:rsid w:val="00797944"/>
    <w:rsid w:val="007A003E"/>
    <w:rsid w:val="007A01A7"/>
    <w:rsid w:val="007A0568"/>
    <w:rsid w:val="007A1965"/>
    <w:rsid w:val="007A205A"/>
    <w:rsid w:val="007A2491"/>
    <w:rsid w:val="007A2ED1"/>
    <w:rsid w:val="007A394F"/>
    <w:rsid w:val="007A43E1"/>
    <w:rsid w:val="007A4969"/>
    <w:rsid w:val="007A4BE6"/>
    <w:rsid w:val="007A4E73"/>
    <w:rsid w:val="007A69F3"/>
    <w:rsid w:val="007A75A8"/>
    <w:rsid w:val="007A768D"/>
    <w:rsid w:val="007B057E"/>
    <w:rsid w:val="007B0DC6"/>
    <w:rsid w:val="007B1094"/>
    <w:rsid w:val="007B1542"/>
    <w:rsid w:val="007B167D"/>
    <w:rsid w:val="007B1762"/>
    <w:rsid w:val="007B2184"/>
    <w:rsid w:val="007B2909"/>
    <w:rsid w:val="007B2A0C"/>
    <w:rsid w:val="007B2EEE"/>
    <w:rsid w:val="007B3320"/>
    <w:rsid w:val="007B343C"/>
    <w:rsid w:val="007B42C6"/>
    <w:rsid w:val="007B4599"/>
    <w:rsid w:val="007B49E2"/>
    <w:rsid w:val="007B4DF2"/>
    <w:rsid w:val="007B632A"/>
    <w:rsid w:val="007B73E1"/>
    <w:rsid w:val="007B7AB1"/>
    <w:rsid w:val="007C00C5"/>
    <w:rsid w:val="007C098A"/>
    <w:rsid w:val="007C1154"/>
    <w:rsid w:val="007C2278"/>
    <w:rsid w:val="007C2C45"/>
    <w:rsid w:val="007C301F"/>
    <w:rsid w:val="007C3F41"/>
    <w:rsid w:val="007C3F4D"/>
    <w:rsid w:val="007C4540"/>
    <w:rsid w:val="007C5FD1"/>
    <w:rsid w:val="007C65AF"/>
    <w:rsid w:val="007D0851"/>
    <w:rsid w:val="007D135D"/>
    <w:rsid w:val="007D1738"/>
    <w:rsid w:val="007D204A"/>
    <w:rsid w:val="007D2BF5"/>
    <w:rsid w:val="007D31AA"/>
    <w:rsid w:val="007D3A9A"/>
    <w:rsid w:val="007D4692"/>
    <w:rsid w:val="007D499D"/>
    <w:rsid w:val="007D4E94"/>
    <w:rsid w:val="007D6105"/>
    <w:rsid w:val="007D6695"/>
    <w:rsid w:val="007D66F4"/>
    <w:rsid w:val="007D6FB7"/>
    <w:rsid w:val="007D6FD5"/>
    <w:rsid w:val="007D730F"/>
    <w:rsid w:val="007D7CD8"/>
    <w:rsid w:val="007D7F25"/>
    <w:rsid w:val="007E09DC"/>
    <w:rsid w:val="007E0DA5"/>
    <w:rsid w:val="007E19D0"/>
    <w:rsid w:val="007E26A9"/>
    <w:rsid w:val="007E30DB"/>
    <w:rsid w:val="007E3AA7"/>
    <w:rsid w:val="007E3CFD"/>
    <w:rsid w:val="007E4067"/>
    <w:rsid w:val="007E4684"/>
    <w:rsid w:val="007E599F"/>
    <w:rsid w:val="007E5A47"/>
    <w:rsid w:val="007E5A90"/>
    <w:rsid w:val="007E6003"/>
    <w:rsid w:val="007E6E5D"/>
    <w:rsid w:val="007E7353"/>
    <w:rsid w:val="007E79BC"/>
    <w:rsid w:val="007F330B"/>
    <w:rsid w:val="007F332D"/>
    <w:rsid w:val="007F346B"/>
    <w:rsid w:val="007F385F"/>
    <w:rsid w:val="007F41FA"/>
    <w:rsid w:val="007F43D7"/>
    <w:rsid w:val="007F493F"/>
    <w:rsid w:val="007F4FE1"/>
    <w:rsid w:val="007F68E7"/>
    <w:rsid w:val="007F737D"/>
    <w:rsid w:val="007F7B39"/>
    <w:rsid w:val="00800C76"/>
    <w:rsid w:val="00800E75"/>
    <w:rsid w:val="00802828"/>
    <w:rsid w:val="0080308E"/>
    <w:rsid w:val="00803E27"/>
    <w:rsid w:val="00805303"/>
    <w:rsid w:val="008055EC"/>
    <w:rsid w:val="008056B5"/>
    <w:rsid w:val="0080583E"/>
    <w:rsid w:val="00806441"/>
    <w:rsid w:val="00806705"/>
    <w:rsid w:val="00806738"/>
    <w:rsid w:val="008067AE"/>
    <w:rsid w:val="00806F14"/>
    <w:rsid w:val="0080726F"/>
    <w:rsid w:val="0080735B"/>
    <w:rsid w:val="00807710"/>
    <w:rsid w:val="0080779C"/>
    <w:rsid w:val="008079D9"/>
    <w:rsid w:val="00807A24"/>
    <w:rsid w:val="00807FBE"/>
    <w:rsid w:val="0081002C"/>
    <w:rsid w:val="00811FD9"/>
    <w:rsid w:val="00812A62"/>
    <w:rsid w:val="00813C0E"/>
    <w:rsid w:val="00815406"/>
    <w:rsid w:val="00815817"/>
    <w:rsid w:val="00816380"/>
    <w:rsid w:val="008164B9"/>
    <w:rsid w:val="00816619"/>
    <w:rsid w:val="0081684E"/>
    <w:rsid w:val="00817245"/>
    <w:rsid w:val="0082039E"/>
    <w:rsid w:val="008205D2"/>
    <w:rsid w:val="008216D5"/>
    <w:rsid w:val="008219B2"/>
    <w:rsid w:val="00821C8A"/>
    <w:rsid w:val="00821EDE"/>
    <w:rsid w:val="00822DA4"/>
    <w:rsid w:val="00822DC7"/>
    <w:rsid w:val="00822FD4"/>
    <w:rsid w:val="0082302F"/>
    <w:rsid w:val="008231A3"/>
    <w:rsid w:val="008233E2"/>
    <w:rsid w:val="0082407F"/>
    <w:rsid w:val="008249CE"/>
    <w:rsid w:val="00824D29"/>
    <w:rsid w:val="00824FCF"/>
    <w:rsid w:val="00825431"/>
    <w:rsid w:val="0082642A"/>
    <w:rsid w:val="00830A67"/>
    <w:rsid w:val="00830F14"/>
    <w:rsid w:val="008313BD"/>
    <w:rsid w:val="008315CD"/>
    <w:rsid w:val="00831A50"/>
    <w:rsid w:val="00831B3C"/>
    <w:rsid w:val="00831C89"/>
    <w:rsid w:val="00832114"/>
    <w:rsid w:val="0083230D"/>
    <w:rsid w:val="00832AC5"/>
    <w:rsid w:val="0083395E"/>
    <w:rsid w:val="00834A8D"/>
    <w:rsid w:val="00834C46"/>
    <w:rsid w:val="00836F86"/>
    <w:rsid w:val="0083767D"/>
    <w:rsid w:val="00837996"/>
    <w:rsid w:val="00840299"/>
    <w:rsid w:val="0084041C"/>
    <w:rsid w:val="008404B4"/>
    <w:rsid w:val="0084089A"/>
    <w:rsid w:val="0084093E"/>
    <w:rsid w:val="00841183"/>
    <w:rsid w:val="00841457"/>
    <w:rsid w:val="00841982"/>
    <w:rsid w:val="00841CE1"/>
    <w:rsid w:val="00841E0C"/>
    <w:rsid w:val="008426C6"/>
    <w:rsid w:val="00842752"/>
    <w:rsid w:val="00843DBE"/>
    <w:rsid w:val="00844372"/>
    <w:rsid w:val="00844C40"/>
    <w:rsid w:val="00844ED7"/>
    <w:rsid w:val="008450F4"/>
    <w:rsid w:val="00845148"/>
    <w:rsid w:val="00845C45"/>
    <w:rsid w:val="00845C56"/>
    <w:rsid w:val="00845FFE"/>
    <w:rsid w:val="0084601B"/>
    <w:rsid w:val="0084683E"/>
    <w:rsid w:val="008473D8"/>
    <w:rsid w:val="00847A46"/>
    <w:rsid w:val="00847FBB"/>
    <w:rsid w:val="00850869"/>
    <w:rsid w:val="008512AD"/>
    <w:rsid w:val="00851985"/>
    <w:rsid w:val="008528DC"/>
    <w:rsid w:val="00852B75"/>
    <w:rsid w:val="00852B8C"/>
    <w:rsid w:val="00852C47"/>
    <w:rsid w:val="00852EC4"/>
    <w:rsid w:val="00853087"/>
    <w:rsid w:val="0085385E"/>
    <w:rsid w:val="008543E6"/>
    <w:rsid w:val="00854981"/>
    <w:rsid w:val="00854A6C"/>
    <w:rsid w:val="008550BE"/>
    <w:rsid w:val="00855152"/>
    <w:rsid w:val="008555ED"/>
    <w:rsid w:val="00855901"/>
    <w:rsid w:val="00855C70"/>
    <w:rsid w:val="0085600A"/>
    <w:rsid w:val="00857352"/>
    <w:rsid w:val="0085749C"/>
    <w:rsid w:val="00860317"/>
    <w:rsid w:val="00860557"/>
    <w:rsid w:val="00860BD8"/>
    <w:rsid w:val="00861F1F"/>
    <w:rsid w:val="0086266D"/>
    <w:rsid w:val="00862A67"/>
    <w:rsid w:val="00862F18"/>
    <w:rsid w:val="008634B8"/>
    <w:rsid w:val="00863C1B"/>
    <w:rsid w:val="0086484E"/>
    <w:rsid w:val="008649AA"/>
    <w:rsid w:val="00864B2E"/>
    <w:rsid w:val="00865963"/>
    <w:rsid w:val="00866576"/>
    <w:rsid w:val="00866C20"/>
    <w:rsid w:val="00871148"/>
    <w:rsid w:val="008715C4"/>
    <w:rsid w:val="00871A2A"/>
    <w:rsid w:val="00871C1D"/>
    <w:rsid w:val="00872284"/>
    <w:rsid w:val="008731A1"/>
    <w:rsid w:val="008738A2"/>
    <w:rsid w:val="00873CA9"/>
    <w:rsid w:val="00873CE9"/>
    <w:rsid w:val="0087450E"/>
    <w:rsid w:val="008745D8"/>
    <w:rsid w:val="008748EB"/>
    <w:rsid w:val="00874D88"/>
    <w:rsid w:val="008758BC"/>
    <w:rsid w:val="00875A82"/>
    <w:rsid w:val="00876CA3"/>
    <w:rsid w:val="008772FE"/>
    <w:rsid w:val="008775F1"/>
    <w:rsid w:val="00880422"/>
    <w:rsid w:val="0088084A"/>
    <w:rsid w:val="00880B8D"/>
    <w:rsid w:val="00880E50"/>
    <w:rsid w:val="0088102A"/>
    <w:rsid w:val="008821AE"/>
    <w:rsid w:val="00883158"/>
    <w:rsid w:val="00883BB9"/>
    <w:rsid w:val="00883D3A"/>
    <w:rsid w:val="00884036"/>
    <w:rsid w:val="00884B8F"/>
    <w:rsid w:val="00884CF7"/>
    <w:rsid w:val="008851BD"/>
    <w:rsid w:val="008853F8"/>
    <w:rsid w:val="008854F7"/>
    <w:rsid w:val="00885673"/>
    <w:rsid w:val="00885A9D"/>
    <w:rsid w:val="008868B1"/>
    <w:rsid w:val="00886A50"/>
    <w:rsid w:val="00886A63"/>
    <w:rsid w:val="00886BEF"/>
    <w:rsid w:val="00886EC7"/>
    <w:rsid w:val="00886F88"/>
    <w:rsid w:val="008902D1"/>
    <w:rsid w:val="00891207"/>
    <w:rsid w:val="0089257F"/>
    <w:rsid w:val="008929D2"/>
    <w:rsid w:val="00892D76"/>
    <w:rsid w:val="00893636"/>
    <w:rsid w:val="00893B94"/>
    <w:rsid w:val="00894B08"/>
    <w:rsid w:val="00895ACE"/>
    <w:rsid w:val="00896110"/>
    <w:rsid w:val="00896E9D"/>
    <w:rsid w:val="00896F11"/>
    <w:rsid w:val="008973CB"/>
    <w:rsid w:val="00897B54"/>
    <w:rsid w:val="008A0B6C"/>
    <w:rsid w:val="008A1049"/>
    <w:rsid w:val="008A1383"/>
    <w:rsid w:val="008A198F"/>
    <w:rsid w:val="008A1C98"/>
    <w:rsid w:val="008A209D"/>
    <w:rsid w:val="008A2261"/>
    <w:rsid w:val="008A322D"/>
    <w:rsid w:val="008A35E0"/>
    <w:rsid w:val="008A377F"/>
    <w:rsid w:val="008A396A"/>
    <w:rsid w:val="008A3CFC"/>
    <w:rsid w:val="008A4579"/>
    <w:rsid w:val="008A4D72"/>
    <w:rsid w:val="008A56B9"/>
    <w:rsid w:val="008A5B95"/>
    <w:rsid w:val="008A5C84"/>
    <w:rsid w:val="008A5C87"/>
    <w:rsid w:val="008A5D17"/>
    <w:rsid w:val="008A6285"/>
    <w:rsid w:val="008A63B2"/>
    <w:rsid w:val="008A6740"/>
    <w:rsid w:val="008A6909"/>
    <w:rsid w:val="008A6EFC"/>
    <w:rsid w:val="008B0592"/>
    <w:rsid w:val="008B06C0"/>
    <w:rsid w:val="008B0B11"/>
    <w:rsid w:val="008B23E2"/>
    <w:rsid w:val="008B2C1F"/>
    <w:rsid w:val="008B2C6A"/>
    <w:rsid w:val="008B345D"/>
    <w:rsid w:val="008B381B"/>
    <w:rsid w:val="008B4082"/>
    <w:rsid w:val="008B521B"/>
    <w:rsid w:val="008B5461"/>
    <w:rsid w:val="008B6F26"/>
    <w:rsid w:val="008C0303"/>
    <w:rsid w:val="008C05AB"/>
    <w:rsid w:val="008C1078"/>
    <w:rsid w:val="008C1D6E"/>
    <w:rsid w:val="008C1FC2"/>
    <w:rsid w:val="008C2980"/>
    <w:rsid w:val="008C3751"/>
    <w:rsid w:val="008C3CEE"/>
    <w:rsid w:val="008C4D1D"/>
    <w:rsid w:val="008C4DD6"/>
    <w:rsid w:val="008C5AFB"/>
    <w:rsid w:val="008C5E2E"/>
    <w:rsid w:val="008C6123"/>
    <w:rsid w:val="008C67D2"/>
    <w:rsid w:val="008C7240"/>
    <w:rsid w:val="008C786E"/>
    <w:rsid w:val="008D0266"/>
    <w:rsid w:val="008D0332"/>
    <w:rsid w:val="008D07FB"/>
    <w:rsid w:val="008D099D"/>
    <w:rsid w:val="008D0C02"/>
    <w:rsid w:val="008D12D3"/>
    <w:rsid w:val="008D210B"/>
    <w:rsid w:val="008D250D"/>
    <w:rsid w:val="008D2943"/>
    <w:rsid w:val="008D2957"/>
    <w:rsid w:val="008D2B9D"/>
    <w:rsid w:val="008D357D"/>
    <w:rsid w:val="008D435A"/>
    <w:rsid w:val="008D650C"/>
    <w:rsid w:val="008D727A"/>
    <w:rsid w:val="008D7884"/>
    <w:rsid w:val="008E04E9"/>
    <w:rsid w:val="008E0E10"/>
    <w:rsid w:val="008E31B7"/>
    <w:rsid w:val="008E36AE"/>
    <w:rsid w:val="008E384A"/>
    <w:rsid w:val="008E387B"/>
    <w:rsid w:val="008E4667"/>
    <w:rsid w:val="008E51DD"/>
    <w:rsid w:val="008E557E"/>
    <w:rsid w:val="008E5E0F"/>
    <w:rsid w:val="008E5E89"/>
    <w:rsid w:val="008E6087"/>
    <w:rsid w:val="008E6A87"/>
    <w:rsid w:val="008E72A6"/>
    <w:rsid w:val="008E758D"/>
    <w:rsid w:val="008F03CA"/>
    <w:rsid w:val="008F088F"/>
    <w:rsid w:val="008F0E43"/>
    <w:rsid w:val="008F10A7"/>
    <w:rsid w:val="008F16A7"/>
    <w:rsid w:val="008F19FB"/>
    <w:rsid w:val="008F2BD0"/>
    <w:rsid w:val="008F3560"/>
    <w:rsid w:val="008F37D5"/>
    <w:rsid w:val="008F407B"/>
    <w:rsid w:val="008F4A84"/>
    <w:rsid w:val="008F4BD4"/>
    <w:rsid w:val="008F5219"/>
    <w:rsid w:val="008F690C"/>
    <w:rsid w:val="008F6BD9"/>
    <w:rsid w:val="008F755D"/>
    <w:rsid w:val="008F7A39"/>
    <w:rsid w:val="00901308"/>
    <w:rsid w:val="009015C3"/>
    <w:rsid w:val="00901981"/>
    <w:rsid w:val="009021A9"/>
    <w:rsid w:val="009021E8"/>
    <w:rsid w:val="00902937"/>
    <w:rsid w:val="00902EF8"/>
    <w:rsid w:val="00902EFE"/>
    <w:rsid w:val="00904677"/>
    <w:rsid w:val="00904759"/>
    <w:rsid w:val="00904F2D"/>
    <w:rsid w:val="00904FD7"/>
    <w:rsid w:val="00905B98"/>
    <w:rsid w:val="00905EE2"/>
    <w:rsid w:val="00905FDC"/>
    <w:rsid w:val="009067FD"/>
    <w:rsid w:val="00906F0C"/>
    <w:rsid w:val="009074DC"/>
    <w:rsid w:val="00907AD8"/>
    <w:rsid w:val="009102F0"/>
    <w:rsid w:val="009105AC"/>
    <w:rsid w:val="009105D9"/>
    <w:rsid w:val="009109A0"/>
    <w:rsid w:val="00910C36"/>
    <w:rsid w:val="00911440"/>
    <w:rsid w:val="00911712"/>
    <w:rsid w:val="00911A19"/>
    <w:rsid w:val="00911B27"/>
    <w:rsid w:val="009128B5"/>
    <w:rsid w:val="009131B2"/>
    <w:rsid w:val="00913F93"/>
    <w:rsid w:val="00914DFF"/>
    <w:rsid w:val="009163E7"/>
    <w:rsid w:val="00916857"/>
    <w:rsid w:val="009170BE"/>
    <w:rsid w:val="009173FB"/>
    <w:rsid w:val="00917736"/>
    <w:rsid w:val="00917987"/>
    <w:rsid w:val="00917ADD"/>
    <w:rsid w:val="00917F6B"/>
    <w:rsid w:val="009200E3"/>
    <w:rsid w:val="00920856"/>
    <w:rsid w:val="00920B55"/>
    <w:rsid w:val="0092102A"/>
    <w:rsid w:val="00921348"/>
    <w:rsid w:val="00921CE9"/>
    <w:rsid w:val="0092241E"/>
    <w:rsid w:val="00924193"/>
    <w:rsid w:val="00924352"/>
    <w:rsid w:val="00924CB8"/>
    <w:rsid w:val="00924D68"/>
    <w:rsid w:val="009255FA"/>
    <w:rsid w:val="0092622E"/>
    <w:rsid w:val="009262C9"/>
    <w:rsid w:val="009270D5"/>
    <w:rsid w:val="009305F2"/>
    <w:rsid w:val="009306BD"/>
    <w:rsid w:val="00930827"/>
    <w:rsid w:val="00930BB6"/>
    <w:rsid w:val="00930CB2"/>
    <w:rsid w:val="00930EB9"/>
    <w:rsid w:val="009312A7"/>
    <w:rsid w:val="009318E1"/>
    <w:rsid w:val="00933907"/>
    <w:rsid w:val="00933DC7"/>
    <w:rsid w:val="00934710"/>
    <w:rsid w:val="00934774"/>
    <w:rsid w:val="009348E8"/>
    <w:rsid w:val="00934D2E"/>
    <w:rsid w:val="00935743"/>
    <w:rsid w:val="009359D2"/>
    <w:rsid w:val="009362A1"/>
    <w:rsid w:val="00936651"/>
    <w:rsid w:val="00936E5F"/>
    <w:rsid w:val="00937454"/>
    <w:rsid w:val="009376B9"/>
    <w:rsid w:val="0093772B"/>
    <w:rsid w:val="00940520"/>
    <w:rsid w:val="009410B5"/>
    <w:rsid w:val="009412BE"/>
    <w:rsid w:val="009412F0"/>
    <w:rsid w:val="00941500"/>
    <w:rsid w:val="009416BD"/>
    <w:rsid w:val="009418F4"/>
    <w:rsid w:val="009420C7"/>
    <w:rsid w:val="0094225C"/>
    <w:rsid w:val="00942BBC"/>
    <w:rsid w:val="009436BC"/>
    <w:rsid w:val="00943A2D"/>
    <w:rsid w:val="00944180"/>
    <w:rsid w:val="009444C3"/>
    <w:rsid w:val="00944A75"/>
    <w:rsid w:val="00944AA0"/>
    <w:rsid w:val="009450EF"/>
    <w:rsid w:val="00945889"/>
    <w:rsid w:val="00945AB1"/>
    <w:rsid w:val="00945B20"/>
    <w:rsid w:val="00946443"/>
    <w:rsid w:val="009469F7"/>
    <w:rsid w:val="00946B25"/>
    <w:rsid w:val="009479B2"/>
    <w:rsid w:val="00947DA2"/>
    <w:rsid w:val="00950F1D"/>
    <w:rsid w:val="00951177"/>
    <w:rsid w:val="009516FC"/>
    <w:rsid w:val="00951C87"/>
    <w:rsid w:val="0095272D"/>
    <w:rsid w:val="009538D9"/>
    <w:rsid w:val="009574A2"/>
    <w:rsid w:val="00960583"/>
    <w:rsid w:val="00960718"/>
    <w:rsid w:val="00960AD5"/>
    <w:rsid w:val="00960B5C"/>
    <w:rsid w:val="00961367"/>
    <w:rsid w:val="00961A3B"/>
    <w:rsid w:val="00962067"/>
    <w:rsid w:val="00963936"/>
    <w:rsid w:val="00963C60"/>
    <w:rsid w:val="00963D34"/>
    <w:rsid w:val="00964031"/>
    <w:rsid w:val="00964640"/>
    <w:rsid w:val="00964964"/>
    <w:rsid w:val="0096620D"/>
    <w:rsid w:val="009673E8"/>
    <w:rsid w:val="00967DB9"/>
    <w:rsid w:val="00970129"/>
    <w:rsid w:val="00970356"/>
    <w:rsid w:val="00971AEB"/>
    <w:rsid w:val="00972283"/>
    <w:rsid w:val="00973293"/>
    <w:rsid w:val="0097396C"/>
    <w:rsid w:val="009745F5"/>
    <w:rsid w:val="00974DB8"/>
    <w:rsid w:val="00976112"/>
    <w:rsid w:val="00976248"/>
    <w:rsid w:val="00977AF7"/>
    <w:rsid w:val="00977CFE"/>
    <w:rsid w:val="0098036C"/>
    <w:rsid w:val="00980607"/>
    <w:rsid w:val="00980661"/>
    <w:rsid w:val="0098093B"/>
    <w:rsid w:val="009820D5"/>
    <w:rsid w:val="009825ED"/>
    <w:rsid w:val="009828EC"/>
    <w:rsid w:val="0098313E"/>
    <w:rsid w:val="00983539"/>
    <w:rsid w:val="00983BFF"/>
    <w:rsid w:val="00985A9E"/>
    <w:rsid w:val="00985B63"/>
    <w:rsid w:val="00985E96"/>
    <w:rsid w:val="00986461"/>
    <w:rsid w:val="009867BE"/>
    <w:rsid w:val="009870FD"/>
    <w:rsid w:val="009876D4"/>
    <w:rsid w:val="009911A5"/>
    <w:rsid w:val="00991369"/>
    <w:rsid w:val="009914A5"/>
    <w:rsid w:val="0099159B"/>
    <w:rsid w:val="00991920"/>
    <w:rsid w:val="00993E24"/>
    <w:rsid w:val="00993F7A"/>
    <w:rsid w:val="009941CF"/>
    <w:rsid w:val="0099458D"/>
    <w:rsid w:val="00994662"/>
    <w:rsid w:val="009947C9"/>
    <w:rsid w:val="00994812"/>
    <w:rsid w:val="00994979"/>
    <w:rsid w:val="00994D12"/>
    <w:rsid w:val="0099548E"/>
    <w:rsid w:val="0099552E"/>
    <w:rsid w:val="00995E4E"/>
    <w:rsid w:val="00996456"/>
    <w:rsid w:val="00996695"/>
    <w:rsid w:val="00996A12"/>
    <w:rsid w:val="00996A25"/>
    <w:rsid w:val="009976CF"/>
    <w:rsid w:val="00997701"/>
    <w:rsid w:val="00997B0F"/>
    <w:rsid w:val="009A0110"/>
    <w:rsid w:val="009A0458"/>
    <w:rsid w:val="009A0B75"/>
    <w:rsid w:val="009A0CC3"/>
    <w:rsid w:val="009A0CDA"/>
    <w:rsid w:val="009A0D1C"/>
    <w:rsid w:val="009A0FF4"/>
    <w:rsid w:val="009A1CAD"/>
    <w:rsid w:val="009A2331"/>
    <w:rsid w:val="009A234F"/>
    <w:rsid w:val="009A2BAD"/>
    <w:rsid w:val="009A3195"/>
    <w:rsid w:val="009A3440"/>
    <w:rsid w:val="009A3B66"/>
    <w:rsid w:val="009A3DE4"/>
    <w:rsid w:val="009A4386"/>
    <w:rsid w:val="009A451E"/>
    <w:rsid w:val="009A4768"/>
    <w:rsid w:val="009A4AAA"/>
    <w:rsid w:val="009A4CED"/>
    <w:rsid w:val="009A4F76"/>
    <w:rsid w:val="009A5060"/>
    <w:rsid w:val="009A5832"/>
    <w:rsid w:val="009A6838"/>
    <w:rsid w:val="009A6CEA"/>
    <w:rsid w:val="009A780E"/>
    <w:rsid w:val="009B0085"/>
    <w:rsid w:val="009B09FC"/>
    <w:rsid w:val="009B24B5"/>
    <w:rsid w:val="009B288E"/>
    <w:rsid w:val="009B3172"/>
    <w:rsid w:val="009B373C"/>
    <w:rsid w:val="009B3F8B"/>
    <w:rsid w:val="009B4C4C"/>
    <w:rsid w:val="009B4EBC"/>
    <w:rsid w:val="009B559B"/>
    <w:rsid w:val="009B56A8"/>
    <w:rsid w:val="009B5A80"/>
    <w:rsid w:val="009B5ABB"/>
    <w:rsid w:val="009B6132"/>
    <w:rsid w:val="009B6AAD"/>
    <w:rsid w:val="009B6E0E"/>
    <w:rsid w:val="009B6EA3"/>
    <w:rsid w:val="009B7251"/>
    <w:rsid w:val="009B72A0"/>
    <w:rsid w:val="009B7355"/>
    <w:rsid w:val="009B73CE"/>
    <w:rsid w:val="009B7FE4"/>
    <w:rsid w:val="009C06B7"/>
    <w:rsid w:val="009C0F8B"/>
    <w:rsid w:val="009C11BB"/>
    <w:rsid w:val="009C2461"/>
    <w:rsid w:val="009C2626"/>
    <w:rsid w:val="009C2FFD"/>
    <w:rsid w:val="009C3511"/>
    <w:rsid w:val="009C3CF4"/>
    <w:rsid w:val="009C4F76"/>
    <w:rsid w:val="009C536D"/>
    <w:rsid w:val="009C5443"/>
    <w:rsid w:val="009C5911"/>
    <w:rsid w:val="009C5A15"/>
    <w:rsid w:val="009C6069"/>
    <w:rsid w:val="009C680C"/>
    <w:rsid w:val="009C6FE2"/>
    <w:rsid w:val="009C7674"/>
    <w:rsid w:val="009C7C87"/>
    <w:rsid w:val="009D004A"/>
    <w:rsid w:val="009D0526"/>
    <w:rsid w:val="009D268F"/>
    <w:rsid w:val="009D3288"/>
    <w:rsid w:val="009D3A1E"/>
    <w:rsid w:val="009D4025"/>
    <w:rsid w:val="009D41F8"/>
    <w:rsid w:val="009D48BE"/>
    <w:rsid w:val="009D54CA"/>
    <w:rsid w:val="009D55D2"/>
    <w:rsid w:val="009D5880"/>
    <w:rsid w:val="009D5D6B"/>
    <w:rsid w:val="009D657A"/>
    <w:rsid w:val="009D66E5"/>
    <w:rsid w:val="009E06CA"/>
    <w:rsid w:val="009E0F7C"/>
    <w:rsid w:val="009E1FD4"/>
    <w:rsid w:val="009E3AF9"/>
    <w:rsid w:val="009E3B07"/>
    <w:rsid w:val="009E41A5"/>
    <w:rsid w:val="009E497A"/>
    <w:rsid w:val="009E51D1"/>
    <w:rsid w:val="009E5531"/>
    <w:rsid w:val="009E59D9"/>
    <w:rsid w:val="009E5EAC"/>
    <w:rsid w:val="009E67A0"/>
    <w:rsid w:val="009E699C"/>
    <w:rsid w:val="009E72DD"/>
    <w:rsid w:val="009E77E1"/>
    <w:rsid w:val="009E7AC2"/>
    <w:rsid w:val="009F0887"/>
    <w:rsid w:val="009F0A04"/>
    <w:rsid w:val="009F1286"/>
    <w:rsid w:val="009F1490"/>
    <w:rsid w:val="009F171E"/>
    <w:rsid w:val="009F21C7"/>
    <w:rsid w:val="009F2214"/>
    <w:rsid w:val="009F2236"/>
    <w:rsid w:val="009F2C17"/>
    <w:rsid w:val="009F3CDC"/>
    <w:rsid w:val="009F3D2F"/>
    <w:rsid w:val="009F4579"/>
    <w:rsid w:val="009F5DE4"/>
    <w:rsid w:val="009F6A51"/>
    <w:rsid w:val="009F6DDA"/>
    <w:rsid w:val="009F7052"/>
    <w:rsid w:val="009F715C"/>
    <w:rsid w:val="00A000CF"/>
    <w:rsid w:val="00A00809"/>
    <w:rsid w:val="00A0087A"/>
    <w:rsid w:val="00A008D3"/>
    <w:rsid w:val="00A00985"/>
    <w:rsid w:val="00A01007"/>
    <w:rsid w:val="00A023D8"/>
    <w:rsid w:val="00A02668"/>
    <w:rsid w:val="00A02801"/>
    <w:rsid w:val="00A029AD"/>
    <w:rsid w:val="00A02BDD"/>
    <w:rsid w:val="00A02D43"/>
    <w:rsid w:val="00A0366B"/>
    <w:rsid w:val="00A047BA"/>
    <w:rsid w:val="00A054D7"/>
    <w:rsid w:val="00A0551D"/>
    <w:rsid w:val="00A06A39"/>
    <w:rsid w:val="00A06A5B"/>
    <w:rsid w:val="00A07F58"/>
    <w:rsid w:val="00A10882"/>
    <w:rsid w:val="00A1088A"/>
    <w:rsid w:val="00A10FF6"/>
    <w:rsid w:val="00A115A8"/>
    <w:rsid w:val="00A11F57"/>
    <w:rsid w:val="00A1297B"/>
    <w:rsid w:val="00A12A7C"/>
    <w:rsid w:val="00A131CB"/>
    <w:rsid w:val="00A14183"/>
    <w:rsid w:val="00A14847"/>
    <w:rsid w:val="00A151B1"/>
    <w:rsid w:val="00A16D6D"/>
    <w:rsid w:val="00A17440"/>
    <w:rsid w:val="00A20397"/>
    <w:rsid w:val="00A20D54"/>
    <w:rsid w:val="00A21383"/>
    <w:rsid w:val="00A2199F"/>
    <w:rsid w:val="00A21A54"/>
    <w:rsid w:val="00A21B31"/>
    <w:rsid w:val="00A23525"/>
    <w:rsid w:val="00A2360E"/>
    <w:rsid w:val="00A23894"/>
    <w:rsid w:val="00A23B09"/>
    <w:rsid w:val="00A23B40"/>
    <w:rsid w:val="00A241A6"/>
    <w:rsid w:val="00A25288"/>
    <w:rsid w:val="00A25E4E"/>
    <w:rsid w:val="00A263D5"/>
    <w:rsid w:val="00A26709"/>
    <w:rsid w:val="00A26736"/>
    <w:rsid w:val="00A269A6"/>
    <w:rsid w:val="00A26E0C"/>
    <w:rsid w:val="00A26F73"/>
    <w:rsid w:val="00A30DD9"/>
    <w:rsid w:val="00A31B98"/>
    <w:rsid w:val="00A327D6"/>
    <w:rsid w:val="00A32FCB"/>
    <w:rsid w:val="00A334B5"/>
    <w:rsid w:val="00A33E1E"/>
    <w:rsid w:val="00A343CC"/>
    <w:rsid w:val="00A34C25"/>
    <w:rsid w:val="00A3507D"/>
    <w:rsid w:val="00A352F3"/>
    <w:rsid w:val="00A353B6"/>
    <w:rsid w:val="00A3693A"/>
    <w:rsid w:val="00A3717A"/>
    <w:rsid w:val="00A37763"/>
    <w:rsid w:val="00A404C5"/>
    <w:rsid w:val="00A4088C"/>
    <w:rsid w:val="00A417A9"/>
    <w:rsid w:val="00A419B1"/>
    <w:rsid w:val="00A41B50"/>
    <w:rsid w:val="00A41E20"/>
    <w:rsid w:val="00A425E4"/>
    <w:rsid w:val="00A42A88"/>
    <w:rsid w:val="00A435D8"/>
    <w:rsid w:val="00A4456B"/>
    <w:rsid w:val="00A448D4"/>
    <w:rsid w:val="00A449C8"/>
    <w:rsid w:val="00A44D28"/>
    <w:rsid w:val="00A452E0"/>
    <w:rsid w:val="00A45CD0"/>
    <w:rsid w:val="00A47532"/>
    <w:rsid w:val="00A4767B"/>
    <w:rsid w:val="00A47BE4"/>
    <w:rsid w:val="00A50214"/>
    <w:rsid w:val="00A506DF"/>
    <w:rsid w:val="00A513C4"/>
    <w:rsid w:val="00A51AEE"/>
    <w:rsid w:val="00A51E42"/>
    <w:rsid w:val="00A51EA5"/>
    <w:rsid w:val="00A5315B"/>
    <w:rsid w:val="00A53742"/>
    <w:rsid w:val="00A53A09"/>
    <w:rsid w:val="00A54285"/>
    <w:rsid w:val="00A54428"/>
    <w:rsid w:val="00A557A1"/>
    <w:rsid w:val="00A55D11"/>
    <w:rsid w:val="00A57002"/>
    <w:rsid w:val="00A571C8"/>
    <w:rsid w:val="00A57245"/>
    <w:rsid w:val="00A57AA8"/>
    <w:rsid w:val="00A57DDF"/>
    <w:rsid w:val="00A619D6"/>
    <w:rsid w:val="00A61D27"/>
    <w:rsid w:val="00A6215D"/>
    <w:rsid w:val="00A62FF8"/>
    <w:rsid w:val="00A63059"/>
    <w:rsid w:val="00A633B3"/>
    <w:rsid w:val="00A63AE3"/>
    <w:rsid w:val="00A6487A"/>
    <w:rsid w:val="00A64B34"/>
    <w:rsid w:val="00A651A4"/>
    <w:rsid w:val="00A65214"/>
    <w:rsid w:val="00A65C45"/>
    <w:rsid w:val="00A66152"/>
    <w:rsid w:val="00A66629"/>
    <w:rsid w:val="00A67D74"/>
    <w:rsid w:val="00A703CB"/>
    <w:rsid w:val="00A71361"/>
    <w:rsid w:val="00A7179A"/>
    <w:rsid w:val="00A726BA"/>
    <w:rsid w:val="00A72DA6"/>
    <w:rsid w:val="00A72DF5"/>
    <w:rsid w:val="00A746E2"/>
    <w:rsid w:val="00A75C75"/>
    <w:rsid w:val="00A761C4"/>
    <w:rsid w:val="00A770A9"/>
    <w:rsid w:val="00A774D5"/>
    <w:rsid w:val="00A807B6"/>
    <w:rsid w:val="00A80D49"/>
    <w:rsid w:val="00A81074"/>
    <w:rsid w:val="00A81FF2"/>
    <w:rsid w:val="00A82A4D"/>
    <w:rsid w:val="00A836B5"/>
    <w:rsid w:val="00A83904"/>
    <w:rsid w:val="00A83FF2"/>
    <w:rsid w:val="00A8400F"/>
    <w:rsid w:val="00A84706"/>
    <w:rsid w:val="00A847B0"/>
    <w:rsid w:val="00A85EE0"/>
    <w:rsid w:val="00A861AB"/>
    <w:rsid w:val="00A868C2"/>
    <w:rsid w:val="00A879BE"/>
    <w:rsid w:val="00A90570"/>
    <w:rsid w:val="00A90A79"/>
    <w:rsid w:val="00A90DCD"/>
    <w:rsid w:val="00A91EA9"/>
    <w:rsid w:val="00A91FED"/>
    <w:rsid w:val="00A921FD"/>
    <w:rsid w:val="00A92970"/>
    <w:rsid w:val="00A92C09"/>
    <w:rsid w:val="00A92E53"/>
    <w:rsid w:val="00A930D8"/>
    <w:rsid w:val="00A93AB0"/>
    <w:rsid w:val="00A93B1C"/>
    <w:rsid w:val="00A9415C"/>
    <w:rsid w:val="00A943FC"/>
    <w:rsid w:val="00A944BD"/>
    <w:rsid w:val="00A94ABD"/>
    <w:rsid w:val="00A95CEB"/>
    <w:rsid w:val="00A96118"/>
    <w:rsid w:val="00A9656C"/>
    <w:rsid w:val="00A96B30"/>
    <w:rsid w:val="00A96CB7"/>
    <w:rsid w:val="00A9716F"/>
    <w:rsid w:val="00A97527"/>
    <w:rsid w:val="00AA0070"/>
    <w:rsid w:val="00AA0E16"/>
    <w:rsid w:val="00AA110A"/>
    <w:rsid w:val="00AA2E69"/>
    <w:rsid w:val="00AA395D"/>
    <w:rsid w:val="00AA39CC"/>
    <w:rsid w:val="00AA442D"/>
    <w:rsid w:val="00AA4811"/>
    <w:rsid w:val="00AA55A9"/>
    <w:rsid w:val="00AA57E6"/>
    <w:rsid w:val="00AA59B5"/>
    <w:rsid w:val="00AA60E8"/>
    <w:rsid w:val="00AA702B"/>
    <w:rsid w:val="00AA7777"/>
    <w:rsid w:val="00AA79F1"/>
    <w:rsid w:val="00AA7B84"/>
    <w:rsid w:val="00AB0681"/>
    <w:rsid w:val="00AB0C74"/>
    <w:rsid w:val="00AB10DE"/>
    <w:rsid w:val="00AB20C2"/>
    <w:rsid w:val="00AB31C7"/>
    <w:rsid w:val="00AB363D"/>
    <w:rsid w:val="00AB37B6"/>
    <w:rsid w:val="00AB3A95"/>
    <w:rsid w:val="00AB4CC9"/>
    <w:rsid w:val="00AB50F3"/>
    <w:rsid w:val="00AB5143"/>
    <w:rsid w:val="00AB5E8A"/>
    <w:rsid w:val="00AB61C3"/>
    <w:rsid w:val="00AB71CF"/>
    <w:rsid w:val="00AC0B4C"/>
    <w:rsid w:val="00AC1164"/>
    <w:rsid w:val="00AC1271"/>
    <w:rsid w:val="00AC12AD"/>
    <w:rsid w:val="00AC2124"/>
    <w:rsid w:val="00AC2296"/>
    <w:rsid w:val="00AC2754"/>
    <w:rsid w:val="00AC37B7"/>
    <w:rsid w:val="00AC3E81"/>
    <w:rsid w:val="00AC46C0"/>
    <w:rsid w:val="00AC48B0"/>
    <w:rsid w:val="00AC4ACD"/>
    <w:rsid w:val="00AC4D9C"/>
    <w:rsid w:val="00AC4F69"/>
    <w:rsid w:val="00AC5DFB"/>
    <w:rsid w:val="00AC612B"/>
    <w:rsid w:val="00AC61C3"/>
    <w:rsid w:val="00AC689A"/>
    <w:rsid w:val="00AC6A82"/>
    <w:rsid w:val="00AC7F68"/>
    <w:rsid w:val="00AD075B"/>
    <w:rsid w:val="00AD13DC"/>
    <w:rsid w:val="00AD22F2"/>
    <w:rsid w:val="00AD2790"/>
    <w:rsid w:val="00AD31F8"/>
    <w:rsid w:val="00AD3377"/>
    <w:rsid w:val="00AD35EE"/>
    <w:rsid w:val="00AD3EDB"/>
    <w:rsid w:val="00AD44CC"/>
    <w:rsid w:val="00AD5066"/>
    <w:rsid w:val="00AD62F7"/>
    <w:rsid w:val="00AD65EA"/>
    <w:rsid w:val="00AD6807"/>
    <w:rsid w:val="00AD6DE2"/>
    <w:rsid w:val="00AD76A6"/>
    <w:rsid w:val="00AE0A40"/>
    <w:rsid w:val="00AE0CE1"/>
    <w:rsid w:val="00AE1981"/>
    <w:rsid w:val="00AE1CD1"/>
    <w:rsid w:val="00AE1ED4"/>
    <w:rsid w:val="00AE21E1"/>
    <w:rsid w:val="00AE2F8D"/>
    <w:rsid w:val="00AE3A2E"/>
    <w:rsid w:val="00AE3BAE"/>
    <w:rsid w:val="00AE49C3"/>
    <w:rsid w:val="00AE49C8"/>
    <w:rsid w:val="00AE4DDB"/>
    <w:rsid w:val="00AE4F7F"/>
    <w:rsid w:val="00AE5A41"/>
    <w:rsid w:val="00AE6A21"/>
    <w:rsid w:val="00AE71CA"/>
    <w:rsid w:val="00AE75F6"/>
    <w:rsid w:val="00AE7DA5"/>
    <w:rsid w:val="00AF0F43"/>
    <w:rsid w:val="00AF1841"/>
    <w:rsid w:val="00AF1C8F"/>
    <w:rsid w:val="00AF2B68"/>
    <w:rsid w:val="00AF2C92"/>
    <w:rsid w:val="00AF3EC1"/>
    <w:rsid w:val="00AF4140"/>
    <w:rsid w:val="00AF5025"/>
    <w:rsid w:val="00AF519F"/>
    <w:rsid w:val="00AF5387"/>
    <w:rsid w:val="00AF55F5"/>
    <w:rsid w:val="00AF7E86"/>
    <w:rsid w:val="00B004CE"/>
    <w:rsid w:val="00B014F4"/>
    <w:rsid w:val="00B01E8C"/>
    <w:rsid w:val="00B0206B"/>
    <w:rsid w:val="00B0233B"/>
    <w:rsid w:val="00B024B9"/>
    <w:rsid w:val="00B028DE"/>
    <w:rsid w:val="00B0332F"/>
    <w:rsid w:val="00B03526"/>
    <w:rsid w:val="00B03DBC"/>
    <w:rsid w:val="00B03F36"/>
    <w:rsid w:val="00B04497"/>
    <w:rsid w:val="00B04845"/>
    <w:rsid w:val="00B048F7"/>
    <w:rsid w:val="00B04918"/>
    <w:rsid w:val="00B04AB9"/>
    <w:rsid w:val="00B04BF0"/>
    <w:rsid w:val="00B04FF6"/>
    <w:rsid w:val="00B05D62"/>
    <w:rsid w:val="00B05FF6"/>
    <w:rsid w:val="00B066FE"/>
    <w:rsid w:val="00B077FA"/>
    <w:rsid w:val="00B07D68"/>
    <w:rsid w:val="00B10254"/>
    <w:rsid w:val="00B127D7"/>
    <w:rsid w:val="00B13B0C"/>
    <w:rsid w:val="00B14013"/>
    <w:rsid w:val="00B14408"/>
    <w:rsid w:val="00B1453A"/>
    <w:rsid w:val="00B1476C"/>
    <w:rsid w:val="00B14832"/>
    <w:rsid w:val="00B15264"/>
    <w:rsid w:val="00B15C3A"/>
    <w:rsid w:val="00B15F75"/>
    <w:rsid w:val="00B17306"/>
    <w:rsid w:val="00B176E9"/>
    <w:rsid w:val="00B17EBB"/>
    <w:rsid w:val="00B17F13"/>
    <w:rsid w:val="00B20EE2"/>
    <w:rsid w:val="00B20F82"/>
    <w:rsid w:val="00B21B84"/>
    <w:rsid w:val="00B220FC"/>
    <w:rsid w:val="00B231CA"/>
    <w:rsid w:val="00B25BD5"/>
    <w:rsid w:val="00B25BF5"/>
    <w:rsid w:val="00B26332"/>
    <w:rsid w:val="00B264CD"/>
    <w:rsid w:val="00B26D5E"/>
    <w:rsid w:val="00B274F6"/>
    <w:rsid w:val="00B2757B"/>
    <w:rsid w:val="00B27EEF"/>
    <w:rsid w:val="00B3023F"/>
    <w:rsid w:val="00B3127C"/>
    <w:rsid w:val="00B31612"/>
    <w:rsid w:val="00B32274"/>
    <w:rsid w:val="00B322FB"/>
    <w:rsid w:val="00B3233D"/>
    <w:rsid w:val="00B34079"/>
    <w:rsid w:val="00B35406"/>
    <w:rsid w:val="00B354F9"/>
    <w:rsid w:val="00B35CA3"/>
    <w:rsid w:val="00B35DDB"/>
    <w:rsid w:val="00B36CD8"/>
    <w:rsid w:val="00B371A2"/>
    <w:rsid w:val="00B37416"/>
    <w:rsid w:val="00B378F1"/>
    <w:rsid w:val="00B3793A"/>
    <w:rsid w:val="00B37C53"/>
    <w:rsid w:val="00B401BA"/>
    <w:rsid w:val="00B4072C"/>
    <w:rsid w:val="00B407E4"/>
    <w:rsid w:val="00B410DF"/>
    <w:rsid w:val="00B4189A"/>
    <w:rsid w:val="00B425B6"/>
    <w:rsid w:val="00B42A72"/>
    <w:rsid w:val="00B42B40"/>
    <w:rsid w:val="00B42FF2"/>
    <w:rsid w:val="00B44084"/>
    <w:rsid w:val="00B441AE"/>
    <w:rsid w:val="00B45276"/>
    <w:rsid w:val="00B45777"/>
    <w:rsid w:val="00B45A65"/>
    <w:rsid w:val="00B45BA0"/>
    <w:rsid w:val="00B45C99"/>
    <w:rsid w:val="00B45EB3"/>
    <w:rsid w:val="00B45F33"/>
    <w:rsid w:val="00B461CC"/>
    <w:rsid w:val="00B4642C"/>
    <w:rsid w:val="00B46C0F"/>
    <w:rsid w:val="00B46D50"/>
    <w:rsid w:val="00B47A68"/>
    <w:rsid w:val="00B47BC4"/>
    <w:rsid w:val="00B50DA7"/>
    <w:rsid w:val="00B51A1F"/>
    <w:rsid w:val="00B51FA4"/>
    <w:rsid w:val="00B5220B"/>
    <w:rsid w:val="00B526AD"/>
    <w:rsid w:val="00B53059"/>
    <w:rsid w:val="00B5315F"/>
    <w:rsid w:val="00B53170"/>
    <w:rsid w:val="00B537D4"/>
    <w:rsid w:val="00B53F7E"/>
    <w:rsid w:val="00B548B9"/>
    <w:rsid w:val="00B55797"/>
    <w:rsid w:val="00B560BE"/>
    <w:rsid w:val="00B56335"/>
    <w:rsid w:val="00B5645F"/>
    <w:rsid w:val="00B56DBE"/>
    <w:rsid w:val="00B6001A"/>
    <w:rsid w:val="00B61437"/>
    <w:rsid w:val="00B617F1"/>
    <w:rsid w:val="00B61A5D"/>
    <w:rsid w:val="00B61D38"/>
    <w:rsid w:val="00B62155"/>
    <w:rsid w:val="00B6235E"/>
    <w:rsid w:val="00B62767"/>
    <w:rsid w:val="00B62987"/>
    <w:rsid w:val="00B62999"/>
    <w:rsid w:val="00B62F72"/>
    <w:rsid w:val="00B633A3"/>
    <w:rsid w:val="00B63BE3"/>
    <w:rsid w:val="00B64885"/>
    <w:rsid w:val="00B6496C"/>
    <w:rsid w:val="00B64CF2"/>
    <w:rsid w:val="00B64FA3"/>
    <w:rsid w:val="00B657BA"/>
    <w:rsid w:val="00B665D6"/>
    <w:rsid w:val="00B66810"/>
    <w:rsid w:val="00B66A68"/>
    <w:rsid w:val="00B66DD4"/>
    <w:rsid w:val="00B67786"/>
    <w:rsid w:val="00B67E3B"/>
    <w:rsid w:val="00B70279"/>
    <w:rsid w:val="00B703AD"/>
    <w:rsid w:val="00B7054D"/>
    <w:rsid w:val="00B70CD1"/>
    <w:rsid w:val="00B7140A"/>
    <w:rsid w:val="00B7218F"/>
    <w:rsid w:val="00B7235B"/>
    <w:rsid w:val="00B72AB2"/>
    <w:rsid w:val="00B72BE3"/>
    <w:rsid w:val="00B72C5D"/>
    <w:rsid w:val="00B73425"/>
    <w:rsid w:val="00B73B80"/>
    <w:rsid w:val="00B74317"/>
    <w:rsid w:val="00B74F0E"/>
    <w:rsid w:val="00B7546B"/>
    <w:rsid w:val="00B75D0B"/>
    <w:rsid w:val="00B770C7"/>
    <w:rsid w:val="00B77AFE"/>
    <w:rsid w:val="00B77C6D"/>
    <w:rsid w:val="00B77E54"/>
    <w:rsid w:val="00B80F26"/>
    <w:rsid w:val="00B810ED"/>
    <w:rsid w:val="00B822BD"/>
    <w:rsid w:val="00B8390A"/>
    <w:rsid w:val="00B842F4"/>
    <w:rsid w:val="00B8575C"/>
    <w:rsid w:val="00B85EED"/>
    <w:rsid w:val="00B86AF8"/>
    <w:rsid w:val="00B8756A"/>
    <w:rsid w:val="00B9036F"/>
    <w:rsid w:val="00B9078C"/>
    <w:rsid w:val="00B907AB"/>
    <w:rsid w:val="00B90DBC"/>
    <w:rsid w:val="00B91A17"/>
    <w:rsid w:val="00B91A78"/>
    <w:rsid w:val="00B91A7B"/>
    <w:rsid w:val="00B92195"/>
    <w:rsid w:val="00B9273E"/>
    <w:rsid w:val="00B929DD"/>
    <w:rsid w:val="00B92A08"/>
    <w:rsid w:val="00B92B31"/>
    <w:rsid w:val="00B92E34"/>
    <w:rsid w:val="00B9342A"/>
    <w:rsid w:val="00B93AF6"/>
    <w:rsid w:val="00B952B3"/>
    <w:rsid w:val="00B95405"/>
    <w:rsid w:val="00B95A7B"/>
    <w:rsid w:val="00B963F1"/>
    <w:rsid w:val="00B9641A"/>
    <w:rsid w:val="00B9743E"/>
    <w:rsid w:val="00B9769A"/>
    <w:rsid w:val="00B97BB3"/>
    <w:rsid w:val="00BA020A"/>
    <w:rsid w:val="00BA02FE"/>
    <w:rsid w:val="00BA1C3E"/>
    <w:rsid w:val="00BA21B7"/>
    <w:rsid w:val="00BA2BB8"/>
    <w:rsid w:val="00BA2EC6"/>
    <w:rsid w:val="00BA2F52"/>
    <w:rsid w:val="00BA34F1"/>
    <w:rsid w:val="00BA408C"/>
    <w:rsid w:val="00BA444B"/>
    <w:rsid w:val="00BA5368"/>
    <w:rsid w:val="00BA5F3C"/>
    <w:rsid w:val="00BA6348"/>
    <w:rsid w:val="00BA6BA7"/>
    <w:rsid w:val="00BA721C"/>
    <w:rsid w:val="00BA74E8"/>
    <w:rsid w:val="00BA7AF2"/>
    <w:rsid w:val="00BA7C53"/>
    <w:rsid w:val="00BA7CB5"/>
    <w:rsid w:val="00BB004B"/>
    <w:rsid w:val="00BB025A"/>
    <w:rsid w:val="00BB02A4"/>
    <w:rsid w:val="00BB0D42"/>
    <w:rsid w:val="00BB1270"/>
    <w:rsid w:val="00BB1E44"/>
    <w:rsid w:val="00BB1F3F"/>
    <w:rsid w:val="00BB3951"/>
    <w:rsid w:val="00BB47F3"/>
    <w:rsid w:val="00BB5267"/>
    <w:rsid w:val="00BB52B8"/>
    <w:rsid w:val="00BB56BF"/>
    <w:rsid w:val="00BB5834"/>
    <w:rsid w:val="00BB59D8"/>
    <w:rsid w:val="00BB5DCE"/>
    <w:rsid w:val="00BB5F9E"/>
    <w:rsid w:val="00BB6FD2"/>
    <w:rsid w:val="00BB7E69"/>
    <w:rsid w:val="00BB7FA6"/>
    <w:rsid w:val="00BC0E51"/>
    <w:rsid w:val="00BC0FA7"/>
    <w:rsid w:val="00BC1719"/>
    <w:rsid w:val="00BC1784"/>
    <w:rsid w:val="00BC1800"/>
    <w:rsid w:val="00BC1D9C"/>
    <w:rsid w:val="00BC2460"/>
    <w:rsid w:val="00BC252D"/>
    <w:rsid w:val="00BC3C1F"/>
    <w:rsid w:val="00BC3F73"/>
    <w:rsid w:val="00BC470E"/>
    <w:rsid w:val="00BC528A"/>
    <w:rsid w:val="00BC53C0"/>
    <w:rsid w:val="00BC53EE"/>
    <w:rsid w:val="00BC57B9"/>
    <w:rsid w:val="00BC5A78"/>
    <w:rsid w:val="00BC5BC1"/>
    <w:rsid w:val="00BC5DC5"/>
    <w:rsid w:val="00BC6755"/>
    <w:rsid w:val="00BC772E"/>
    <w:rsid w:val="00BC781E"/>
    <w:rsid w:val="00BC7A61"/>
    <w:rsid w:val="00BC7CE7"/>
    <w:rsid w:val="00BD0428"/>
    <w:rsid w:val="00BD06EA"/>
    <w:rsid w:val="00BD0B99"/>
    <w:rsid w:val="00BD1B87"/>
    <w:rsid w:val="00BD2674"/>
    <w:rsid w:val="00BD2924"/>
    <w:rsid w:val="00BD295E"/>
    <w:rsid w:val="00BD45CA"/>
    <w:rsid w:val="00BD45DC"/>
    <w:rsid w:val="00BD4664"/>
    <w:rsid w:val="00BD504E"/>
    <w:rsid w:val="00BD522E"/>
    <w:rsid w:val="00BD5AB4"/>
    <w:rsid w:val="00BD601E"/>
    <w:rsid w:val="00BD6B9D"/>
    <w:rsid w:val="00BD6D54"/>
    <w:rsid w:val="00BD7E21"/>
    <w:rsid w:val="00BE0838"/>
    <w:rsid w:val="00BE0878"/>
    <w:rsid w:val="00BE0C79"/>
    <w:rsid w:val="00BE1193"/>
    <w:rsid w:val="00BE4350"/>
    <w:rsid w:val="00BE48C4"/>
    <w:rsid w:val="00BE5103"/>
    <w:rsid w:val="00BE7AF2"/>
    <w:rsid w:val="00BE7F67"/>
    <w:rsid w:val="00BF31A0"/>
    <w:rsid w:val="00BF38D0"/>
    <w:rsid w:val="00BF3AAF"/>
    <w:rsid w:val="00BF4462"/>
    <w:rsid w:val="00BF4849"/>
    <w:rsid w:val="00BF4E04"/>
    <w:rsid w:val="00BF4EA7"/>
    <w:rsid w:val="00BF4F04"/>
    <w:rsid w:val="00BF4FEF"/>
    <w:rsid w:val="00BF505D"/>
    <w:rsid w:val="00BF5F15"/>
    <w:rsid w:val="00BF6183"/>
    <w:rsid w:val="00BF6525"/>
    <w:rsid w:val="00BF6759"/>
    <w:rsid w:val="00BF7608"/>
    <w:rsid w:val="00BF79BE"/>
    <w:rsid w:val="00C00EDB"/>
    <w:rsid w:val="00C01475"/>
    <w:rsid w:val="00C0181D"/>
    <w:rsid w:val="00C01C60"/>
    <w:rsid w:val="00C01D0C"/>
    <w:rsid w:val="00C02863"/>
    <w:rsid w:val="00C02D11"/>
    <w:rsid w:val="00C02DCE"/>
    <w:rsid w:val="00C0362B"/>
    <w:rsid w:val="00C0383A"/>
    <w:rsid w:val="00C054DA"/>
    <w:rsid w:val="00C06342"/>
    <w:rsid w:val="00C065C6"/>
    <w:rsid w:val="00C06790"/>
    <w:rsid w:val="00C067FF"/>
    <w:rsid w:val="00C06B26"/>
    <w:rsid w:val="00C103C7"/>
    <w:rsid w:val="00C1094E"/>
    <w:rsid w:val="00C10D76"/>
    <w:rsid w:val="00C121F1"/>
    <w:rsid w:val="00C12796"/>
    <w:rsid w:val="00C12862"/>
    <w:rsid w:val="00C13AFC"/>
    <w:rsid w:val="00C13D28"/>
    <w:rsid w:val="00C14585"/>
    <w:rsid w:val="00C145CA"/>
    <w:rsid w:val="00C14DBC"/>
    <w:rsid w:val="00C15D72"/>
    <w:rsid w:val="00C16075"/>
    <w:rsid w:val="00C165A0"/>
    <w:rsid w:val="00C16D9F"/>
    <w:rsid w:val="00C176D4"/>
    <w:rsid w:val="00C20C8D"/>
    <w:rsid w:val="00C20D0E"/>
    <w:rsid w:val="00C216CE"/>
    <w:rsid w:val="00C2184F"/>
    <w:rsid w:val="00C21963"/>
    <w:rsid w:val="00C21A3D"/>
    <w:rsid w:val="00C2236C"/>
    <w:rsid w:val="00C224A7"/>
    <w:rsid w:val="00C22A78"/>
    <w:rsid w:val="00C22D5F"/>
    <w:rsid w:val="00C236D6"/>
    <w:rsid w:val="00C23C7E"/>
    <w:rsid w:val="00C24506"/>
    <w:rsid w:val="00C246C5"/>
    <w:rsid w:val="00C24D08"/>
    <w:rsid w:val="00C253FA"/>
    <w:rsid w:val="00C25A82"/>
    <w:rsid w:val="00C26467"/>
    <w:rsid w:val="00C267C2"/>
    <w:rsid w:val="00C26EE2"/>
    <w:rsid w:val="00C27358"/>
    <w:rsid w:val="00C30A2A"/>
    <w:rsid w:val="00C3187E"/>
    <w:rsid w:val="00C32FB8"/>
    <w:rsid w:val="00C33755"/>
    <w:rsid w:val="00C33993"/>
    <w:rsid w:val="00C34540"/>
    <w:rsid w:val="00C34A82"/>
    <w:rsid w:val="00C353F3"/>
    <w:rsid w:val="00C35AE3"/>
    <w:rsid w:val="00C35C7C"/>
    <w:rsid w:val="00C36002"/>
    <w:rsid w:val="00C361B3"/>
    <w:rsid w:val="00C36BF7"/>
    <w:rsid w:val="00C37007"/>
    <w:rsid w:val="00C37330"/>
    <w:rsid w:val="00C4024A"/>
    <w:rsid w:val="00C4069E"/>
    <w:rsid w:val="00C40741"/>
    <w:rsid w:val="00C4185D"/>
    <w:rsid w:val="00C41ADC"/>
    <w:rsid w:val="00C44149"/>
    <w:rsid w:val="00C44410"/>
    <w:rsid w:val="00C44800"/>
    <w:rsid w:val="00C44A15"/>
    <w:rsid w:val="00C44CA3"/>
    <w:rsid w:val="00C45730"/>
    <w:rsid w:val="00C45E23"/>
    <w:rsid w:val="00C462D3"/>
    <w:rsid w:val="00C4630A"/>
    <w:rsid w:val="00C479C4"/>
    <w:rsid w:val="00C523F0"/>
    <w:rsid w:val="00C526D2"/>
    <w:rsid w:val="00C52755"/>
    <w:rsid w:val="00C52C3E"/>
    <w:rsid w:val="00C52FE5"/>
    <w:rsid w:val="00C531CC"/>
    <w:rsid w:val="00C5360C"/>
    <w:rsid w:val="00C53A91"/>
    <w:rsid w:val="00C53B11"/>
    <w:rsid w:val="00C540A9"/>
    <w:rsid w:val="00C543B5"/>
    <w:rsid w:val="00C54947"/>
    <w:rsid w:val="00C54ED6"/>
    <w:rsid w:val="00C5783A"/>
    <w:rsid w:val="00C5794E"/>
    <w:rsid w:val="00C57951"/>
    <w:rsid w:val="00C602A5"/>
    <w:rsid w:val="00C60359"/>
    <w:rsid w:val="00C60968"/>
    <w:rsid w:val="00C610B5"/>
    <w:rsid w:val="00C61547"/>
    <w:rsid w:val="00C6171C"/>
    <w:rsid w:val="00C61CBC"/>
    <w:rsid w:val="00C6215C"/>
    <w:rsid w:val="00C6219C"/>
    <w:rsid w:val="00C62A6D"/>
    <w:rsid w:val="00C62BBD"/>
    <w:rsid w:val="00C6305F"/>
    <w:rsid w:val="00C63449"/>
    <w:rsid w:val="00C63D39"/>
    <w:rsid w:val="00C63EDD"/>
    <w:rsid w:val="00C6415F"/>
    <w:rsid w:val="00C65B36"/>
    <w:rsid w:val="00C66938"/>
    <w:rsid w:val="00C66CD7"/>
    <w:rsid w:val="00C66D22"/>
    <w:rsid w:val="00C66FB7"/>
    <w:rsid w:val="00C7005A"/>
    <w:rsid w:val="00C70CD3"/>
    <w:rsid w:val="00C7102A"/>
    <w:rsid w:val="00C718BE"/>
    <w:rsid w:val="00C7292E"/>
    <w:rsid w:val="00C73079"/>
    <w:rsid w:val="00C7351C"/>
    <w:rsid w:val="00C7370F"/>
    <w:rsid w:val="00C73A9B"/>
    <w:rsid w:val="00C74748"/>
    <w:rsid w:val="00C74E88"/>
    <w:rsid w:val="00C76C0E"/>
    <w:rsid w:val="00C7701B"/>
    <w:rsid w:val="00C77223"/>
    <w:rsid w:val="00C7765B"/>
    <w:rsid w:val="00C80924"/>
    <w:rsid w:val="00C80A0A"/>
    <w:rsid w:val="00C80A53"/>
    <w:rsid w:val="00C813F4"/>
    <w:rsid w:val="00C81997"/>
    <w:rsid w:val="00C81C1F"/>
    <w:rsid w:val="00C826BC"/>
    <w:rsid w:val="00C8286B"/>
    <w:rsid w:val="00C83307"/>
    <w:rsid w:val="00C8388C"/>
    <w:rsid w:val="00C83D02"/>
    <w:rsid w:val="00C8484A"/>
    <w:rsid w:val="00C84D70"/>
    <w:rsid w:val="00C85A20"/>
    <w:rsid w:val="00C86033"/>
    <w:rsid w:val="00C87146"/>
    <w:rsid w:val="00C872FE"/>
    <w:rsid w:val="00C8733F"/>
    <w:rsid w:val="00C876B4"/>
    <w:rsid w:val="00C90883"/>
    <w:rsid w:val="00C90C53"/>
    <w:rsid w:val="00C91ACE"/>
    <w:rsid w:val="00C92384"/>
    <w:rsid w:val="00C9256D"/>
    <w:rsid w:val="00C92781"/>
    <w:rsid w:val="00C9284C"/>
    <w:rsid w:val="00C92851"/>
    <w:rsid w:val="00C928FE"/>
    <w:rsid w:val="00C93645"/>
    <w:rsid w:val="00C947F8"/>
    <w:rsid w:val="00C9494E"/>
    <w:rsid w:val="00C94C4D"/>
    <w:rsid w:val="00C9515F"/>
    <w:rsid w:val="00C9535D"/>
    <w:rsid w:val="00C963C5"/>
    <w:rsid w:val="00CA030C"/>
    <w:rsid w:val="00CA0AFB"/>
    <w:rsid w:val="00CA0B12"/>
    <w:rsid w:val="00CA0E24"/>
    <w:rsid w:val="00CA101D"/>
    <w:rsid w:val="00CA19FD"/>
    <w:rsid w:val="00CA1DF5"/>
    <w:rsid w:val="00CA1F41"/>
    <w:rsid w:val="00CA25D1"/>
    <w:rsid w:val="00CA298C"/>
    <w:rsid w:val="00CA32EE"/>
    <w:rsid w:val="00CA3895"/>
    <w:rsid w:val="00CA3B06"/>
    <w:rsid w:val="00CA3CAF"/>
    <w:rsid w:val="00CA3D28"/>
    <w:rsid w:val="00CA3EDE"/>
    <w:rsid w:val="00CA441C"/>
    <w:rsid w:val="00CA47AB"/>
    <w:rsid w:val="00CA48F7"/>
    <w:rsid w:val="00CA53AC"/>
    <w:rsid w:val="00CA5771"/>
    <w:rsid w:val="00CA6A1A"/>
    <w:rsid w:val="00CA6A8B"/>
    <w:rsid w:val="00CA72C8"/>
    <w:rsid w:val="00CA73D5"/>
    <w:rsid w:val="00CB1BB2"/>
    <w:rsid w:val="00CB24B4"/>
    <w:rsid w:val="00CB2585"/>
    <w:rsid w:val="00CB4614"/>
    <w:rsid w:val="00CB52AD"/>
    <w:rsid w:val="00CB5567"/>
    <w:rsid w:val="00CB585D"/>
    <w:rsid w:val="00CB59E2"/>
    <w:rsid w:val="00CB60FB"/>
    <w:rsid w:val="00CB7B02"/>
    <w:rsid w:val="00CC09CC"/>
    <w:rsid w:val="00CC0D9E"/>
    <w:rsid w:val="00CC1281"/>
    <w:rsid w:val="00CC1E75"/>
    <w:rsid w:val="00CC2D5A"/>
    <w:rsid w:val="00CC2E0E"/>
    <w:rsid w:val="00CC361C"/>
    <w:rsid w:val="00CC393E"/>
    <w:rsid w:val="00CC4356"/>
    <w:rsid w:val="00CC46F3"/>
    <w:rsid w:val="00CC471F"/>
    <w:rsid w:val="00CC4736"/>
    <w:rsid w:val="00CC474B"/>
    <w:rsid w:val="00CC4F84"/>
    <w:rsid w:val="00CC647C"/>
    <w:rsid w:val="00CC658C"/>
    <w:rsid w:val="00CC67BF"/>
    <w:rsid w:val="00CD0843"/>
    <w:rsid w:val="00CD0E40"/>
    <w:rsid w:val="00CD163C"/>
    <w:rsid w:val="00CD1701"/>
    <w:rsid w:val="00CD1F19"/>
    <w:rsid w:val="00CD1FFC"/>
    <w:rsid w:val="00CD31A7"/>
    <w:rsid w:val="00CD37EC"/>
    <w:rsid w:val="00CD4A9B"/>
    <w:rsid w:val="00CD4C54"/>
    <w:rsid w:val="00CD4E31"/>
    <w:rsid w:val="00CD552E"/>
    <w:rsid w:val="00CD5A78"/>
    <w:rsid w:val="00CD66B4"/>
    <w:rsid w:val="00CD6B06"/>
    <w:rsid w:val="00CD7345"/>
    <w:rsid w:val="00CD7F0C"/>
    <w:rsid w:val="00CE1204"/>
    <w:rsid w:val="00CE1995"/>
    <w:rsid w:val="00CE19B6"/>
    <w:rsid w:val="00CE33BE"/>
    <w:rsid w:val="00CE372E"/>
    <w:rsid w:val="00CE40D2"/>
    <w:rsid w:val="00CE475D"/>
    <w:rsid w:val="00CE47AD"/>
    <w:rsid w:val="00CE533C"/>
    <w:rsid w:val="00CE5894"/>
    <w:rsid w:val="00CE7E05"/>
    <w:rsid w:val="00CF0A1B"/>
    <w:rsid w:val="00CF0CFA"/>
    <w:rsid w:val="00CF11A1"/>
    <w:rsid w:val="00CF13A7"/>
    <w:rsid w:val="00CF147A"/>
    <w:rsid w:val="00CF19F6"/>
    <w:rsid w:val="00CF1A6A"/>
    <w:rsid w:val="00CF2D92"/>
    <w:rsid w:val="00CF2F4F"/>
    <w:rsid w:val="00CF3457"/>
    <w:rsid w:val="00CF3A54"/>
    <w:rsid w:val="00CF536D"/>
    <w:rsid w:val="00CF53E4"/>
    <w:rsid w:val="00CF60E6"/>
    <w:rsid w:val="00D00407"/>
    <w:rsid w:val="00D007C0"/>
    <w:rsid w:val="00D010A7"/>
    <w:rsid w:val="00D01B20"/>
    <w:rsid w:val="00D02369"/>
    <w:rsid w:val="00D029C4"/>
    <w:rsid w:val="00D02C21"/>
    <w:rsid w:val="00D02E9D"/>
    <w:rsid w:val="00D02EB5"/>
    <w:rsid w:val="00D03162"/>
    <w:rsid w:val="00D034D2"/>
    <w:rsid w:val="00D03763"/>
    <w:rsid w:val="00D040B7"/>
    <w:rsid w:val="00D04673"/>
    <w:rsid w:val="00D04E89"/>
    <w:rsid w:val="00D053B0"/>
    <w:rsid w:val="00D05B38"/>
    <w:rsid w:val="00D06D4A"/>
    <w:rsid w:val="00D07960"/>
    <w:rsid w:val="00D07C11"/>
    <w:rsid w:val="00D07ED5"/>
    <w:rsid w:val="00D10699"/>
    <w:rsid w:val="00D10CB8"/>
    <w:rsid w:val="00D112E0"/>
    <w:rsid w:val="00D117B8"/>
    <w:rsid w:val="00D12379"/>
    <w:rsid w:val="00D12806"/>
    <w:rsid w:val="00D12D44"/>
    <w:rsid w:val="00D13281"/>
    <w:rsid w:val="00D13C57"/>
    <w:rsid w:val="00D1429A"/>
    <w:rsid w:val="00D14379"/>
    <w:rsid w:val="00D14D47"/>
    <w:rsid w:val="00D15018"/>
    <w:rsid w:val="00D15162"/>
    <w:rsid w:val="00D158AC"/>
    <w:rsid w:val="00D167B1"/>
    <w:rsid w:val="00D1694C"/>
    <w:rsid w:val="00D171F1"/>
    <w:rsid w:val="00D17481"/>
    <w:rsid w:val="00D1756F"/>
    <w:rsid w:val="00D20802"/>
    <w:rsid w:val="00D20CC8"/>
    <w:rsid w:val="00D20F5E"/>
    <w:rsid w:val="00D211C4"/>
    <w:rsid w:val="00D21B4C"/>
    <w:rsid w:val="00D221C7"/>
    <w:rsid w:val="00D2225D"/>
    <w:rsid w:val="00D2382B"/>
    <w:rsid w:val="00D23B76"/>
    <w:rsid w:val="00D2479A"/>
    <w:rsid w:val="00D24B4A"/>
    <w:rsid w:val="00D25235"/>
    <w:rsid w:val="00D2533C"/>
    <w:rsid w:val="00D25E74"/>
    <w:rsid w:val="00D26B29"/>
    <w:rsid w:val="00D271F4"/>
    <w:rsid w:val="00D30E35"/>
    <w:rsid w:val="00D31AE2"/>
    <w:rsid w:val="00D31DC0"/>
    <w:rsid w:val="00D327FA"/>
    <w:rsid w:val="00D37664"/>
    <w:rsid w:val="00D379A3"/>
    <w:rsid w:val="00D40252"/>
    <w:rsid w:val="00D403CF"/>
    <w:rsid w:val="00D40AB7"/>
    <w:rsid w:val="00D40BDA"/>
    <w:rsid w:val="00D41827"/>
    <w:rsid w:val="00D423AD"/>
    <w:rsid w:val="00D43699"/>
    <w:rsid w:val="00D44BBB"/>
    <w:rsid w:val="00D453EA"/>
    <w:rsid w:val="00D4569A"/>
    <w:rsid w:val="00D45762"/>
    <w:rsid w:val="00D45FF3"/>
    <w:rsid w:val="00D4623A"/>
    <w:rsid w:val="00D46D65"/>
    <w:rsid w:val="00D501CD"/>
    <w:rsid w:val="00D50731"/>
    <w:rsid w:val="00D50932"/>
    <w:rsid w:val="00D512CF"/>
    <w:rsid w:val="00D513B7"/>
    <w:rsid w:val="00D5154C"/>
    <w:rsid w:val="00D51BC6"/>
    <w:rsid w:val="00D52291"/>
    <w:rsid w:val="00D528B9"/>
    <w:rsid w:val="00D530E2"/>
    <w:rsid w:val="00D53186"/>
    <w:rsid w:val="00D532C0"/>
    <w:rsid w:val="00D5487D"/>
    <w:rsid w:val="00D567AD"/>
    <w:rsid w:val="00D56A52"/>
    <w:rsid w:val="00D572CC"/>
    <w:rsid w:val="00D60140"/>
    <w:rsid w:val="00D6024A"/>
    <w:rsid w:val="00D60349"/>
    <w:rsid w:val="00D608B5"/>
    <w:rsid w:val="00D60AC0"/>
    <w:rsid w:val="00D62A6F"/>
    <w:rsid w:val="00D62D89"/>
    <w:rsid w:val="00D64423"/>
    <w:rsid w:val="00D64739"/>
    <w:rsid w:val="00D64A48"/>
    <w:rsid w:val="00D66123"/>
    <w:rsid w:val="00D66BCB"/>
    <w:rsid w:val="00D66FB1"/>
    <w:rsid w:val="00D67731"/>
    <w:rsid w:val="00D70744"/>
    <w:rsid w:val="00D71BC3"/>
    <w:rsid w:val="00D71F99"/>
    <w:rsid w:val="00D72BC6"/>
    <w:rsid w:val="00D72CCE"/>
    <w:rsid w:val="00D73CA4"/>
    <w:rsid w:val="00D73D71"/>
    <w:rsid w:val="00D741F0"/>
    <w:rsid w:val="00D74396"/>
    <w:rsid w:val="00D743AB"/>
    <w:rsid w:val="00D75793"/>
    <w:rsid w:val="00D75946"/>
    <w:rsid w:val="00D75A64"/>
    <w:rsid w:val="00D75CEC"/>
    <w:rsid w:val="00D76917"/>
    <w:rsid w:val="00D76DC7"/>
    <w:rsid w:val="00D76F6B"/>
    <w:rsid w:val="00D77B2B"/>
    <w:rsid w:val="00D80284"/>
    <w:rsid w:val="00D809F1"/>
    <w:rsid w:val="00D80D9C"/>
    <w:rsid w:val="00D81174"/>
    <w:rsid w:val="00D81D69"/>
    <w:rsid w:val="00D81F71"/>
    <w:rsid w:val="00D82711"/>
    <w:rsid w:val="00D82C7E"/>
    <w:rsid w:val="00D82C8B"/>
    <w:rsid w:val="00D84746"/>
    <w:rsid w:val="00D848E2"/>
    <w:rsid w:val="00D84AFB"/>
    <w:rsid w:val="00D859F2"/>
    <w:rsid w:val="00D8642C"/>
    <w:rsid w:val="00D8642D"/>
    <w:rsid w:val="00D8698E"/>
    <w:rsid w:val="00D8757F"/>
    <w:rsid w:val="00D87669"/>
    <w:rsid w:val="00D87C55"/>
    <w:rsid w:val="00D908FB"/>
    <w:rsid w:val="00D90A5E"/>
    <w:rsid w:val="00D90D10"/>
    <w:rsid w:val="00D91A68"/>
    <w:rsid w:val="00D91BC7"/>
    <w:rsid w:val="00D921A8"/>
    <w:rsid w:val="00D92DF0"/>
    <w:rsid w:val="00D9393C"/>
    <w:rsid w:val="00D9435B"/>
    <w:rsid w:val="00D947D5"/>
    <w:rsid w:val="00D94D96"/>
    <w:rsid w:val="00D9579D"/>
    <w:rsid w:val="00D95A68"/>
    <w:rsid w:val="00D95B28"/>
    <w:rsid w:val="00D96753"/>
    <w:rsid w:val="00D96946"/>
    <w:rsid w:val="00D97639"/>
    <w:rsid w:val="00D976F9"/>
    <w:rsid w:val="00D97876"/>
    <w:rsid w:val="00D97BF3"/>
    <w:rsid w:val="00DA0790"/>
    <w:rsid w:val="00DA09B9"/>
    <w:rsid w:val="00DA179E"/>
    <w:rsid w:val="00DA17C7"/>
    <w:rsid w:val="00DA1873"/>
    <w:rsid w:val="00DA19EF"/>
    <w:rsid w:val="00DA3D17"/>
    <w:rsid w:val="00DA3E75"/>
    <w:rsid w:val="00DA62C9"/>
    <w:rsid w:val="00DA6A9A"/>
    <w:rsid w:val="00DA7090"/>
    <w:rsid w:val="00DA73E4"/>
    <w:rsid w:val="00DA74AB"/>
    <w:rsid w:val="00DA75B9"/>
    <w:rsid w:val="00DB128B"/>
    <w:rsid w:val="00DB17BA"/>
    <w:rsid w:val="00DB1EFD"/>
    <w:rsid w:val="00DB2131"/>
    <w:rsid w:val="00DB30C9"/>
    <w:rsid w:val="00DB3160"/>
    <w:rsid w:val="00DB37F7"/>
    <w:rsid w:val="00DB387E"/>
    <w:rsid w:val="00DB3EAF"/>
    <w:rsid w:val="00DB42CC"/>
    <w:rsid w:val="00DB46C4"/>
    <w:rsid w:val="00DB46C6"/>
    <w:rsid w:val="00DB5032"/>
    <w:rsid w:val="00DB54D1"/>
    <w:rsid w:val="00DB5C9C"/>
    <w:rsid w:val="00DB5F07"/>
    <w:rsid w:val="00DB6205"/>
    <w:rsid w:val="00DB6291"/>
    <w:rsid w:val="00DB6CF7"/>
    <w:rsid w:val="00DB6F41"/>
    <w:rsid w:val="00DB708B"/>
    <w:rsid w:val="00DB7319"/>
    <w:rsid w:val="00DB7D11"/>
    <w:rsid w:val="00DC0682"/>
    <w:rsid w:val="00DC1546"/>
    <w:rsid w:val="00DC1E62"/>
    <w:rsid w:val="00DC2374"/>
    <w:rsid w:val="00DC2B0C"/>
    <w:rsid w:val="00DC3203"/>
    <w:rsid w:val="00DC3C99"/>
    <w:rsid w:val="00DC3DED"/>
    <w:rsid w:val="00DC4F2A"/>
    <w:rsid w:val="00DC52F5"/>
    <w:rsid w:val="00DC54EB"/>
    <w:rsid w:val="00DC5FD0"/>
    <w:rsid w:val="00DC650A"/>
    <w:rsid w:val="00DC70BF"/>
    <w:rsid w:val="00DC76A5"/>
    <w:rsid w:val="00DC7AB1"/>
    <w:rsid w:val="00DC7D56"/>
    <w:rsid w:val="00DD0354"/>
    <w:rsid w:val="00DD0589"/>
    <w:rsid w:val="00DD0C64"/>
    <w:rsid w:val="00DD1DD0"/>
    <w:rsid w:val="00DD27D7"/>
    <w:rsid w:val="00DD2C52"/>
    <w:rsid w:val="00DD458C"/>
    <w:rsid w:val="00DD4BB1"/>
    <w:rsid w:val="00DD5CF2"/>
    <w:rsid w:val="00DD62EF"/>
    <w:rsid w:val="00DD68EC"/>
    <w:rsid w:val="00DD72E9"/>
    <w:rsid w:val="00DD75A5"/>
    <w:rsid w:val="00DD7605"/>
    <w:rsid w:val="00DE007A"/>
    <w:rsid w:val="00DE05FA"/>
    <w:rsid w:val="00DE0654"/>
    <w:rsid w:val="00DE09FE"/>
    <w:rsid w:val="00DE1439"/>
    <w:rsid w:val="00DE1B2F"/>
    <w:rsid w:val="00DE2020"/>
    <w:rsid w:val="00DE2F6E"/>
    <w:rsid w:val="00DE33D0"/>
    <w:rsid w:val="00DE3476"/>
    <w:rsid w:val="00DE382C"/>
    <w:rsid w:val="00DE3BF8"/>
    <w:rsid w:val="00DE423F"/>
    <w:rsid w:val="00DE51EE"/>
    <w:rsid w:val="00DE689F"/>
    <w:rsid w:val="00DE7582"/>
    <w:rsid w:val="00DE7BEA"/>
    <w:rsid w:val="00DF0CAC"/>
    <w:rsid w:val="00DF0F02"/>
    <w:rsid w:val="00DF190C"/>
    <w:rsid w:val="00DF1B89"/>
    <w:rsid w:val="00DF1EC7"/>
    <w:rsid w:val="00DF2809"/>
    <w:rsid w:val="00DF2A67"/>
    <w:rsid w:val="00DF311F"/>
    <w:rsid w:val="00DF4614"/>
    <w:rsid w:val="00DF47E2"/>
    <w:rsid w:val="00DF4DC9"/>
    <w:rsid w:val="00DF53B6"/>
    <w:rsid w:val="00DF5A7D"/>
    <w:rsid w:val="00DF5B84"/>
    <w:rsid w:val="00DF608C"/>
    <w:rsid w:val="00DF6836"/>
    <w:rsid w:val="00DF6D5B"/>
    <w:rsid w:val="00DF7000"/>
    <w:rsid w:val="00DF75C5"/>
    <w:rsid w:val="00DF771B"/>
    <w:rsid w:val="00DF78C1"/>
    <w:rsid w:val="00DF7BE1"/>
    <w:rsid w:val="00DF7EE2"/>
    <w:rsid w:val="00E004BF"/>
    <w:rsid w:val="00E01300"/>
    <w:rsid w:val="00E01BAA"/>
    <w:rsid w:val="00E022D4"/>
    <w:rsid w:val="00E022FE"/>
    <w:rsid w:val="00E02536"/>
    <w:rsid w:val="00E0282A"/>
    <w:rsid w:val="00E02934"/>
    <w:rsid w:val="00E029BE"/>
    <w:rsid w:val="00E02BC5"/>
    <w:rsid w:val="00E02F9B"/>
    <w:rsid w:val="00E0476B"/>
    <w:rsid w:val="00E04835"/>
    <w:rsid w:val="00E04AE7"/>
    <w:rsid w:val="00E05176"/>
    <w:rsid w:val="00E0559C"/>
    <w:rsid w:val="00E05E99"/>
    <w:rsid w:val="00E0621E"/>
    <w:rsid w:val="00E063F4"/>
    <w:rsid w:val="00E064EE"/>
    <w:rsid w:val="00E06B69"/>
    <w:rsid w:val="00E07E14"/>
    <w:rsid w:val="00E07F9B"/>
    <w:rsid w:val="00E10926"/>
    <w:rsid w:val="00E11F40"/>
    <w:rsid w:val="00E12BF0"/>
    <w:rsid w:val="00E13C53"/>
    <w:rsid w:val="00E1421B"/>
    <w:rsid w:val="00E14610"/>
    <w:rsid w:val="00E147B1"/>
    <w:rsid w:val="00E147D6"/>
    <w:rsid w:val="00E149FA"/>
    <w:rsid w:val="00E14EC0"/>
    <w:rsid w:val="00E14F94"/>
    <w:rsid w:val="00E16104"/>
    <w:rsid w:val="00E165F5"/>
    <w:rsid w:val="00E17336"/>
    <w:rsid w:val="00E17A52"/>
    <w:rsid w:val="00E17D15"/>
    <w:rsid w:val="00E20705"/>
    <w:rsid w:val="00E207A9"/>
    <w:rsid w:val="00E20B64"/>
    <w:rsid w:val="00E21117"/>
    <w:rsid w:val="00E211ED"/>
    <w:rsid w:val="00E21584"/>
    <w:rsid w:val="00E2215B"/>
    <w:rsid w:val="00E22B95"/>
    <w:rsid w:val="00E2482F"/>
    <w:rsid w:val="00E24A83"/>
    <w:rsid w:val="00E2640C"/>
    <w:rsid w:val="00E26546"/>
    <w:rsid w:val="00E27083"/>
    <w:rsid w:val="00E30331"/>
    <w:rsid w:val="00E30492"/>
    <w:rsid w:val="00E30BB8"/>
    <w:rsid w:val="00E30BF3"/>
    <w:rsid w:val="00E30EE3"/>
    <w:rsid w:val="00E30FF1"/>
    <w:rsid w:val="00E317CB"/>
    <w:rsid w:val="00E31AFF"/>
    <w:rsid w:val="00E31F9C"/>
    <w:rsid w:val="00E3221A"/>
    <w:rsid w:val="00E329AC"/>
    <w:rsid w:val="00E3308A"/>
    <w:rsid w:val="00E333C4"/>
    <w:rsid w:val="00E3482B"/>
    <w:rsid w:val="00E34E21"/>
    <w:rsid w:val="00E3538D"/>
    <w:rsid w:val="00E35901"/>
    <w:rsid w:val="00E35C4A"/>
    <w:rsid w:val="00E35CFF"/>
    <w:rsid w:val="00E368FE"/>
    <w:rsid w:val="00E36A02"/>
    <w:rsid w:val="00E403FF"/>
    <w:rsid w:val="00E40488"/>
    <w:rsid w:val="00E41830"/>
    <w:rsid w:val="00E41C4F"/>
    <w:rsid w:val="00E42384"/>
    <w:rsid w:val="00E42B1F"/>
    <w:rsid w:val="00E42D01"/>
    <w:rsid w:val="00E4429F"/>
    <w:rsid w:val="00E449FE"/>
    <w:rsid w:val="00E44EF6"/>
    <w:rsid w:val="00E45976"/>
    <w:rsid w:val="00E45D5C"/>
    <w:rsid w:val="00E4633C"/>
    <w:rsid w:val="00E46696"/>
    <w:rsid w:val="00E50367"/>
    <w:rsid w:val="00E5085A"/>
    <w:rsid w:val="00E50E7C"/>
    <w:rsid w:val="00E51207"/>
    <w:rsid w:val="00E51ABA"/>
    <w:rsid w:val="00E51AE2"/>
    <w:rsid w:val="00E523EB"/>
    <w:rsid w:val="00E524CB"/>
    <w:rsid w:val="00E56299"/>
    <w:rsid w:val="00E56D7C"/>
    <w:rsid w:val="00E57689"/>
    <w:rsid w:val="00E60BBB"/>
    <w:rsid w:val="00E61D1A"/>
    <w:rsid w:val="00E62602"/>
    <w:rsid w:val="00E632D8"/>
    <w:rsid w:val="00E636EF"/>
    <w:rsid w:val="00E63BC1"/>
    <w:rsid w:val="00E642F5"/>
    <w:rsid w:val="00E64840"/>
    <w:rsid w:val="00E65456"/>
    <w:rsid w:val="00E65A91"/>
    <w:rsid w:val="00E66091"/>
    <w:rsid w:val="00E66188"/>
    <w:rsid w:val="00E664FB"/>
    <w:rsid w:val="00E672F0"/>
    <w:rsid w:val="00E70373"/>
    <w:rsid w:val="00E70839"/>
    <w:rsid w:val="00E70E24"/>
    <w:rsid w:val="00E70F3B"/>
    <w:rsid w:val="00E71216"/>
    <w:rsid w:val="00E723ED"/>
    <w:rsid w:val="00E72DBB"/>
    <w:rsid w:val="00E72E40"/>
    <w:rsid w:val="00E73593"/>
    <w:rsid w:val="00E73665"/>
    <w:rsid w:val="00E737B8"/>
    <w:rsid w:val="00E73999"/>
    <w:rsid w:val="00E73AAF"/>
    <w:rsid w:val="00E73BDC"/>
    <w:rsid w:val="00E73E9E"/>
    <w:rsid w:val="00E74A63"/>
    <w:rsid w:val="00E74B8D"/>
    <w:rsid w:val="00E75479"/>
    <w:rsid w:val="00E755AD"/>
    <w:rsid w:val="00E7576E"/>
    <w:rsid w:val="00E7598C"/>
    <w:rsid w:val="00E772C8"/>
    <w:rsid w:val="00E77498"/>
    <w:rsid w:val="00E77632"/>
    <w:rsid w:val="00E77833"/>
    <w:rsid w:val="00E80838"/>
    <w:rsid w:val="00E80CDF"/>
    <w:rsid w:val="00E81333"/>
    <w:rsid w:val="00E81660"/>
    <w:rsid w:val="00E81A14"/>
    <w:rsid w:val="00E81B21"/>
    <w:rsid w:val="00E81C35"/>
    <w:rsid w:val="00E82791"/>
    <w:rsid w:val="00E828CD"/>
    <w:rsid w:val="00E82EB1"/>
    <w:rsid w:val="00E83800"/>
    <w:rsid w:val="00E83A65"/>
    <w:rsid w:val="00E843F5"/>
    <w:rsid w:val="00E8449B"/>
    <w:rsid w:val="00E84613"/>
    <w:rsid w:val="00E849A6"/>
    <w:rsid w:val="00E84E12"/>
    <w:rsid w:val="00E85332"/>
    <w:rsid w:val="00E854FE"/>
    <w:rsid w:val="00E85666"/>
    <w:rsid w:val="00E86306"/>
    <w:rsid w:val="00E863EB"/>
    <w:rsid w:val="00E8669B"/>
    <w:rsid w:val="00E86826"/>
    <w:rsid w:val="00E86DCA"/>
    <w:rsid w:val="00E87967"/>
    <w:rsid w:val="00E90383"/>
    <w:rsid w:val="00E906CC"/>
    <w:rsid w:val="00E9181C"/>
    <w:rsid w:val="00E9230F"/>
    <w:rsid w:val="00E939A0"/>
    <w:rsid w:val="00E94005"/>
    <w:rsid w:val="00E945E3"/>
    <w:rsid w:val="00E958FF"/>
    <w:rsid w:val="00E959DA"/>
    <w:rsid w:val="00E9612C"/>
    <w:rsid w:val="00E96A2C"/>
    <w:rsid w:val="00E96AE8"/>
    <w:rsid w:val="00E97290"/>
    <w:rsid w:val="00E972A7"/>
    <w:rsid w:val="00E97DBF"/>
    <w:rsid w:val="00E97E4E"/>
    <w:rsid w:val="00E97F74"/>
    <w:rsid w:val="00EA096C"/>
    <w:rsid w:val="00EA0F82"/>
    <w:rsid w:val="00EA1589"/>
    <w:rsid w:val="00EA1880"/>
    <w:rsid w:val="00EA1CC2"/>
    <w:rsid w:val="00EA218A"/>
    <w:rsid w:val="00EA2A9D"/>
    <w:rsid w:val="00EA2D76"/>
    <w:rsid w:val="00EA2E83"/>
    <w:rsid w:val="00EA3A24"/>
    <w:rsid w:val="00EA4431"/>
    <w:rsid w:val="00EA4644"/>
    <w:rsid w:val="00EA526D"/>
    <w:rsid w:val="00EA596F"/>
    <w:rsid w:val="00EA5F06"/>
    <w:rsid w:val="00EA7031"/>
    <w:rsid w:val="00EA758A"/>
    <w:rsid w:val="00EA789E"/>
    <w:rsid w:val="00EB0101"/>
    <w:rsid w:val="00EB096F"/>
    <w:rsid w:val="00EB170C"/>
    <w:rsid w:val="00EB199F"/>
    <w:rsid w:val="00EB1AC7"/>
    <w:rsid w:val="00EB21A4"/>
    <w:rsid w:val="00EB27C4"/>
    <w:rsid w:val="00EB28BD"/>
    <w:rsid w:val="00EB3631"/>
    <w:rsid w:val="00EB3668"/>
    <w:rsid w:val="00EB4887"/>
    <w:rsid w:val="00EB4F13"/>
    <w:rsid w:val="00EB52D0"/>
    <w:rsid w:val="00EB5387"/>
    <w:rsid w:val="00EB5C10"/>
    <w:rsid w:val="00EB6C2E"/>
    <w:rsid w:val="00EB70CC"/>
    <w:rsid w:val="00EB7322"/>
    <w:rsid w:val="00EB7A9A"/>
    <w:rsid w:val="00EC093E"/>
    <w:rsid w:val="00EC0CCB"/>
    <w:rsid w:val="00EC0E96"/>
    <w:rsid w:val="00EC0FE9"/>
    <w:rsid w:val="00EC119F"/>
    <w:rsid w:val="00EC198B"/>
    <w:rsid w:val="00EC25B5"/>
    <w:rsid w:val="00EC26EE"/>
    <w:rsid w:val="00EC29F8"/>
    <w:rsid w:val="00EC3C2D"/>
    <w:rsid w:val="00EC3D55"/>
    <w:rsid w:val="00EC4233"/>
    <w:rsid w:val="00EC426D"/>
    <w:rsid w:val="00EC49D3"/>
    <w:rsid w:val="00EC4CF0"/>
    <w:rsid w:val="00EC4DB8"/>
    <w:rsid w:val="00EC55E6"/>
    <w:rsid w:val="00EC571B"/>
    <w:rsid w:val="00EC57D7"/>
    <w:rsid w:val="00EC6385"/>
    <w:rsid w:val="00EC719C"/>
    <w:rsid w:val="00ED09E7"/>
    <w:rsid w:val="00ED15DE"/>
    <w:rsid w:val="00ED1967"/>
    <w:rsid w:val="00ED1AE7"/>
    <w:rsid w:val="00ED1DE9"/>
    <w:rsid w:val="00ED23D4"/>
    <w:rsid w:val="00ED2AD1"/>
    <w:rsid w:val="00ED2AF1"/>
    <w:rsid w:val="00ED3A82"/>
    <w:rsid w:val="00ED3CA3"/>
    <w:rsid w:val="00ED54FF"/>
    <w:rsid w:val="00ED5E0B"/>
    <w:rsid w:val="00EE0174"/>
    <w:rsid w:val="00EE0325"/>
    <w:rsid w:val="00EE0A1B"/>
    <w:rsid w:val="00EE0C69"/>
    <w:rsid w:val="00EE31FB"/>
    <w:rsid w:val="00EE34DC"/>
    <w:rsid w:val="00EE37B6"/>
    <w:rsid w:val="00EE3F4B"/>
    <w:rsid w:val="00EE40DE"/>
    <w:rsid w:val="00EE5255"/>
    <w:rsid w:val="00EE594D"/>
    <w:rsid w:val="00EE59EC"/>
    <w:rsid w:val="00EE60F6"/>
    <w:rsid w:val="00EF0F45"/>
    <w:rsid w:val="00EF1556"/>
    <w:rsid w:val="00EF163D"/>
    <w:rsid w:val="00EF1B71"/>
    <w:rsid w:val="00EF231C"/>
    <w:rsid w:val="00EF2538"/>
    <w:rsid w:val="00EF2C4E"/>
    <w:rsid w:val="00EF308B"/>
    <w:rsid w:val="00EF3933"/>
    <w:rsid w:val="00EF3E3F"/>
    <w:rsid w:val="00EF4588"/>
    <w:rsid w:val="00EF4818"/>
    <w:rsid w:val="00EF4857"/>
    <w:rsid w:val="00EF4B3F"/>
    <w:rsid w:val="00EF4B44"/>
    <w:rsid w:val="00EF4C71"/>
    <w:rsid w:val="00EF57FC"/>
    <w:rsid w:val="00EF5E51"/>
    <w:rsid w:val="00EF7463"/>
    <w:rsid w:val="00EF7971"/>
    <w:rsid w:val="00F000C6"/>
    <w:rsid w:val="00F00134"/>
    <w:rsid w:val="00F002EF"/>
    <w:rsid w:val="00F006AB"/>
    <w:rsid w:val="00F00C2D"/>
    <w:rsid w:val="00F01619"/>
    <w:rsid w:val="00F016D1"/>
    <w:rsid w:val="00F01EE9"/>
    <w:rsid w:val="00F02262"/>
    <w:rsid w:val="00F0256B"/>
    <w:rsid w:val="00F02D4A"/>
    <w:rsid w:val="00F02F5C"/>
    <w:rsid w:val="00F039F6"/>
    <w:rsid w:val="00F03B3A"/>
    <w:rsid w:val="00F04900"/>
    <w:rsid w:val="00F05D88"/>
    <w:rsid w:val="00F065A4"/>
    <w:rsid w:val="00F075CA"/>
    <w:rsid w:val="00F07A94"/>
    <w:rsid w:val="00F07E3E"/>
    <w:rsid w:val="00F10341"/>
    <w:rsid w:val="00F11B97"/>
    <w:rsid w:val="00F11D60"/>
    <w:rsid w:val="00F124F7"/>
    <w:rsid w:val="00F126B9"/>
    <w:rsid w:val="00F12715"/>
    <w:rsid w:val="00F127CB"/>
    <w:rsid w:val="00F12F19"/>
    <w:rsid w:val="00F13906"/>
    <w:rsid w:val="00F13A98"/>
    <w:rsid w:val="00F14389"/>
    <w:rsid w:val="00F144D5"/>
    <w:rsid w:val="00F146F0"/>
    <w:rsid w:val="00F146F9"/>
    <w:rsid w:val="00F14AE6"/>
    <w:rsid w:val="00F15039"/>
    <w:rsid w:val="00F15F80"/>
    <w:rsid w:val="00F15FA0"/>
    <w:rsid w:val="00F16346"/>
    <w:rsid w:val="00F178FC"/>
    <w:rsid w:val="00F179FA"/>
    <w:rsid w:val="00F20E1B"/>
    <w:rsid w:val="00F20FF3"/>
    <w:rsid w:val="00F2190B"/>
    <w:rsid w:val="00F228B5"/>
    <w:rsid w:val="00F228EB"/>
    <w:rsid w:val="00F23384"/>
    <w:rsid w:val="00F2389C"/>
    <w:rsid w:val="00F241A4"/>
    <w:rsid w:val="00F24C37"/>
    <w:rsid w:val="00F259B8"/>
    <w:rsid w:val="00F25C67"/>
    <w:rsid w:val="00F27D12"/>
    <w:rsid w:val="00F27FD8"/>
    <w:rsid w:val="00F3033C"/>
    <w:rsid w:val="00F30DFF"/>
    <w:rsid w:val="00F31970"/>
    <w:rsid w:val="00F31D27"/>
    <w:rsid w:val="00F31EC4"/>
    <w:rsid w:val="00F32B80"/>
    <w:rsid w:val="00F340EB"/>
    <w:rsid w:val="00F34BD5"/>
    <w:rsid w:val="00F35285"/>
    <w:rsid w:val="00F36491"/>
    <w:rsid w:val="00F36ED1"/>
    <w:rsid w:val="00F37931"/>
    <w:rsid w:val="00F40C9F"/>
    <w:rsid w:val="00F40CE7"/>
    <w:rsid w:val="00F41BDB"/>
    <w:rsid w:val="00F41D18"/>
    <w:rsid w:val="00F4223C"/>
    <w:rsid w:val="00F42983"/>
    <w:rsid w:val="00F438BF"/>
    <w:rsid w:val="00F43B9D"/>
    <w:rsid w:val="00F43D0D"/>
    <w:rsid w:val="00F43D5C"/>
    <w:rsid w:val="00F44D5E"/>
    <w:rsid w:val="00F4508C"/>
    <w:rsid w:val="00F4524E"/>
    <w:rsid w:val="00F47087"/>
    <w:rsid w:val="00F47632"/>
    <w:rsid w:val="00F47C3B"/>
    <w:rsid w:val="00F53A35"/>
    <w:rsid w:val="00F5541F"/>
    <w:rsid w:val="00F55A3D"/>
    <w:rsid w:val="00F55D8C"/>
    <w:rsid w:val="00F5602D"/>
    <w:rsid w:val="00F567F0"/>
    <w:rsid w:val="00F5688C"/>
    <w:rsid w:val="00F56898"/>
    <w:rsid w:val="00F56C1A"/>
    <w:rsid w:val="00F5744B"/>
    <w:rsid w:val="00F60596"/>
    <w:rsid w:val="00F61209"/>
    <w:rsid w:val="00F62023"/>
    <w:rsid w:val="00F62515"/>
    <w:rsid w:val="00F6259E"/>
    <w:rsid w:val="00F629EE"/>
    <w:rsid w:val="00F62A38"/>
    <w:rsid w:val="00F63340"/>
    <w:rsid w:val="00F63773"/>
    <w:rsid w:val="00F6490C"/>
    <w:rsid w:val="00F65BA7"/>
    <w:rsid w:val="00F65DD4"/>
    <w:rsid w:val="00F65F01"/>
    <w:rsid w:val="00F66909"/>
    <w:rsid w:val="00F66B21"/>
    <w:rsid w:val="00F66FEF"/>
    <w:rsid w:val="00F672B2"/>
    <w:rsid w:val="00F6779D"/>
    <w:rsid w:val="00F67E22"/>
    <w:rsid w:val="00F725BD"/>
    <w:rsid w:val="00F74A24"/>
    <w:rsid w:val="00F7527B"/>
    <w:rsid w:val="00F752A6"/>
    <w:rsid w:val="00F771E5"/>
    <w:rsid w:val="00F773E0"/>
    <w:rsid w:val="00F80141"/>
    <w:rsid w:val="00F804FA"/>
    <w:rsid w:val="00F80D58"/>
    <w:rsid w:val="00F827F7"/>
    <w:rsid w:val="00F82C06"/>
    <w:rsid w:val="00F833BA"/>
    <w:rsid w:val="00F833E1"/>
    <w:rsid w:val="00F83973"/>
    <w:rsid w:val="00F83B31"/>
    <w:rsid w:val="00F83D6E"/>
    <w:rsid w:val="00F84324"/>
    <w:rsid w:val="00F84C3A"/>
    <w:rsid w:val="00F85862"/>
    <w:rsid w:val="00F86156"/>
    <w:rsid w:val="00F8617E"/>
    <w:rsid w:val="00F87FA3"/>
    <w:rsid w:val="00F9057C"/>
    <w:rsid w:val="00F90AFE"/>
    <w:rsid w:val="00F911DE"/>
    <w:rsid w:val="00F9124D"/>
    <w:rsid w:val="00F9265C"/>
    <w:rsid w:val="00F92A8F"/>
    <w:rsid w:val="00F9379E"/>
    <w:rsid w:val="00F937C5"/>
    <w:rsid w:val="00F93D0A"/>
    <w:rsid w:val="00F93D8C"/>
    <w:rsid w:val="00F9401A"/>
    <w:rsid w:val="00F94E14"/>
    <w:rsid w:val="00F96235"/>
    <w:rsid w:val="00F96586"/>
    <w:rsid w:val="00F96829"/>
    <w:rsid w:val="00F96974"/>
    <w:rsid w:val="00F97545"/>
    <w:rsid w:val="00F97764"/>
    <w:rsid w:val="00F97E60"/>
    <w:rsid w:val="00FA05DB"/>
    <w:rsid w:val="00FA07FE"/>
    <w:rsid w:val="00FA081C"/>
    <w:rsid w:val="00FA1191"/>
    <w:rsid w:val="00FA14C1"/>
    <w:rsid w:val="00FA15A4"/>
    <w:rsid w:val="00FA1BAC"/>
    <w:rsid w:val="00FA20DD"/>
    <w:rsid w:val="00FA2117"/>
    <w:rsid w:val="00FA2214"/>
    <w:rsid w:val="00FA23EE"/>
    <w:rsid w:val="00FA2900"/>
    <w:rsid w:val="00FA2991"/>
    <w:rsid w:val="00FA2ECB"/>
    <w:rsid w:val="00FA3102"/>
    <w:rsid w:val="00FA33B3"/>
    <w:rsid w:val="00FA352A"/>
    <w:rsid w:val="00FA36CB"/>
    <w:rsid w:val="00FA3F0B"/>
    <w:rsid w:val="00FA42C1"/>
    <w:rsid w:val="00FA44E8"/>
    <w:rsid w:val="00FA48D4"/>
    <w:rsid w:val="00FA540E"/>
    <w:rsid w:val="00FA54FA"/>
    <w:rsid w:val="00FA5A77"/>
    <w:rsid w:val="00FA6D39"/>
    <w:rsid w:val="00FA7515"/>
    <w:rsid w:val="00FB0BA3"/>
    <w:rsid w:val="00FB166B"/>
    <w:rsid w:val="00FB216D"/>
    <w:rsid w:val="00FB227E"/>
    <w:rsid w:val="00FB252D"/>
    <w:rsid w:val="00FB2944"/>
    <w:rsid w:val="00FB3093"/>
    <w:rsid w:val="00FB3D61"/>
    <w:rsid w:val="00FB44CE"/>
    <w:rsid w:val="00FB496B"/>
    <w:rsid w:val="00FB4D2B"/>
    <w:rsid w:val="00FB4D2D"/>
    <w:rsid w:val="00FB5009"/>
    <w:rsid w:val="00FB5206"/>
    <w:rsid w:val="00FB5594"/>
    <w:rsid w:val="00FB563C"/>
    <w:rsid w:val="00FB5C87"/>
    <w:rsid w:val="00FB6AEE"/>
    <w:rsid w:val="00FB76AB"/>
    <w:rsid w:val="00FC07FC"/>
    <w:rsid w:val="00FC1816"/>
    <w:rsid w:val="00FC29C9"/>
    <w:rsid w:val="00FC3807"/>
    <w:rsid w:val="00FC438A"/>
    <w:rsid w:val="00FC44D5"/>
    <w:rsid w:val="00FC4A01"/>
    <w:rsid w:val="00FC5298"/>
    <w:rsid w:val="00FC5990"/>
    <w:rsid w:val="00FC5F85"/>
    <w:rsid w:val="00FC6913"/>
    <w:rsid w:val="00FC7031"/>
    <w:rsid w:val="00FC725D"/>
    <w:rsid w:val="00FD03FE"/>
    <w:rsid w:val="00FD126E"/>
    <w:rsid w:val="00FD12C9"/>
    <w:rsid w:val="00FD27F7"/>
    <w:rsid w:val="00FD2B4A"/>
    <w:rsid w:val="00FD2E55"/>
    <w:rsid w:val="00FD2F20"/>
    <w:rsid w:val="00FD2F5F"/>
    <w:rsid w:val="00FD39BF"/>
    <w:rsid w:val="00FD3C36"/>
    <w:rsid w:val="00FD4D81"/>
    <w:rsid w:val="00FD73B6"/>
    <w:rsid w:val="00FD7498"/>
    <w:rsid w:val="00FD7FB3"/>
    <w:rsid w:val="00FE1650"/>
    <w:rsid w:val="00FE3A63"/>
    <w:rsid w:val="00FE437F"/>
    <w:rsid w:val="00FE4713"/>
    <w:rsid w:val="00FE4F2D"/>
    <w:rsid w:val="00FE5498"/>
    <w:rsid w:val="00FE628E"/>
    <w:rsid w:val="00FE656F"/>
    <w:rsid w:val="00FE771A"/>
    <w:rsid w:val="00FF016B"/>
    <w:rsid w:val="00FF1929"/>
    <w:rsid w:val="00FF1E10"/>
    <w:rsid w:val="00FF1F44"/>
    <w:rsid w:val="00FF2243"/>
    <w:rsid w:val="00FF225E"/>
    <w:rsid w:val="00FF2A4B"/>
    <w:rsid w:val="00FF41C4"/>
    <w:rsid w:val="00FF616C"/>
    <w:rsid w:val="00FF672C"/>
    <w:rsid w:val="00FF6867"/>
    <w:rsid w:val="00FF694E"/>
    <w:rsid w:val="00FF6CE8"/>
    <w:rsid w:val="00FF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5A1A835"/>
  <w14:defaultImageDpi w14:val="330"/>
  <w15:docId w15:val="{99E18B85-8379-4B08-9D5E-032C38FBF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berschrift1">
    <w:name w:val="heading 1"/>
    <w:basedOn w:val="Standard"/>
    <w:next w:val="Paragraph"/>
    <w:link w:val="berschrift1Zchn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berschrift2">
    <w:name w:val="heading 2"/>
    <w:basedOn w:val="Standard"/>
    <w:next w:val="Paragraph"/>
    <w:link w:val="berschrift2Zchn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Paragraph"/>
    <w:link w:val="berschrift3Zchn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Paragraph"/>
    <w:next w:val="Newparagraph"/>
    <w:link w:val="berschrift4Zchn"/>
    <w:rsid w:val="00F43B9D"/>
    <w:pPr>
      <w:spacing w:before="360"/>
      <w:outlineLvl w:val="3"/>
    </w:pPr>
    <w:rPr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cletitle">
    <w:name w:val="Article title"/>
    <w:basedOn w:val="Standard"/>
    <w:next w:val="Standard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rd"/>
    <w:next w:val="Standard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rd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rd"/>
    <w:qFormat/>
    <w:rsid w:val="00CC474B"/>
  </w:style>
  <w:style w:type="paragraph" w:customStyle="1" w:styleId="Abstract">
    <w:name w:val="Abstract"/>
    <w:basedOn w:val="Standard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rd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rd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Stand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rd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rd"/>
    <w:next w:val="Standard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Standard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rd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rd"/>
    <w:next w:val="Standard"/>
    <w:rsid w:val="00562DEF"/>
  </w:style>
  <w:style w:type="paragraph" w:customStyle="1" w:styleId="Paragraph">
    <w:name w:val="Paragraph"/>
    <w:basedOn w:val="Standard"/>
    <w:next w:val="Newparagraph"/>
    <w:link w:val="ParagraphZchn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Standard"/>
    <w:qFormat/>
    <w:rsid w:val="00AE2F8D"/>
    <w:pPr>
      <w:ind w:firstLine="720"/>
    </w:pPr>
  </w:style>
  <w:style w:type="paragraph" w:styleId="Standardeinzug">
    <w:name w:val="Normal Indent"/>
    <w:basedOn w:val="Standard"/>
    <w:rsid w:val="00526454"/>
    <w:pPr>
      <w:ind w:left="720"/>
    </w:pPr>
  </w:style>
  <w:style w:type="paragraph" w:customStyle="1" w:styleId="References">
    <w:name w:val="References"/>
    <w:basedOn w:val="Standard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berschrift2Zchn">
    <w:name w:val="Überschrift 2 Zchn"/>
    <w:basedOn w:val="Absatz-Standardschriftart"/>
    <w:link w:val="berschrift2"/>
    <w:rsid w:val="008D07FB"/>
    <w:rPr>
      <w:rFonts w:cs="Arial"/>
      <w:b/>
      <w:bCs/>
      <w:i/>
      <w:iCs/>
      <w:sz w:val="24"/>
      <w:szCs w:val="28"/>
    </w:rPr>
  </w:style>
  <w:style w:type="character" w:customStyle="1" w:styleId="berschrift1Zchn">
    <w:name w:val="Überschrift 1 Zchn"/>
    <w:basedOn w:val="Absatz-Standardschriftart"/>
    <w:link w:val="berschrift1"/>
    <w:rsid w:val="00AE1ED4"/>
    <w:rPr>
      <w:rFonts w:cs="Arial"/>
      <w:b/>
      <w:bCs/>
      <w:kern w:val="32"/>
      <w:sz w:val="24"/>
      <w:szCs w:val="32"/>
    </w:rPr>
  </w:style>
  <w:style w:type="character" w:customStyle="1" w:styleId="berschrift3Zchn">
    <w:name w:val="Überschrift 3 Zchn"/>
    <w:basedOn w:val="Absatz-Standardschriftart"/>
    <w:link w:val="berschrift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unotentext">
    <w:name w:val="footnote text"/>
    <w:basedOn w:val="Standard"/>
    <w:link w:val="Fu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6C19B2"/>
    <w:rPr>
      <w:sz w:val="22"/>
    </w:rPr>
  </w:style>
  <w:style w:type="character" w:styleId="Funotenzeichen">
    <w:name w:val="footnote reference"/>
    <w:basedOn w:val="Absatz-Standardschriftart"/>
    <w:rsid w:val="00AF2C92"/>
    <w:rPr>
      <w:vertAlign w:val="superscript"/>
    </w:rPr>
  </w:style>
  <w:style w:type="paragraph" w:styleId="Endnotentext">
    <w:name w:val="endnote text"/>
    <w:basedOn w:val="Standard"/>
    <w:link w:val="End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6C19B2"/>
    <w:rPr>
      <w:sz w:val="22"/>
    </w:rPr>
  </w:style>
  <w:style w:type="character" w:styleId="Endnotenzeichen">
    <w:name w:val="endnote reference"/>
    <w:basedOn w:val="Absatz-Standardschriftart"/>
    <w:rsid w:val="00EC571B"/>
    <w:rPr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rsid w:val="00F43B9D"/>
    <w:rPr>
      <w:bCs/>
      <w:sz w:val="24"/>
      <w:szCs w:val="28"/>
    </w:rPr>
  </w:style>
  <w:style w:type="paragraph" w:styleId="Kopfzeile">
    <w:name w:val="header"/>
    <w:basedOn w:val="Standard"/>
    <w:link w:val="KopfzeileZchn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fzeileZchn">
    <w:name w:val="Kopfzeile Zchn"/>
    <w:basedOn w:val="Absatz-Standardschriftart"/>
    <w:link w:val="Kopfzeile"/>
    <w:rsid w:val="003F193A"/>
    <w:rPr>
      <w:rFonts w:eastAsia="Times New Roman"/>
      <w:sz w:val="24"/>
      <w:szCs w:val="24"/>
      <w:lang w:eastAsia="en-GB"/>
    </w:rPr>
  </w:style>
  <w:style w:type="paragraph" w:styleId="Fuzeile">
    <w:name w:val="footer"/>
    <w:basedOn w:val="Standard"/>
    <w:link w:val="FuzeileZchn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Absatz-Standardschriftart"/>
    <w:link w:val="Fuzeile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customStyle="1" w:styleId="orcid-id-https">
    <w:name w:val="orcid-id-https"/>
    <w:basedOn w:val="Absatz-Standardschriftart"/>
    <w:rsid w:val="00EF57FC"/>
  </w:style>
  <w:style w:type="character" w:styleId="Kommentarzeichen">
    <w:name w:val="annotation reference"/>
    <w:basedOn w:val="Absatz-Standardschriftart"/>
    <w:uiPriority w:val="99"/>
    <w:semiHidden/>
    <w:unhideWhenUsed/>
    <w:rsid w:val="00E838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83800"/>
    <w:pPr>
      <w:spacing w:after="160" w:line="240" w:lineRule="auto"/>
    </w:pPr>
    <w:rPr>
      <w:sz w:val="20"/>
      <w:szCs w:val="20"/>
      <w:lang w:val="de-CH" w:eastAsia="de-CH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83800"/>
    <w:rPr>
      <w:lang w:val="de-CH" w:eastAsia="de-CH"/>
    </w:rPr>
  </w:style>
  <w:style w:type="paragraph" w:styleId="Sprechblasentext">
    <w:name w:val="Balloon Text"/>
    <w:basedOn w:val="Standard"/>
    <w:link w:val="SprechblasentextZchn"/>
    <w:semiHidden/>
    <w:unhideWhenUsed/>
    <w:rsid w:val="00E838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83800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E83800"/>
    <w:pPr>
      <w:spacing w:after="0"/>
    </w:pPr>
    <w:rPr>
      <w:b/>
      <w:bCs/>
      <w:lang w:val="en-GB" w:eastAsia="en-GB"/>
    </w:rPr>
  </w:style>
  <w:style w:type="character" w:customStyle="1" w:styleId="KommentarthemaZchn">
    <w:name w:val="Kommentarthema Zchn"/>
    <w:basedOn w:val="KommentartextZchn"/>
    <w:link w:val="Kommentarthema"/>
    <w:semiHidden/>
    <w:rsid w:val="00E83800"/>
    <w:rPr>
      <w:b/>
      <w:bCs/>
      <w:lang w:val="de-CH" w:eastAsia="de-CH"/>
    </w:rPr>
  </w:style>
  <w:style w:type="paragraph" w:customStyle="1" w:styleId="EndNoteBibliographyTitle">
    <w:name w:val="EndNote Bibliography Title"/>
    <w:basedOn w:val="Standard"/>
    <w:link w:val="EndNoteBibliographyTitleZchn"/>
    <w:rsid w:val="00B27EEF"/>
    <w:pPr>
      <w:jc w:val="center"/>
    </w:pPr>
    <w:rPr>
      <w:noProof/>
    </w:rPr>
  </w:style>
  <w:style w:type="character" w:customStyle="1" w:styleId="ParagraphZchn">
    <w:name w:val="Paragraph Zchn"/>
    <w:basedOn w:val="Absatz-Standardschriftart"/>
    <w:link w:val="Paragraph"/>
    <w:rsid w:val="00B27EEF"/>
    <w:rPr>
      <w:sz w:val="24"/>
      <w:szCs w:val="24"/>
    </w:rPr>
  </w:style>
  <w:style w:type="character" w:customStyle="1" w:styleId="EndNoteBibliographyTitleZchn">
    <w:name w:val="EndNote Bibliography Title Zchn"/>
    <w:basedOn w:val="ParagraphZchn"/>
    <w:link w:val="EndNoteBibliographyTitle"/>
    <w:rsid w:val="00B27EEF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B27EEF"/>
    <w:pPr>
      <w:spacing w:line="360" w:lineRule="auto"/>
    </w:pPr>
    <w:rPr>
      <w:noProof/>
    </w:rPr>
  </w:style>
  <w:style w:type="character" w:customStyle="1" w:styleId="EndNoteBibliographyZchn">
    <w:name w:val="EndNote Bibliography Zchn"/>
    <w:basedOn w:val="ParagraphZchn"/>
    <w:link w:val="EndNoteBibliography"/>
    <w:rsid w:val="00B27EEF"/>
    <w:rPr>
      <w:noProof/>
      <w:sz w:val="24"/>
      <w:szCs w:val="24"/>
    </w:rPr>
  </w:style>
  <w:style w:type="table" w:customStyle="1" w:styleId="Tabellenraster1">
    <w:name w:val="Tabellenraster1"/>
    <w:basedOn w:val="NormaleTabelle"/>
    <w:next w:val="Tabellenraster"/>
    <w:uiPriority w:val="59"/>
    <w:rsid w:val="001C0963"/>
    <w:rPr>
      <w:rFonts w:asciiTheme="minorHAnsi" w:eastAsia="MS Mincho" w:hAnsi="Cambria"/>
      <w:sz w:val="24"/>
      <w:szCs w:val="24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C0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semiHidden/>
    <w:unhideWhenUsed/>
    <w:rsid w:val="00BE7AF2"/>
  </w:style>
  <w:style w:type="character" w:styleId="Hyperlink">
    <w:name w:val="Hyperlink"/>
    <w:basedOn w:val="Absatz-Standardschriftart"/>
    <w:unhideWhenUsed/>
    <w:rsid w:val="00D84AFB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4AFB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semiHidden/>
    <w:unhideWhenUsed/>
    <w:rsid w:val="00791712"/>
    <w:rPr>
      <w:color w:val="800080" w:themeColor="followedHyperlink"/>
      <w:u w:val="single"/>
    </w:rPr>
  </w:style>
  <w:style w:type="paragraph" w:styleId="Beschriftung">
    <w:name w:val="caption"/>
    <w:basedOn w:val="Standard"/>
    <w:next w:val="Standard"/>
    <w:unhideWhenUsed/>
    <w:rsid w:val="00603B5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222BF6"/>
    <w:pPr>
      <w:spacing w:before="100" w:beforeAutospacing="1" w:after="100" w:afterAutospacing="1" w:line="240" w:lineRule="auto"/>
    </w:pPr>
    <w:rPr>
      <w:lang w:val="en-US" w:eastAsia="en-US"/>
    </w:rPr>
  </w:style>
  <w:style w:type="paragraph" w:styleId="berarbeitung">
    <w:name w:val="Revision"/>
    <w:hidden/>
    <w:semiHidden/>
    <w:rsid w:val="00130185"/>
    <w:rPr>
      <w:sz w:val="24"/>
      <w:szCs w:val="24"/>
    </w:rPr>
  </w:style>
  <w:style w:type="character" w:styleId="Platzhaltertext">
    <w:name w:val="Placeholder Text"/>
    <w:basedOn w:val="Absatz-Standardschriftart"/>
    <w:semiHidden/>
    <w:rsid w:val="004D02B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8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3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2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2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21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9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c3\AppData\Local\Temp\Temp1_TF_Template_Word_Windows_2016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86cff4-f961-411a-b1a1-1aa25ffa2394" xsi:nil="true"/>
    <lcf76f155ced4ddcb4097134ff3c332f xmlns="b99f7ae8-e47d-4ac9-bc79-99268dae35db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90ECA5F7B06E7489FC99B2DBF1031AD" ma:contentTypeVersion="13" ma:contentTypeDescription="Ein neues Dokument erstellen." ma:contentTypeScope="" ma:versionID="e87a2e0aac20882c234a4d6e447fc2e8">
  <xsd:schema xmlns:xsd="http://www.w3.org/2001/XMLSchema" xmlns:xs="http://www.w3.org/2001/XMLSchema" xmlns:p="http://schemas.microsoft.com/office/2006/metadata/properties" xmlns:ns2="b99f7ae8-e47d-4ac9-bc79-99268dae35db" xmlns:ns3="8586cff4-f961-411a-b1a1-1aa25ffa2394" targetNamespace="http://schemas.microsoft.com/office/2006/metadata/properties" ma:root="true" ma:fieldsID="7ebb9d3b424c5608472fc2b998a2e708" ns2:_="" ns3:_="">
    <xsd:import namespace="b99f7ae8-e47d-4ac9-bc79-99268dae35db"/>
    <xsd:import namespace="8586cff4-f961-411a-b1a1-1aa25ffa23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f7ae8-e47d-4ac9-bc79-99268dae35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86cff4-f961-411a-b1a1-1aa25ffa2394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3f9ef4d3-877b-4c1c-ba54-9e2c9d5eee9c}" ma:internalName="TaxCatchAll" ma:showField="CatchAllData" ma:web="8586cff4-f961-411a-b1a1-1aa25ffa23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0E14D9-06F1-40BB-8EB0-06907FB29B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FD47AF-C866-194B-B9B3-1A8C5287C2E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E56AD66-80A3-4C05-83EB-0749E5757E4A}">
  <ds:schemaRefs>
    <ds:schemaRef ds:uri="http://schemas.microsoft.com/office/2006/metadata/properties"/>
    <ds:schemaRef ds:uri="http://schemas.microsoft.com/office/infopath/2007/PartnerControls"/>
    <ds:schemaRef ds:uri="8586cff4-f961-411a-b1a1-1aa25ffa2394"/>
    <ds:schemaRef ds:uri="b99f7ae8-e47d-4ac9-bc79-99268dae35db"/>
  </ds:schemaRefs>
</ds:datastoreItem>
</file>

<file path=customXml/itemProps4.xml><?xml version="1.0" encoding="utf-8"?>
<ds:datastoreItem xmlns:ds="http://schemas.openxmlformats.org/officeDocument/2006/customXml" ds:itemID="{C62DC39B-D90B-4C56-B801-EC5120C0AF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f7ae8-e47d-4ac9-bc79-99268dae35db"/>
    <ds:schemaRef ds:uri="8586cff4-f961-411a-b1a1-1aa25ffa23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0</TotalTime>
  <Pages>2</Pages>
  <Words>362</Words>
  <Characters>206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24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Golz Christoph</dc:creator>
  <cp:keywords/>
  <dc:description/>
  <cp:lastModifiedBy>Golz Christoph</cp:lastModifiedBy>
  <cp:revision>37</cp:revision>
  <cp:lastPrinted>2011-07-22T14:54:00Z</cp:lastPrinted>
  <dcterms:created xsi:type="dcterms:W3CDTF">2022-02-07T06:59:00Z</dcterms:created>
  <dcterms:modified xsi:type="dcterms:W3CDTF">2022-07-0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0ECA5F7B06E7489FC99B2DBF1031AD</vt:lpwstr>
  </property>
  <property fmtid="{D5CDD505-2E9C-101B-9397-08002B2CF9AE}" pid="3" name="MSIP_Label_89eb5799-d0fd-4e27-b9df-61ef8d68c68c_Enabled">
    <vt:lpwstr>true</vt:lpwstr>
  </property>
  <property fmtid="{D5CDD505-2E9C-101B-9397-08002B2CF9AE}" pid="4" name="MSIP_Label_89eb5799-d0fd-4e27-b9df-61ef8d68c68c_SetDate">
    <vt:lpwstr>2020-02-10T09:58:50Z</vt:lpwstr>
  </property>
  <property fmtid="{D5CDD505-2E9C-101B-9397-08002B2CF9AE}" pid="5" name="MSIP_Label_89eb5799-d0fd-4e27-b9df-61ef8d68c68c_Method">
    <vt:lpwstr>Privileged</vt:lpwstr>
  </property>
  <property fmtid="{D5CDD505-2E9C-101B-9397-08002B2CF9AE}" pid="6" name="MSIP_Label_89eb5799-d0fd-4e27-b9df-61ef8d68c68c_Name">
    <vt:lpwstr>89eb5799-d0fd-4e27-b9df-61ef8d68c68c</vt:lpwstr>
  </property>
  <property fmtid="{D5CDD505-2E9C-101B-9397-08002B2CF9AE}" pid="7" name="MSIP_Label_89eb5799-d0fd-4e27-b9df-61ef8d68c68c_SiteId">
    <vt:lpwstr>d6a1cf8c-768e-4187-a738-b6e50c4deb4a</vt:lpwstr>
  </property>
  <property fmtid="{D5CDD505-2E9C-101B-9397-08002B2CF9AE}" pid="8" name="MSIP_Label_89eb5799-d0fd-4e27-b9df-61ef8d68c68c_ActionId">
    <vt:lpwstr>20dfc690-2de0-45de-b286-0000e71d0dd0</vt:lpwstr>
  </property>
  <property fmtid="{D5CDD505-2E9C-101B-9397-08002B2CF9AE}" pid="9" name="MSIP_Label_89eb5799-d0fd-4e27-b9df-61ef8d68c68c_ContentBits">
    <vt:lpwstr>0</vt:lpwstr>
  </property>
  <property fmtid="{D5CDD505-2E9C-101B-9397-08002B2CF9AE}" pid="10" name="Mendeley Recent Style Id 0_1">
    <vt:lpwstr>http://www.zotero.org/styles/american-political-science-association</vt:lpwstr>
  </property>
  <property fmtid="{D5CDD505-2E9C-101B-9397-08002B2CF9AE}" pid="11" name="Mendeley Recent Style Name 0_1">
    <vt:lpwstr>American Political Science Association</vt:lpwstr>
  </property>
  <property fmtid="{D5CDD505-2E9C-101B-9397-08002B2CF9AE}" pid="12" name="Mendeley Recent Style Id 1_1">
    <vt:lpwstr>http://www.zotero.org/styles/american-sociological-associa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Id 2_1">
    <vt:lpwstr>http://www.zotero.org/styles/chicago-author-date</vt:lpwstr>
  </property>
  <property fmtid="{D5CDD505-2E9C-101B-9397-08002B2CF9AE}" pid="15" name="Mendeley Recent Style Name 2_1">
    <vt:lpwstr>Chicago Manual of Style 17th edition (author-date)</vt:lpwstr>
  </property>
  <property fmtid="{D5CDD505-2E9C-101B-9397-08002B2CF9AE}" pid="16" name="Mendeley Recent Style Id 3_1">
    <vt:lpwstr>http://www.zotero.org/styles/harvard-cite-them-right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Id 4_1">
    <vt:lpwstr>http://www.zotero.org/styles/deutsche-gesellschaft-fur-psychologie</vt:lpwstr>
  </property>
  <property fmtid="{D5CDD505-2E9C-101B-9397-08002B2CF9AE}" pid="19" name="Mendeley Recent Style Name 4_1">
    <vt:lpwstr>Deutsche Gesellschaft für Psychologie (German)</vt:lpwstr>
  </property>
  <property fmtid="{D5CDD505-2E9C-101B-9397-08002B2CF9AE}" pid="20" name="Mendeley Recent Style Id 5_1">
    <vt:lpwstr>http://www.zotero.org/styles/ieee</vt:lpwstr>
  </property>
  <property fmtid="{D5CDD505-2E9C-101B-9397-08002B2CF9AE}" pid="21" name="Mendeley Recent Style Name 5_1">
    <vt:lpwstr>IEEE</vt:lpwstr>
  </property>
  <property fmtid="{D5CDD505-2E9C-101B-9397-08002B2CF9AE}" pid="22" name="Mendeley Recent Style Id 6_1">
    <vt:lpwstr>http://www.zotero.org/styles/modern-humanities-research-association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Id 7_1">
    <vt:lpwstr>http://www.zotero.org/styles/modern-language-association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Id 8_1">
    <vt:lpwstr>http://csl.mendeley.com/styles/3155741/journal-of-medical-internet-research</vt:lpwstr>
  </property>
  <property fmtid="{D5CDD505-2E9C-101B-9397-08002B2CF9AE}" pid="27" name="Mendeley Recent Style Name 8_1">
    <vt:lpwstr>NEW! Journal of Medical Internet Research</vt:lpwstr>
  </property>
  <property fmtid="{D5CDD505-2E9C-101B-9397-08002B2CF9AE}" pid="28" name="Mendeley Recent Style Id 9_1">
    <vt:lpwstr>http://www.zotero.org/styles/nature</vt:lpwstr>
  </property>
  <property fmtid="{D5CDD505-2E9C-101B-9397-08002B2CF9AE}" pid="29" name="Mendeley Recent Style Name 9_1">
    <vt:lpwstr>Nature</vt:lpwstr>
  </property>
  <property fmtid="{D5CDD505-2E9C-101B-9397-08002B2CF9AE}" pid="30" name="MediaServiceImageTags">
    <vt:lpwstr/>
  </property>
</Properties>
</file>